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7C980" w14:textId="51C0BAB4" w:rsidR="00D70482" w:rsidRDefault="00194F04" w:rsidP="00D70482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Supplemental Material</w:t>
      </w:r>
      <w:r w:rsidR="00D70482">
        <w:rPr>
          <w:rFonts w:ascii="Times New Roman" w:hAnsi="Times New Roman" w:cs="Times New Roman"/>
          <w:sz w:val="24"/>
          <w:szCs w:val="24"/>
        </w:rPr>
        <w:t xml:space="preserve"> A. </w:t>
      </w:r>
      <w:r w:rsidR="00D70482" w:rsidRPr="00991772">
        <w:rPr>
          <w:rFonts w:ascii="Times New Roman" w:hAnsi="Times New Roman" w:cs="Times New Roman"/>
          <w:sz w:val="24"/>
          <w:szCs w:val="24"/>
        </w:rPr>
        <w:t>Details of the interviews information</w:t>
      </w:r>
      <w:r w:rsidR="00D70482">
        <w:rPr>
          <w:rFonts w:ascii="Times New Roman" w:hAnsi="Times New Roman" w:cs="Times New Roman"/>
          <w:sz w:val="24"/>
          <w:szCs w:val="24"/>
        </w:rPr>
        <w:t>.</w:t>
      </w:r>
    </w:p>
    <w:p w14:paraId="43EA1EC3" w14:textId="77777777" w:rsidR="00D70482" w:rsidRDefault="00D70482" w:rsidP="00D70482">
      <w:pPr>
        <w:rPr>
          <w:rFonts w:ascii="Times New Roman" w:hAnsi="Times New Roman" w:cs="Times New Roman"/>
          <w:sz w:val="24"/>
          <w:szCs w:val="24"/>
        </w:rPr>
      </w:pPr>
    </w:p>
    <w:p w14:paraId="07AAE62D" w14:textId="0D942E30" w:rsidR="00D70482" w:rsidRDefault="00D70482" w:rsidP="00D704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rvey 1 (February 25–March 19, 2020), a</w:t>
      </w:r>
      <w:r w:rsidRPr="00991772">
        <w:rPr>
          <w:rFonts w:ascii="Times New Roman" w:hAnsi="Times New Roman" w:cs="Times New Roman"/>
          <w:sz w:val="24"/>
          <w:szCs w:val="24"/>
        </w:rPr>
        <w:t xml:space="preserve"> total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991772">
        <w:rPr>
          <w:rFonts w:ascii="Times New Roman" w:hAnsi="Times New Roman" w:cs="Times New Roman"/>
          <w:sz w:val="24"/>
          <w:szCs w:val="24"/>
        </w:rPr>
        <w:t xml:space="preserve"> 92</w:t>
      </w:r>
      <w:r w:rsidR="006977C7">
        <w:rPr>
          <w:rFonts w:ascii="Times New Roman" w:hAnsi="Times New Roman" w:cs="Times New Roman"/>
          <w:sz w:val="24"/>
          <w:szCs w:val="24"/>
        </w:rPr>
        <w:t xml:space="preserve"> </w:t>
      </w:r>
      <w:r w:rsidRPr="00991772">
        <w:rPr>
          <w:rFonts w:ascii="Times New Roman" w:hAnsi="Times New Roman" w:cs="Times New Roman"/>
          <w:sz w:val="24"/>
          <w:szCs w:val="24"/>
        </w:rPr>
        <w:t xml:space="preserve">509 telephone number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991772">
        <w:rPr>
          <w:rFonts w:ascii="Times New Roman" w:hAnsi="Times New Roman" w:cs="Times New Roman"/>
          <w:sz w:val="24"/>
          <w:szCs w:val="24"/>
        </w:rPr>
        <w:t>attempted, 38</w:t>
      </w:r>
      <w:r w:rsidR="006977C7">
        <w:rPr>
          <w:rFonts w:ascii="Times New Roman" w:hAnsi="Times New Roman" w:cs="Times New Roman"/>
          <w:sz w:val="24"/>
          <w:szCs w:val="24"/>
        </w:rPr>
        <w:t xml:space="preserve"> </w:t>
      </w:r>
      <w:r w:rsidRPr="00991772">
        <w:rPr>
          <w:rFonts w:ascii="Times New Roman" w:hAnsi="Times New Roman" w:cs="Times New Roman"/>
          <w:sz w:val="24"/>
          <w:szCs w:val="24"/>
        </w:rPr>
        <w:t>538 (4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7%) of them were ineligible for interview (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, invalid,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1772">
        <w:rPr>
          <w:rFonts w:ascii="Times New Roman" w:hAnsi="Times New Roman" w:cs="Times New Roman"/>
          <w:sz w:val="24"/>
          <w:szCs w:val="24"/>
        </w:rPr>
        <w:t>resident/business telephone, fax numbers, no el</w:t>
      </w:r>
      <w:r>
        <w:rPr>
          <w:rFonts w:ascii="Times New Roman" w:hAnsi="Times New Roman" w:cs="Times New Roman"/>
          <w:sz w:val="24"/>
          <w:szCs w:val="24"/>
        </w:rPr>
        <w:t>igible respondent) and</w:t>
      </w:r>
      <w:r w:rsidRPr="00991772">
        <w:rPr>
          <w:rFonts w:ascii="Times New Roman" w:hAnsi="Times New Roman" w:cs="Times New Roman"/>
          <w:sz w:val="24"/>
          <w:szCs w:val="24"/>
        </w:rPr>
        <w:t xml:space="preserve"> 48</w:t>
      </w:r>
      <w:r w:rsidR="006977C7">
        <w:rPr>
          <w:rFonts w:ascii="Times New Roman" w:hAnsi="Times New Roman" w:cs="Times New Roman"/>
          <w:sz w:val="24"/>
          <w:szCs w:val="24"/>
        </w:rPr>
        <w:t xml:space="preserve"> </w:t>
      </w:r>
      <w:r w:rsidRPr="00991772">
        <w:rPr>
          <w:rFonts w:ascii="Times New Roman" w:hAnsi="Times New Roman" w:cs="Times New Roman"/>
          <w:sz w:val="24"/>
          <w:szCs w:val="24"/>
        </w:rPr>
        <w:t>765 (5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7%) were unconﬁrmed eligi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1772">
        <w:rPr>
          <w:rFonts w:ascii="Times New Roman" w:hAnsi="Times New Roman" w:cs="Times New Roman"/>
          <w:sz w:val="24"/>
          <w:szCs w:val="24"/>
        </w:rPr>
        <w:t>Among the 5</w:t>
      </w:r>
      <w:r w:rsidR="006977C7">
        <w:rPr>
          <w:rFonts w:ascii="Times New Roman" w:hAnsi="Times New Roman" w:cs="Times New Roman"/>
          <w:sz w:val="24"/>
          <w:szCs w:val="24"/>
        </w:rPr>
        <w:t xml:space="preserve"> </w:t>
      </w:r>
      <w:r w:rsidRPr="00991772">
        <w:rPr>
          <w:rFonts w:ascii="Times New Roman" w:hAnsi="Times New Roman" w:cs="Times New Roman"/>
          <w:sz w:val="24"/>
          <w:szCs w:val="24"/>
        </w:rPr>
        <w:t>206 (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6%) eligible numbers, interviews were completed for 4</w:t>
      </w:r>
      <w:r w:rsidR="006977C7">
        <w:rPr>
          <w:rFonts w:ascii="Times New Roman" w:hAnsi="Times New Roman" w:cs="Times New Roman"/>
          <w:sz w:val="24"/>
          <w:szCs w:val="24"/>
        </w:rPr>
        <w:t xml:space="preserve"> </w:t>
      </w:r>
      <w:r w:rsidRPr="00991772">
        <w:rPr>
          <w:rFonts w:ascii="Times New Roman" w:hAnsi="Times New Roman" w:cs="Times New Roman"/>
          <w:sz w:val="24"/>
          <w:szCs w:val="24"/>
        </w:rPr>
        <w:t>021 (7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2%); 884 (1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0%) refused and 301 (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8%) eligible respondents did not complete the interview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4CFCD4" w14:textId="77777777" w:rsidR="00D70482" w:rsidRDefault="00D70482" w:rsidP="00D70482">
      <w:pPr>
        <w:rPr>
          <w:rFonts w:ascii="Times New Roman" w:hAnsi="Times New Roman" w:cs="Times New Roman"/>
          <w:sz w:val="24"/>
          <w:szCs w:val="24"/>
        </w:rPr>
      </w:pPr>
    </w:p>
    <w:p w14:paraId="1E8C1880" w14:textId="20AA5835" w:rsidR="00D70482" w:rsidRDefault="00D70482" w:rsidP="00D704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rvey 2 (April</w:t>
      </w:r>
      <w:r w:rsidR="006977C7">
        <w:rPr>
          <w:rFonts w:ascii="Times New Roman" w:hAnsi="Times New Roman" w:cs="Times New Roman"/>
          <w:sz w:val="24"/>
          <w:szCs w:val="24"/>
        </w:rPr>
        <w:t xml:space="preserve"> 15–May 1, 2020), a total of 59 </w:t>
      </w:r>
      <w:r>
        <w:rPr>
          <w:rFonts w:ascii="Times New Roman" w:hAnsi="Times New Roman" w:cs="Times New Roman"/>
          <w:sz w:val="24"/>
          <w:szCs w:val="24"/>
        </w:rPr>
        <w:t>650</w:t>
      </w:r>
      <w:r w:rsidRPr="00991772">
        <w:rPr>
          <w:rFonts w:ascii="Times New Roman" w:hAnsi="Times New Roman" w:cs="Times New Roman"/>
          <w:sz w:val="24"/>
          <w:szCs w:val="24"/>
        </w:rPr>
        <w:t xml:space="preserve"> tel</w:t>
      </w:r>
      <w:r>
        <w:rPr>
          <w:rFonts w:ascii="Times New Roman" w:hAnsi="Times New Roman" w:cs="Times New Roman"/>
          <w:sz w:val="24"/>
          <w:szCs w:val="24"/>
        </w:rPr>
        <w:t>ep</w:t>
      </w:r>
      <w:r w:rsidR="006977C7">
        <w:rPr>
          <w:rFonts w:ascii="Times New Roman" w:hAnsi="Times New Roman" w:cs="Times New Roman"/>
          <w:sz w:val="24"/>
          <w:szCs w:val="24"/>
        </w:rPr>
        <w:t xml:space="preserve">hone numbers were attempted, 24 </w:t>
      </w:r>
      <w:r>
        <w:rPr>
          <w:rFonts w:ascii="Times New Roman" w:hAnsi="Times New Roman" w:cs="Times New Roman"/>
          <w:sz w:val="24"/>
          <w:szCs w:val="24"/>
        </w:rPr>
        <w:t>706 (41.4</w:t>
      </w:r>
      <w:r w:rsidRPr="00991772">
        <w:rPr>
          <w:rFonts w:ascii="Times New Roman" w:hAnsi="Times New Roman" w:cs="Times New Roman"/>
          <w:sz w:val="24"/>
          <w:szCs w:val="24"/>
        </w:rPr>
        <w:t>%) of them were ineligible for interview (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1772">
        <w:rPr>
          <w:rFonts w:ascii="Times New Roman" w:hAnsi="Times New Roman" w:cs="Times New Roman"/>
          <w:sz w:val="24"/>
          <w:szCs w:val="24"/>
        </w:rPr>
        <w:t>, invalid,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1772">
        <w:rPr>
          <w:rFonts w:ascii="Times New Roman" w:hAnsi="Times New Roman" w:cs="Times New Roman"/>
          <w:sz w:val="24"/>
          <w:szCs w:val="24"/>
        </w:rPr>
        <w:t>resident/business telephone, fax nu</w:t>
      </w:r>
      <w:r>
        <w:rPr>
          <w:rFonts w:ascii="Times New Roman" w:hAnsi="Times New Roman" w:cs="Times New Roman"/>
          <w:sz w:val="24"/>
          <w:szCs w:val="24"/>
        </w:rPr>
        <w:t>mbers, no eligible respondent) and</w:t>
      </w:r>
      <w:r w:rsidRPr="00991772">
        <w:rPr>
          <w:rFonts w:ascii="Times New Roman" w:hAnsi="Times New Roman" w:cs="Times New Roman"/>
          <w:sz w:val="24"/>
          <w:szCs w:val="24"/>
        </w:rPr>
        <w:t xml:space="preserve"> </w:t>
      </w:r>
      <w:r w:rsidR="006977C7">
        <w:rPr>
          <w:rFonts w:ascii="Times New Roman" w:hAnsi="Times New Roman" w:cs="Times New Roman"/>
          <w:sz w:val="24"/>
          <w:szCs w:val="24"/>
        </w:rPr>
        <w:t xml:space="preserve">32 </w:t>
      </w:r>
      <w:r>
        <w:rPr>
          <w:rFonts w:ascii="Times New Roman" w:hAnsi="Times New Roman" w:cs="Times New Roman"/>
          <w:sz w:val="24"/>
          <w:szCs w:val="24"/>
        </w:rPr>
        <w:t>213 (54.0</w:t>
      </w:r>
      <w:r w:rsidRPr="00991772">
        <w:rPr>
          <w:rFonts w:ascii="Times New Roman" w:hAnsi="Times New Roman" w:cs="Times New Roman"/>
          <w:sz w:val="24"/>
          <w:szCs w:val="24"/>
        </w:rPr>
        <w:t>%) were unconﬁrmed</w:t>
      </w:r>
      <w:r w:rsidR="006977C7">
        <w:rPr>
          <w:rFonts w:ascii="Times New Roman" w:hAnsi="Times New Roman" w:cs="Times New Roman"/>
          <w:sz w:val="24"/>
          <w:szCs w:val="24"/>
        </w:rPr>
        <w:t xml:space="preserve"> eligible. Among the 2 </w:t>
      </w:r>
      <w:r>
        <w:rPr>
          <w:rFonts w:ascii="Times New Roman" w:hAnsi="Times New Roman" w:cs="Times New Roman"/>
          <w:sz w:val="24"/>
          <w:szCs w:val="24"/>
        </w:rPr>
        <w:t>731 (4.</w:t>
      </w:r>
      <w:r w:rsidRPr="00991772">
        <w:rPr>
          <w:rFonts w:ascii="Times New Roman" w:hAnsi="Times New Roman" w:cs="Times New Roman"/>
          <w:sz w:val="24"/>
          <w:szCs w:val="24"/>
        </w:rPr>
        <w:t xml:space="preserve">6%) eligible numbers, interviews were completed for </w:t>
      </w:r>
      <w:r w:rsidR="006977C7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008 (73.5%); 416 (15.2%) refused and 307 (11.2</w:t>
      </w:r>
      <w:r w:rsidRPr="00991772">
        <w:rPr>
          <w:rFonts w:ascii="Times New Roman" w:hAnsi="Times New Roman" w:cs="Times New Roman"/>
          <w:sz w:val="24"/>
          <w:szCs w:val="24"/>
        </w:rPr>
        <w:t>%) eligible respondents did not complete the interview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94A4E9" w14:textId="77777777" w:rsidR="00D70482" w:rsidRDefault="00D70482" w:rsidP="00D70482">
      <w:pPr>
        <w:rPr>
          <w:rFonts w:ascii="Times New Roman" w:hAnsi="Times New Roman" w:cs="Times New Roman"/>
          <w:sz w:val="24"/>
          <w:szCs w:val="24"/>
        </w:rPr>
      </w:pPr>
    </w:p>
    <w:p w14:paraId="04878A9D" w14:textId="77777777" w:rsidR="00D70482" w:rsidRDefault="00D70482" w:rsidP="00D704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se rate = </w:t>
      </w:r>
      <w:r w:rsidRPr="002E7C14">
        <w:rPr>
          <w:rFonts w:ascii="Times New Roman" w:hAnsi="Times New Roman" w:cs="Times New Roman"/>
          <w:sz w:val="24"/>
          <w:szCs w:val="24"/>
        </w:rPr>
        <w:t>Completed / [Eligibles + Unknown x Eligibles / (Eligibles + Ineligibles)]</w:t>
      </w:r>
    </w:p>
    <w:p w14:paraId="5EDD6833" w14:textId="77777777" w:rsidR="00D70482" w:rsidRPr="00B670DE" w:rsidRDefault="00D70482" w:rsidP="00D704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670DE">
        <w:rPr>
          <w:rFonts w:ascii="Times New Roman" w:hAnsi="Times New Roman" w:cs="Times New Roman"/>
          <w:sz w:val="24"/>
          <w:szCs w:val="24"/>
        </w:rPr>
        <w:cr/>
        <w:t>Cooperation rate = Completed / Eligibles</w:t>
      </w:r>
    </w:p>
    <w:p w14:paraId="70DBFD93" w14:textId="77777777" w:rsidR="00D70482" w:rsidRDefault="00D7048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497EFF7" w14:textId="23384673" w:rsidR="00D82D67" w:rsidRPr="00D82D67" w:rsidRDefault="00194F04" w:rsidP="001A05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Supplemental Material</w:t>
      </w:r>
      <w:r w:rsidR="00D70482">
        <w:rPr>
          <w:rFonts w:ascii="Times New Roman" w:hAnsi="Times New Roman" w:cs="Times New Roman"/>
          <w:szCs w:val="24"/>
        </w:rPr>
        <w:t xml:space="preserve"> B</w:t>
      </w:r>
    </w:p>
    <w:p w14:paraId="72F81CD9" w14:textId="77777777" w:rsidR="00D82D67" w:rsidRDefault="00D82D67" w:rsidP="001A0592">
      <w:pPr>
        <w:spacing w:line="240" w:lineRule="auto"/>
        <w:rPr>
          <w:rFonts w:ascii="Times New Roman" w:hAnsi="Times New Roman" w:cs="Times New Roman"/>
          <w:sz w:val="20"/>
          <w:szCs w:val="24"/>
        </w:rPr>
      </w:pPr>
    </w:p>
    <w:p w14:paraId="74536970" w14:textId="69704D40" w:rsidR="00807F6C" w:rsidRPr="0017720A" w:rsidRDefault="00807F6C" w:rsidP="001A0592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17720A">
        <w:rPr>
          <w:rFonts w:ascii="Times New Roman" w:hAnsi="Times New Roman" w:cs="Times New Roman"/>
          <w:sz w:val="20"/>
          <w:szCs w:val="24"/>
        </w:rPr>
        <w:t>Demographics and bivariable analyses</w:t>
      </w:r>
      <w:r w:rsidR="00476565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Style w:val="TableGrid21"/>
        <w:tblW w:w="92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680"/>
        <w:gridCol w:w="679"/>
        <w:gridCol w:w="681"/>
        <w:gridCol w:w="681"/>
        <w:gridCol w:w="684"/>
        <w:gridCol w:w="680"/>
        <w:gridCol w:w="681"/>
        <w:gridCol w:w="682"/>
        <w:gridCol w:w="681"/>
        <w:gridCol w:w="682"/>
        <w:gridCol w:w="8"/>
      </w:tblGrid>
      <w:tr w:rsidR="003310C6" w:rsidRPr="00807F6C" w14:paraId="1B7960F8" w14:textId="77777777" w:rsidTr="00B20616">
        <w:trPr>
          <w:trHeight w:val="390"/>
        </w:trPr>
        <w:tc>
          <w:tcPr>
            <w:tcW w:w="2445" w:type="dxa"/>
          </w:tcPr>
          <w:p w14:paraId="3F00F3E2" w14:textId="77777777" w:rsidR="005170BF" w:rsidRPr="0017720A" w:rsidRDefault="005170BF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5" w:type="dxa"/>
            <w:gridSpan w:val="5"/>
          </w:tcPr>
          <w:p w14:paraId="22990B3B" w14:textId="77777777" w:rsidR="005170BF" w:rsidRPr="0017720A" w:rsidRDefault="005170BF" w:rsidP="00054706">
            <w:pPr>
              <w:widowControl w:val="0"/>
              <w:spacing w:line="240" w:lineRule="auto"/>
              <w:ind w:left="7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Survey 1</w:t>
            </w:r>
          </w:p>
          <w:p w14:paraId="6450A003" w14:textId="6D1C795A" w:rsidR="005170BF" w:rsidRPr="0017720A" w:rsidRDefault="00777923" w:rsidP="00054706">
            <w:pPr>
              <w:widowControl w:val="0"/>
              <w:spacing w:line="240" w:lineRule="auto"/>
              <w:ind w:left="7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b 25–Mar 19</w:t>
            </w:r>
          </w:p>
        </w:tc>
        <w:tc>
          <w:tcPr>
            <w:tcW w:w="3414" w:type="dxa"/>
            <w:gridSpan w:val="6"/>
          </w:tcPr>
          <w:p w14:paraId="04177B2B" w14:textId="77777777" w:rsidR="005170BF" w:rsidRPr="0017720A" w:rsidRDefault="005170BF" w:rsidP="00054706">
            <w:pPr>
              <w:widowControl w:val="0"/>
              <w:spacing w:line="240" w:lineRule="auto"/>
              <w:ind w:left="5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Survey 2</w:t>
            </w:r>
          </w:p>
          <w:p w14:paraId="13DCDF90" w14:textId="56CCF9FF" w:rsidR="005170BF" w:rsidRPr="0017720A" w:rsidRDefault="005170BF" w:rsidP="00054706">
            <w:pPr>
              <w:widowControl w:val="0"/>
              <w:spacing w:line="240" w:lineRule="auto"/>
              <w:ind w:left="5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Apr 15–May 1</w:t>
            </w:r>
          </w:p>
        </w:tc>
      </w:tr>
      <w:tr w:rsidR="00E8119D" w:rsidRPr="00807F6C" w14:paraId="64AF9F81" w14:textId="77777777" w:rsidTr="00B20616">
        <w:trPr>
          <w:gridAfter w:val="1"/>
          <w:wAfter w:w="8" w:type="dxa"/>
          <w:trHeight w:val="210"/>
        </w:trPr>
        <w:tc>
          <w:tcPr>
            <w:tcW w:w="2445" w:type="dxa"/>
            <w:tcBorders>
              <w:bottom w:val="single" w:sz="4" w:space="0" w:color="auto"/>
            </w:tcBorders>
          </w:tcPr>
          <w:p w14:paraId="1A89D2C7" w14:textId="77777777" w:rsidR="00E8119D" w:rsidRPr="0017720A" w:rsidRDefault="00E8119D" w:rsidP="00E8119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467D71D" w14:textId="77777777" w:rsidR="00E8119D" w:rsidRPr="0017720A" w:rsidRDefault="00E8119D" w:rsidP="00E8119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</w:tcPr>
          <w:p w14:paraId="0EB43D91" w14:textId="6901EEC7" w:rsidR="00E8119D" w:rsidRPr="0017720A" w:rsidRDefault="00E8119D" w:rsidP="00E811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Anxiety</w:t>
            </w:r>
            <w:r w:rsidR="00955079" w:rsidRPr="00955079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†</w:t>
            </w:r>
          </w:p>
          <w:p w14:paraId="33AAA8D6" w14:textId="77777777" w:rsidR="00E8119D" w:rsidRPr="0017720A" w:rsidRDefault="00E8119D" w:rsidP="00E8119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351BE652" w14:textId="3BB84B30" w:rsidR="00E8119D" w:rsidRPr="0017720A" w:rsidRDefault="00E8119D" w:rsidP="00E811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  <w:r w:rsidR="00955079" w:rsidRPr="00955079">
              <w:rPr>
                <w:rFonts w:ascii="Times New Roman" w:hAnsi="Times New Roman" w:cs="Times New Roman"/>
                <w:b/>
                <w:sz w:val="16"/>
                <w:szCs w:val="16"/>
              </w:rPr>
              <w:t>ǂ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A5FA3B2" w14:textId="77777777" w:rsidR="00E8119D" w:rsidRPr="0017720A" w:rsidRDefault="00E8119D" w:rsidP="00E811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12179738" w14:textId="450B8DB5" w:rsidR="00E8119D" w:rsidRPr="00955079" w:rsidRDefault="00E8119D" w:rsidP="00E811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Anxiety</w:t>
            </w:r>
            <w:r w:rsidR="00955079" w:rsidRPr="00955079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†</w:t>
            </w:r>
          </w:p>
          <w:p w14:paraId="2E10F19F" w14:textId="77777777" w:rsidR="00E8119D" w:rsidRPr="0017720A" w:rsidRDefault="00E8119D" w:rsidP="00E8119D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</w:tcPr>
          <w:p w14:paraId="5B123607" w14:textId="514D2BE6" w:rsidR="00E8119D" w:rsidRPr="0017720A" w:rsidRDefault="00E8119D" w:rsidP="00E8119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  <w:r w:rsidR="00955079">
              <w:rPr>
                <w:rFonts w:ascii="Times New Roman" w:hAnsi="Times New Roman" w:cs="Times New Roman"/>
                <w:b/>
                <w:sz w:val="16"/>
                <w:szCs w:val="16"/>
              </w:rPr>
              <w:t>ǂ</w:t>
            </w:r>
          </w:p>
        </w:tc>
      </w:tr>
      <w:tr w:rsidR="00B20616" w:rsidRPr="00807F6C" w14:paraId="4712E47E" w14:textId="77777777" w:rsidTr="00B20616">
        <w:trPr>
          <w:gridAfter w:val="1"/>
          <w:wAfter w:w="8" w:type="dxa"/>
          <w:trHeight w:val="420"/>
        </w:trPr>
        <w:tc>
          <w:tcPr>
            <w:tcW w:w="2445" w:type="dxa"/>
            <w:tcBorders>
              <w:top w:val="single" w:sz="4" w:space="0" w:color="auto"/>
            </w:tcBorders>
          </w:tcPr>
          <w:p w14:paraId="40870675" w14:textId="77777777" w:rsidR="004A10CA" w:rsidRPr="00807F6C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70F943E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BB6CAEA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E935C48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64817DD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06C84DBC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D5ACD9C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F8EA8DF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EF14CA1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A157941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04D9985F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AB71B40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D9D3C91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4296A1C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3D86912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0043BA86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41575822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EDCE5B2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64C19F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364B014" w14:textId="77777777" w:rsidR="004A10CA" w:rsidRPr="00991772" w:rsidRDefault="004A10CA" w:rsidP="004A10CA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38C3B566" w14:textId="77777777" w:rsidR="004A10CA" w:rsidRPr="00991772" w:rsidRDefault="004A10CA" w:rsidP="004A10C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9177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B20616" w:rsidRPr="00807F6C" w14:paraId="08D34E04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3AD498D4" w14:textId="77777777" w:rsidR="00807F6C" w:rsidRPr="0017720A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80" w:type="dxa"/>
          </w:tcPr>
          <w:p w14:paraId="08F7DBCE" w14:textId="3856150C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679" w:type="dxa"/>
          </w:tcPr>
          <w:p w14:paraId="27B818B2" w14:textId="2465C168" w:rsidR="00807F6C" w:rsidRPr="003310C6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1" w:type="dxa"/>
          </w:tcPr>
          <w:p w14:paraId="5C983A9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70D3342" w14:textId="5D719729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4" w:type="dxa"/>
          </w:tcPr>
          <w:p w14:paraId="30745AD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ACDF193" w14:textId="63C6084A" w:rsidR="00807F6C" w:rsidRPr="00807F6C" w:rsidRDefault="00AB019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681" w:type="dxa"/>
          </w:tcPr>
          <w:p w14:paraId="49B97DD4" w14:textId="26A75062" w:rsidR="00807F6C" w:rsidRPr="00807F6C" w:rsidRDefault="00AB019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96B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</w:tcPr>
          <w:p w14:paraId="6C1CF75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E4ACAAF" w14:textId="18F6A054" w:rsidR="00807F6C" w:rsidRPr="00807F6C" w:rsidRDefault="00696B26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</w:tcPr>
          <w:p w14:paraId="064E670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0FA0382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2D649418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680" w:type="dxa"/>
          </w:tcPr>
          <w:p w14:paraId="06922FB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313E4964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D92521A" w14:textId="4690D22E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316481F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77D9D3DD" w14:textId="612C904A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</w:tcPr>
          <w:p w14:paraId="7AA1B2E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8593E3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02B53015" w14:textId="23D03EFC" w:rsidR="00807F6C" w:rsidRPr="00807F6C" w:rsidRDefault="00696B26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681" w:type="dxa"/>
          </w:tcPr>
          <w:p w14:paraId="7C025683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00BDEB56" w14:textId="18EED9DF" w:rsidR="00807F6C" w:rsidRPr="00807F6C" w:rsidRDefault="00696B26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</w:tr>
      <w:tr w:rsidR="00B20616" w:rsidRPr="00807F6C" w14:paraId="05FFF0BD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62654DB8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80" w:type="dxa"/>
          </w:tcPr>
          <w:p w14:paraId="636379B9" w14:textId="39B198FA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679" w:type="dxa"/>
          </w:tcPr>
          <w:p w14:paraId="7A41A9B0" w14:textId="2525C7AB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1" w:type="dxa"/>
          </w:tcPr>
          <w:p w14:paraId="4417ABF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B2CF347" w14:textId="33D8B882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667DCEB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3715B12" w14:textId="77777777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681" w:type="dxa"/>
          </w:tcPr>
          <w:p w14:paraId="2EBF614F" w14:textId="3E6442BF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7F04EE2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7B3097C4" w14:textId="5FD0924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123B3F8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1F1E485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46C330F7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80" w:type="dxa"/>
          </w:tcPr>
          <w:p w14:paraId="493A574F" w14:textId="516D1EA5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79" w:type="dxa"/>
          </w:tcPr>
          <w:p w14:paraId="5E345AE6" w14:textId="143B1E5A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14:paraId="1990044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50189D0" w14:textId="4440F9E0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</w:tcPr>
          <w:p w14:paraId="6710BED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876F702" w14:textId="7EF49947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681" w:type="dxa"/>
          </w:tcPr>
          <w:p w14:paraId="56EECF95" w14:textId="3472F23D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229E6863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2176EF7" w14:textId="4F71509E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4808BAC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3E3EB4B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07D88AB3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80" w:type="dxa"/>
          </w:tcPr>
          <w:p w14:paraId="194DBA5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55F24FC1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BEA8923" w14:textId="1E1EB1CC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7F9BDE6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19AF00D6" w14:textId="45100875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</w:tcPr>
          <w:p w14:paraId="69BFE43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1A3D17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04A7FC95" w14:textId="7CE37E05" w:rsidR="00807F6C" w:rsidRPr="00807F6C" w:rsidRDefault="00696B26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bookmarkStart w:id="1" w:name="OLE_LINK2"/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bookmarkEnd w:id="0"/>
            <w:bookmarkEnd w:id="1"/>
          </w:p>
        </w:tc>
        <w:tc>
          <w:tcPr>
            <w:tcW w:w="681" w:type="dxa"/>
          </w:tcPr>
          <w:p w14:paraId="3B9189A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595A2FAD" w14:textId="6BABE9EA" w:rsidR="00807F6C" w:rsidRPr="00807F6C" w:rsidRDefault="00696B26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B20616" w:rsidRPr="00807F6C" w14:paraId="0FEA0D5E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09C68839" w14:textId="3BD4E368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0" w:type="dxa"/>
          </w:tcPr>
          <w:p w14:paraId="20649C7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679" w:type="dxa"/>
          </w:tcPr>
          <w:p w14:paraId="4ED27B8F" w14:textId="694110AC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14:paraId="7BDAF4F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9F57829" w14:textId="55F9D5F2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4" w:type="dxa"/>
          </w:tcPr>
          <w:p w14:paraId="790F863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39E186B" w14:textId="77777777" w:rsidR="00807F6C" w:rsidRPr="00AF17DA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681" w:type="dxa"/>
          </w:tcPr>
          <w:p w14:paraId="431BB2B0" w14:textId="262B617D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18A2E06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B87C0C9" w14:textId="03653269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61FBB20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23C6E517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210F798F" w14:textId="6A582F9B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0" w:type="dxa"/>
          </w:tcPr>
          <w:p w14:paraId="69B7357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679" w:type="dxa"/>
          </w:tcPr>
          <w:p w14:paraId="348A2FBB" w14:textId="58C797A9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3455E03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D8687AC" w14:textId="5C59A5E1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4" w:type="dxa"/>
          </w:tcPr>
          <w:p w14:paraId="0D0FC37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0C9F72F" w14:textId="77777777" w:rsidR="00807F6C" w:rsidRPr="00AF17DA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681" w:type="dxa"/>
          </w:tcPr>
          <w:p w14:paraId="4F1C88D6" w14:textId="32FAA01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2" w:type="dxa"/>
          </w:tcPr>
          <w:p w14:paraId="14BA4D8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A3C7747" w14:textId="49D38FF9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2" w:type="dxa"/>
          </w:tcPr>
          <w:p w14:paraId="0CB8ACB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02D18DC2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204F5975" w14:textId="21393B33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80" w:type="dxa"/>
          </w:tcPr>
          <w:p w14:paraId="1F27968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679" w:type="dxa"/>
          </w:tcPr>
          <w:p w14:paraId="4CC67549" w14:textId="49AE6217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14:paraId="748E4CD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2275783" w14:textId="0F147A4A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4" w:type="dxa"/>
          </w:tcPr>
          <w:p w14:paraId="0A54EA13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6A49831" w14:textId="606B8F09" w:rsidR="00807F6C" w:rsidRPr="00AF17DA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F17DA" w:rsidRPr="00A47F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236F7FF8" w14:textId="7972DDF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</w:tcPr>
          <w:p w14:paraId="078D23C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CA2B5ED" w14:textId="732949F3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2" w:type="dxa"/>
          </w:tcPr>
          <w:p w14:paraId="192A321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E09E8C2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3C37EB52" w14:textId="22F96462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80" w:type="dxa"/>
          </w:tcPr>
          <w:p w14:paraId="484B8A33" w14:textId="4C105656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79" w:type="dxa"/>
          </w:tcPr>
          <w:p w14:paraId="1501961B" w14:textId="2CF34C77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78E8398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7FF431A7" w14:textId="21CD5DA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4" w:type="dxa"/>
          </w:tcPr>
          <w:p w14:paraId="5621E1A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CDACBF6" w14:textId="77777777" w:rsidR="00807F6C" w:rsidRPr="00AF17DA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681" w:type="dxa"/>
          </w:tcPr>
          <w:p w14:paraId="20CF85B8" w14:textId="1E693BAC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2" w:type="dxa"/>
          </w:tcPr>
          <w:p w14:paraId="5449A64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87DDC99" w14:textId="4840E9A5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</w:tcPr>
          <w:p w14:paraId="7F84A063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342F2522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D331870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5 or above</w:t>
            </w:r>
          </w:p>
        </w:tc>
        <w:tc>
          <w:tcPr>
            <w:tcW w:w="680" w:type="dxa"/>
          </w:tcPr>
          <w:p w14:paraId="2C3D893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679" w:type="dxa"/>
          </w:tcPr>
          <w:p w14:paraId="4FC58E4B" w14:textId="0B3FEF94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518E9" w:rsidRPr="003310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18E9" w:rsidRPr="003310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1" w:type="dxa"/>
          </w:tcPr>
          <w:p w14:paraId="68F0BD7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76A27A57" w14:textId="002EE4C8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4" w:type="dxa"/>
          </w:tcPr>
          <w:p w14:paraId="523C473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D84696F" w14:textId="77777777" w:rsidR="00807F6C" w:rsidRPr="00AF17DA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681" w:type="dxa"/>
          </w:tcPr>
          <w:p w14:paraId="0BCDB579" w14:textId="2F7B9BCD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2" w:type="dxa"/>
          </w:tcPr>
          <w:p w14:paraId="6DB7970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729F0F6" w14:textId="1D79A9BE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5F0DEC4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275BACD6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0FB0570E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680" w:type="dxa"/>
          </w:tcPr>
          <w:p w14:paraId="7B08756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0E8D9910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6935B2C8" w14:textId="2263731F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4C1896C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665DD86A" w14:textId="41DAA9C6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</w:tcPr>
          <w:p w14:paraId="39443F3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A39D94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685055E6" w14:textId="02F9A2D0" w:rsidR="00807F6C" w:rsidRPr="00807F6C" w:rsidRDefault="004B4D4E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6CFC36B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22CCD6DD" w14:textId="7D568A71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3271E6EC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03024B56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680" w:type="dxa"/>
          </w:tcPr>
          <w:p w14:paraId="0A10E18F" w14:textId="3CB6156D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679" w:type="dxa"/>
          </w:tcPr>
          <w:p w14:paraId="44A9F116" w14:textId="296A1A9B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1" w:type="dxa"/>
          </w:tcPr>
          <w:p w14:paraId="4692A41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2ACC485" w14:textId="0F504C61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4" w:type="dxa"/>
          </w:tcPr>
          <w:p w14:paraId="38FBD97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0D27816" w14:textId="7F6715E9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681" w:type="dxa"/>
          </w:tcPr>
          <w:p w14:paraId="1555A3E9" w14:textId="0305602C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117DD2C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30CBBF2" w14:textId="43C8B1A6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3A92F29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362B9964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56B4B191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Unmarried/divorced/widowed</w:t>
            </w:r>
          </w:p>
        </w:tc>
        <w:tc>
          <w:tcPr>
            <w:tcW w:w="680" w:type="dxa"/>
          </w:tcPr>
          <w:p w14:paraId="6D0CEC9A" w14:textId="442B3C14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9" w:type="dxa"/>
          </w:tcPr>
          <w:p w14:paraId="23DDC37D" w14:textId="017DAA32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1" w:type="dxa"/>
          </w:tcPr>
          <w:p w14:paraId="0DA1497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7F8CE0ED" w14:textId="3971E64E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4" w:type="dxa"/>
          </w:tcPr>
          <w:p w14:paraId="5A9DDDD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554FAD7" w14:textId="7777777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681" w:type="dxa"/>
          </w:tcPr>
          <w:p w14:paraId="5827F39A" w14:textId="5EF25358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0FB9518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37AA308" w14:textId="315BE88E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</w:tcPr>
          <w:p w14:paraId="22CD39B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623B4F8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41A8537D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Education level</w:t>
            </w:r>
          </w:p>
        </w:tc>
        <w:tc>
          <w:tcPr>
            <w:tcW w:w="680" w:type="dxa"/>
          </w:tcPr>
          <w:p w14:paraId="7197CB2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6759BB2F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786EEB70" w14:textId="3750D502" w:rsidR="00807F6C" w:rsidRPr="00807F6C" w:rsidRDefault="0013573A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681" w:type="dxa"/>
          </w:tcPr>
          <w:p w14:paraId="524B211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27409345" w14:textId="6845C2DB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680" w:type="dxa"/>
          </w:tcPr>
          <w:p w14:paraId="735E8ED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D9AA09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00100D57" w14:textId="623C4762" w:rsidR="00807F6C" w:rsidRPr="00807F6C" w:rsidRDefault="004B4D4E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681" w:type="dxa"/>
          </w:tcPr>
          <w:p w14:paraId="02DC6A7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5CED4959" w14:textId="29D0AF92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25217EC1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2E242FE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Tertiary or above</w:t>
            </w:r>
          </w:p>
        </w:tc>
        <w:tc>
          <w:tcPr>
            <w:tcW w:w="680" w:type="dxa"/>
          </w:tcPr>
          <w:p w14:paraId="6D30ED40" w14:textId="6E2BB55A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679" w:type="dxa"/>
          </w:tcPr>
          <w:p w14:paraId="090AAE82" w14:textId="1485ED26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1" w:type="dxa"/>
          </w:tcPr>
          <w:p w14:paraId="79D5673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AE6DAAB" w14:textId="7B578829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4" w:type="dxa"/>
          </w:tcPr>
          <w:p w14:paraId="555F927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4E837A02" w14:textId="7777777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681" w:type="dxa"/>
          </w:tcPr>
          <w:p w14:paraId="24EC8C33" w14:textId="391A7904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</w:tcPr>
          <w:p w14:paraId="21CB427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DC1A314" w14:textId="1758A95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2" w:type="dxa"/>
          </w:tcPr>
          <w:p w14:paraId="5899F38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DCE60D7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110888BC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680" w:type="dxa"/>
          </w:tcPr>
          <w:p w14:paraId="0F7246E0" w14:textId="61181591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  <w:tc>
          <w:tcPr>
            <w:tcW w:w="679" w:type="dxa"/>
          </w:tcPr>
          <w:p w14:paraId="2E15CA28" w14:textId="29ECC25B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1" w:type="dxa"/>
          </w:tcPr>
          <w:p w14:paraId="14F91EA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4199009" w14:textId="564C079D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53B778E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40A6AC6F" w14:textId="0C233165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681" w:type="dxa"/>
          </w:tcPr>
          <w:p w14:paraId="5531E8BA" w14:textId="7B4DAD5A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2" w:type="dxa"/>
          </w:tcPr>
          <w:p w14:paraId="76BA0F9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AF4325F" w14:textId="1CC6F77F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653D5AB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FC4659A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1661F0C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Primary or below</w:t>
            </w:r>
          </w:p>
        </w:tc>
        <w:tc>
          <w:tcPr>
            <w:tcW w:w="680" w:type="dxa"/>
          </w:tcPr>
          <w:p w14:paraId="75C214C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679" w:type="dxa"/>
          </w:tcPr>
          <w:p w14:paraId="31A51002" w14:textId="71BDEE2B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518E9"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18E9" w:rsidRPr="003310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1" w:type="dxa"/>
          </w:tcPr>
          <w:p w14:paraId="2463E93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7F7415F" w14:textId="6C42E21F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5393912F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5F359057" w14:textId="77777777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681" w:type="dxa"/>
          </w:tcPr>
          <w:p w14:paraId="24EF3266" w14:textId="0CFBBA39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2" w:type="dxa"/>
          </w:tcPr>
          <w:p w14:paraId="076D2FE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2D350EB" w14:textId="67B19B5C" w:rsidR="00807F6C" w:rsidRPr="00807F6C" w:rsidRDefault="000741F5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</w:tcPr>
          <w:p w14:paraId="7FD3E9F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3AF5C803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2C7ABBDC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Employment</w:t>
            </w:r>
          </w:p>
        </w:tc>
        <w:tc>
          <w:tcPr>
            <w:tcW w:w="680" w:type="dxa"/>
          </w:tcPr>
          <w:p w14:paraId="7B85A49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5107FB23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A3A563E" w14:textId="17929D9C" w:rsidR="00807F6C" w:rsidRPr="00807F6C" w:rsidRDefault="00422184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681" w:type="dxa"/>
          </w:tcPr>
          <w:p w14:paraId="6B0B4AE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2B45A3F0" w14:textId="3534AC1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680" w:type="dxa"/>
          </w:tcPr>
          <w:p w14:paraId="29AEF93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89A9FD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1EF21F05" w14:textId="56B64DD2" w:rsidR="00807F6C" w:rsidRPr="00807F6C" w:rsidRDefault="004B4D4E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681" w:type="dxa"/>
          </w:tcPr>
          <w:p w14:paraId="499CD39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206E1A5B" w14:textId="2EC2F21C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1E26A4C9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0206E25A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680" w:type="dxa"/>
          </w:tcPr>
          <w:p w14:paraId="5D264034" w14:textId="0E748EC0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679" w:type="dxa"/>
          </w:tcPr>
          <w:p w14:paraId="1F79FCDC" w14:textId="255F9533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</w:tcPr>
          <w:p w14:paraId="25E658F8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0EFDBCB" w14:textId="0FA13295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5CCFA8F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25925B6F" w14:textId="16467C6F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681" w:type="dxa"/>
          </w:tcPr>
          <w:p w14:paraId="7ACA7847" w14:textId="41DFFC45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44753C8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609F968D" w14:textId="7E73D8A3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</w:tcPr>
          <w:p w14:paraId="655F901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302DB163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4B8C66DF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680" w:type="dxa"/>
          </w:tcPr>
          <w:p w14:paraId="64534729" w14:textId="3B998C75" w:rsidR="00807F6C" w:rsidRPr="00807F6C" w:rsidRDefault="00E8119D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679" w:type="dxa"/>
          </w:tcPr>
          <w:p w14:paraId="69DDDB0A" w14:textId="7EC5BACD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1" w:type="dxa"/>
          </w:tcPr>
          <w:p w14:paraId="7F29051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63B54A39" w14:textId="421772F1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3CED6B1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B32FB6B" w14:textId="77777777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681" w:type="dxa"/>
          </w:tcPr>
          <w:p w14:paraId="6DE42770" w14:textId="0075D547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64C9DF5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F8AA703" w14:textId="2DDC90C7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</w:tcPr>
          <w:p w14:paraId="7535E8B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0B919580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63FAF502" w14:textId="77777777" w:rsidR="00807F6C" w:rsidRPr="00807F6C" w:rsidRDefault="00807F6C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680" w:type="dxa"/>
          </w:tcPr>
          <w:p w14:paraId="2D9649F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679" w:type="dxa"/>
          </w:tcPr>
          <w:p w14:paraId="79A01BFC" w14:textId="1555B005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0E5E868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B5C1680" w14:textId="4499D683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4" w:type="dxa"/>
          </w:tcPr>
          <w:p w14:paraId="76D8197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5B55084C" w14:textId="77777777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81" w:type="dxa"/>
          </w:tcPr>
          <w:p w14:paraId="682C3C60" w14:textId="6112CCB8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041516E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81B6DB6" w14:textId="4758DAEF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</w:tcPr>
          <w:p w14:paraId="0F4CACE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652180F6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6B210DD7" w14:textId="77777777" w:rsidR="00807F6C" w:rsidRPr="00807F6C" w:rsidRDefault="00807F6C" w:rsidP="00807F6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Monthly household income (HK$)</w:t>
            </w:r>
          </w:p>
        </w:tc>
        <w:tc>
          <w:tcPr>
            <w:tcW w:w="680" w:type="dxa"/>
          </w:tcPr>
          <w:p w14:paraId="6E1CCFB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625A6F62" w14:textId="77777777" w:rsidR="00807F6C" w:rsidRPr="003310C6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26FE7D4" w14:textId="77948523" w:rsidR="00807F6C" w:rsidRPr="00807F6C" w:rsidRDefault="00422184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681" w:type="dxa"/>
          </w:tcPr>
          <w:p w14:paraId="5A1D991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3C85EDFA" w14:textId="673A2580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</w:tcPr>
          <w:p w14:paraId="790770A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D789E0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0753BF7A" w14:textId="4F06CC32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32E556A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233937E1" w14:textId="3B8CFADF" w:rsidR="00807F6C" w:rsidRPr="00807F6C" w:rsidRDefault="006E5993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73ABDD9E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515D4F7B" w14:textId="433F172F" w:rsidR="00807F6C" w:rsidRPr="00807F6C" w:rsidRDefault="000D5855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80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00 or above</w:t>
            </w:r>
          </w:p>
        </w:tc>
        <w:tc>
          <w:tcPr>
            <w:tcW w:w="680" w:type="dxa"/>
          </w:tcPr>
          <w:p w14:paraId="03BF140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679" w:type="dxa"/>
          </w:tcPr>
          <w:p w14:paraId="54700B10" w14:textId="35761972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</w:tcPr>
          <w:p w14:paraId="6965395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6B554785" w14:textId="3682701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41A5AAC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B94AE9E" w14:textId="77777777" w:rsidR="00807F6C" w:rsidRPr="00AF17DA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681" w:type="dxa"/>
          </w:tcPr>
          <w:p w14:paraId="61FBAA94" w14:textId="023714CD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0ECBDF0A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E382BFE" w14:textId="3D40C172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</w:tcPr>
          <w:p w14:paraId="0BFC934E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2CA3C8A6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2361DEC7" w14:textId="6C2FD9CC" w:rsidR="00807F6C" w:rsidRPr="00807F6C" w:rsidRDefault="000D5855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60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79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</w:tcPr>
          <w:p w14:paraId="7CAC2CD0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679" w:type="dxa"/>
          </w:tcPr>
          <w:p w14:paraId="7440346D" w14:textId="4B7A2EA6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1" w:type="dxa"/>
          </w:tcPr>
          <w:p w14:paraId="5E28260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547615D" w14:textId="59051B99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5E6EF49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1A938F6" w14:textId="77777777" w:rsidR="00807F6C" w:rsidRPr="00AF17DA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81" w:type="dxa"/>
          </w:tcPr>
          <w:p w14:paraId="33FB30DA" w14:textId="15B43D9E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2" w:type="dxa"/>
          </w:tcPr>
          <w:p w14:paraId="468DDBD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B385765" w14:textId="7BB3ADBC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</w:tcPr>
          <w:p w14:paraId="4B7D9AA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2804BA90" w14:textId="77777777" w:rsidTr="00B20616">
        <w:trPr>
          <w:gridAfter w:val="1"/>
          <w:wAfter w:w="8" w:type="dxa"/>
          <w:trHeight w:val="245"/>
        </w:trPr>
        <w:tc>
          <w:tcPr>
            <w:tcW w:w="2445" w:type="dxa"/>
          </w:tcPr>
          <w:p w14:paraId="22554E11" w14:textId="32451147" w:rsidR="00807F6C" w:rsidRPr="00807F6C" w:rsidRDefault="000D5855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40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59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</w:tcPr>
          <w:p w14:paraId="3DA099C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679" w:type="dxa"/>
          </w:tcPr>
          <w:p w14:paraId="5538123A" w14:textId="6DC52420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1" w:type="dxa"/>
          </w:tcPr>
          <w:p w14:paraId="632017FB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6144DB03" w14:textId="2B4B0363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</w:tcPr>
          <w:p w14:paraId="2992F25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5678478" w14:textId="77777777" w:rsidR="00807F6C" w:rsidRPr="00AF17DA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681" w:type="dxa"/>
          </w:tcPr>
          <w:p w14:paraId="6F519E0C" w14:textId="2C92BB89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292923E1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A522969" w14:textId="402B2228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2D0B5D3D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D1A77DC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5875F224" w14:textId="026D910B" w:rsidR="00807F6C" w:rsidRPr="00807F6C" w:rsidRDefault="000D5855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20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39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</w:tcPr>
          <w:p w14:paraId="3FD72206" w14:textId="699D4026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679" w:type="dxa"/>
          </w:tcPr>
          <w:p w14:paraId="3B411CF1" w14:textId="575C9CC4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4C001E72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B9CCD89" w14:textId="19F9DA72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0985DD9C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F935F2B" w14:textId="77777777" w:rsidR="00807F6C" w:rsidRPr="00AF17DA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681" w:type="dxa"/>
          </w:tcPr>
          <w:p w14:paraId="03B6E8FD" w14:textId="62CBC31E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</w:tcPr>
          <w:p w14:paraId="1B14E8D6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0C3512B1" w14:textId="048CD3E7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2" w:type="dxa"/>
          </w:tcPr>
          <w:p w14:paraId="6B1AC593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AAD7146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B751CA4" w14:textId="4F909C16" w:rsidR="00807F6C" w:rsidRPr="00807F6C" w:rsidRDefault="000D5855" w:rsidP="00807F6C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19 </w:t>
            </w:r>
            <w:r w:rsidR="00807F6C" w:rsidRPr="00807F6C">
              <w:rPr>
                <w:rFonts w:ascii="Times New Roman" w:hAnsi="Times New Roman" w:cs="Times New Roman"/>
                <w:sz w:val="16"/>
                <w:szCs w:val="16"/>
              </w:rPr>
              <w:t>999 or below</w:t>
            </w:r>
          </w:p>
        </w:tc>
        <w:tc>
          <w:tcPr>
            <w:tcW w:w="680" w:type="dxa"/>
          </w:tcPr>
          <w:p w14:paraId="56D8CB2B" w14:textId="6D259E51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679" w:type="dxa"/>
          </w:tcPr>
          <w:p w14:paraId="55F719BF" w14:textId="761BA9D9" w:rsidR="00807F6C" w:rsidRPr="003310C6" w:rsidRDefault="005518E9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</w:tcPr>
          <w:p w14:paraId="03A38829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33AB4338" w14:textId="77D58F6A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4C3E8945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1624F250" w14:textId="195B2476" w:rsidR="00807F6C" w:rsidRPr="00AF17DA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7DA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AF17DA" w:rsidRPr="00A47F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1" w:type="dxa"/>
          </w:tcPr>
          <w:p w14:paraId="22709D2A" w14:textId="2EF9E9BB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</w:tcPr>
          <w:p w14:paraId="554A0D47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4EC3F67" w14:textId="44B38D98" w:rsidR="00807F6C" w:rsidRPr="00807F6C" w:rsidRDefault="00CD3DB2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</w:tcPr>
          <w:p w14:paraId="46490764" w14:textId="77777777" w:rsidR="00807F6C" w:rsidRPr="00807F6C" w:rsidRDefault="00807F6C" w:rsidP="00807F6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084E1075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69E0271B" w14:textId="591A179B" w:rsidR="00B7593D" w:rsidRPr="00807F6C" w:rsidRDefault="00B7593D" w:rsidP="00A47F4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0EB4">
              <w:rPr>
                <w:rFonts w:ascii="Times New Roman" w:hAnsi="Times New Roman" w:cs="Times New Roman"/>
                <w:b/>
                <w:sz w:val="16"/>
                <w:szCs w:val="16"/>
              </w:rPr>
              <w:t>Income change</w:t>
            </w:r>
          </w:p>
        </w:tc>
        <w:tc>
          <w:tcPr>
            <w:tcW w:w="680" w:type="dxa"/>
          </w:tcPr>
          <w:p w14:paraId="5749385C" w14:textId="77777777" w:rsidR="00B7593D" w:rsidRPr="00807F6C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2F03FD6F" w14:textId="77777777" w:rsidR="00B7593D" w:rsidRPr="003310C6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471E6743" w14:textId="720239C0" w:rsidR="00B7593D" w:rsidRPr="00407A76" w:rsidRDefault="00102E7F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7A7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07A7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746C4A4E" w14:textId="77777777" w:rsidR="00B7593D" w:rsidRPr="00407A76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796B91C9" w14:textId="5A36628F" w:rsidR="00B7593D" w:rsidRPr="00407A76" w:rsidRDefault="00102E7F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7A7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07A7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</w:tcPr>
          <w:p w14:paraId="2EC4CB2D" w14:textId="77777777" w:rsidR="00B7593D" w:rsidRPr="006551FA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81" w:type="dxa"/>
          </w:tcPr>
          <w:p w14:paraId="4EB33A44" w14:textId="77777777" w:rsidR="00B7593D" w:rsidRPr="006551FA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682" w:type="dxa"/>
          </w:tcPr>
          <w:p w14:paraId="4CCF1007" w14:textId="268EF00C" w:rsidR="00B7593D" w:rsidRPr="002961DC" w:rsidRDefault="00102E7F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1D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61D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</w:tcPr>
          <w:p w14:paraId="3EA6C7C4" w14:textId="77777777" w:rsidR="00B7593D" w:rsidRPr="002961DC" w:rsidRDefault="00B7593D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</w:tcPr>
          <w:p w14:paraId="1F4A8146" w14:textId="77810AB3" w:rsidR="00B7593D" w:rsidRPr="002961DC" w:rsidRDefault="00102E7F" w:rsidP="00B7593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61D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961D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67FE450C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19FBC22" w14:textId="287C562A" w:rsidR="00494B8B" w:rsidRPr="00807F6C" w:rsidRDefault="00494B8B" w:rsidP="00494B8B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ble/Increase</w:t>
            </w:r>
          </w:p>
        </w:tc>
        <w:tc>
          <w:tcPr>
            <w:tcW w:w="680" w:type="dxa"/>
          </w:tcPr>
          <w:p w14:paraId="180145FC" w14:textId="07AD1358" w:rsidR="00494B8B" w:rsidRPr="00807F6C" w:rsidRDefault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679" w:type="dxa"/>
          </w:tcPr>
          <w:p w14:paraId="03E6A21A" w14:textId="6EBABF63" w:rsidR="00494B8B" w:rsidRPr="003310C6" w:rsidRDefault="00407A76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</w:tcPr>
          <w:p w14:paraId="41E572D9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A73B98A" w14:textId="655DA68A" w:rsidR="00494B8B" w:rsidRPr="00807F6C" w:rsidRDefault="00407A76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4" w:type="dxa"/>
          </w:tcPr>
          <w:p w14:paraId="64A19A47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26A88A02" w14:textId="22B6BDC6" w:rsidR="00494B8B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81" w:type="dxa"/>
          </w:tcPr>
          <w:p w14:paraId="2AC33E01" w14:textId="04D89F20" w:rsidR="00494B8B" w:rsidRDefault="002961DC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</w:tcPr>
          <w:p w14:paraId="1F2E6696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52224123" w14:textId="63C6A7BF" w:rsidR="00494B8B" w:rsidRDefault="002961DC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</w:tcPr>
          <w:p w14:paraId="0729C1D9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02F0A4B5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bottom w:val="nil"/>
            </w:tcBorders>
          </w:tcPr>
          <w:p w14:paraId="70F2A6F8" w14:textId="3625C7D1" w:rsidR="00494B8B" w:rsidRPr="00807F6C" w:rsidRDefault="00494B8B" w:rsidP="00494B8B">
            <w:pPr>
              <w:widowControl w:val="0"/>
              <w:spacing w:line="240" w:lineRule="auto"/>
              <w:ind w:firstLine="16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  <w:tc>
          <w:tcPr>
            <w:tcW w:w="680" w:type="dxa"/>
            <w:tcBorders>
              <w:bottom w:val="nil"/>
            </w:tcBorders>
          </w:tcPr>
          <w:p w14:paraId="27FC5E39" w14:textId="2FEA384C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07A76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79" w:type="dxa"/>
            <w:tcBorders>
              <w:bottom w:val="nil"/>
            </w:tcBorders>
          </w:tcPr>
          <w:p w14:paraId="17B77A5D" w14:textId="3EE702A0" w:rsidR="00494B8B" w:rsidRPr="003310C6" w:rsidRDefault="00407A76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bottom w:val="nil"/>
            </w:tcBorders>
          </w:tcPr>
          <w:p w14:paraId="74DE0A76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bottom w:val="nil"/>
            </w:tcBorders>
          </w:tcPr>
          <w:p w14:paraId="0544586B" w14:textId="5B018272" w:rsidR="00494B8B" w:rsidRPr="00807F6C" w:rsidRDefault="00407A76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bottom w:val="nil"/>
            </w:tcBorders>
          </w:tcPr>
          <w:p w14:paraId="2A00A49D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nil"/>
            </w:tcBorders>
          </w:tcPr>
          <w:p w14:paraId="75B7E729" w14:textId="03064EAB" w:rsidR="00494B8B" w:rsidRDefault="002961DC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681" w:type="dxa"/>
            <w:tcBorders>
              <w:bottom w:val="nil"/>
            </w:tcBorders>
          </w:tcPr>
          <w:p w14:paraId="2B2BFEB7" w14:textId="794569FE" w:rsidR="00494B8B" w:rsidRDefault="002961DC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bottom w:val="nil"/>
            </w:tcBorders>
          </w:tcPr>
          <w:p w14:paraId="51D77ED5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bottom w:val="nil"/>
            </w:tcBorders>
          </w:tcPr>
          <w:p w14:paraId="53298EBD" w14:textId="5D44442C" w:rsidR="00494B8B" w:rsidRDefault="002961DC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  <w:tcBorders>
              <w:bottom w:val="nil"/>
            </w:tcBorders>
          </w:tcPr>
          <w:p w14:paraId="7C55CEEF" w14:textId="77777777" w:rsidR="00494B8B" w:rsidRPr="00807F6C" w:rsidRDefault="00494B8B" w:rsidP="00494B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DF0E20C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  <w:bottom w:val="nil"/>
            </w:tcBorders>
          </w:tcPr>
          <w:p w14:paraId="6ADF847C" w14:textId="77777777" w:rsidR="00102E7F" w:rsidRPr="00807F6C" w:rsidRDefault="00102E7F" w:rsidP="00102E7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b/>
                <w:sz w:val="16"/>
                <w:szCs w:val="16"/>
              </w:rPr>
              <w:t>Savings (HK$)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BEA8535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F04F4FC" w14:textId="77777777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C3719E6" w14:textId="345C3875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78E968CA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D65FE3A" w14:textId="71AED0CB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3CD6BFD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1589E9C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66DB49BE" w14:textId="6B8283DA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5A8E9ED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3C22CBCA" w14:textId="42174275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20616" w:rsidRPr="00807F6C" w14:paraId="556F1FBE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  <w:bottom w:val="nil"/>
            </w:tcBorders>
          </w:tcPr>
          <w:p w14:paraId="3D1C9BC9" w14:textId="2BDF0BE2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3 0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 or above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0D91350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6AD150F" w14:textId="438D2615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90D920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68A8E000" w14:textId="6A5592FE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1A653B1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54E57229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15965F7" w14:textId="28EBAD28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DA96AC1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7714688" w14:textId="6F881E0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FAB9B3B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5F851689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</w:tcBorders>
          </w:tcPr>
          <w:p w14:paraId="232198C9" w14:textId="77039E96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2 0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2 999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  <w:tcBorders>
              <w:top w:val="nil"/>
            </w:tcBorders>
          </w:tcPr>
          <w:p w14:paraId="5AEF2BE9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79" w:type="dxa"/>
            <w:tcBorders>
              <w:top w:val="nil"/>
            </w:tcBorders>
          </w:tcPr>
          <w:p w14:paraId="24748222" w14:textId="73570611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top w:val="nil"/>
            </w:tcBorders>
          </w:tcPr>
          <w:p w14:paraId="24B108D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14:paraId="36AC6284" w14:textId="0656980E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</w:tcBorders>
          </w:tcPr>
          <w:p w14:paraId="0E4C2FF5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14:paraId="1BD880DB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81" w:type="dxa"/>
            <w:tcBorders>
              <w:top w:val="nil"/>
            </w:tcBorders>
          </w:tcPr>
          <w:p w14:paraId="5BD40389" w14:textId="74C8B9E9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nil"/>
            </w:tcBorders>
          </w:tcPr>
          <w:p w14:paraId="6F987E86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14:paraId="483AE020" w14:textId="7DBF84C5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nil"/>
            </w:tcBorders>
          </w:tcPr>
          <w:p w14:paraId="15B518CC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7361C8D5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bottom w:val="nil"/>
            </w:tcBorders>
          </w:tcPr>
          <w:p w14:paraId="0FBE6A1A" w14:textId="34AB5623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1 0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1 999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  <w:tcBorders>
              <w:bottom w:val="nil"/>
            </w:tcBorders>
          </w:tcPr>
          <w:p w14:paraId="16F9233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679" w:type="dxa"/>
            <w:tcBorders>
              <w:bottom w:val="nil"/>
            </w:tcBorders>
          </w:tcPr>
          <w:p w14:paraId="6EC9B30C" w14:textId="65752901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bottom w:val="nil"/>
            </w:tcBorders>
          </w:tcPr>
          <w:p w14:paraId="4AE6D609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bottom w:val="nil"/>
            </w:tcBorders>
          </w:tcPr>
          <w:p w14:paraId="14ADE8B8" w14:textId="1DCD5985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bottom w:val="nil"/>
            </w:tcBorders>
          </w:tcPr>
          <w:p w14:paraId="6EC59F53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nil"/>
            </w:tcBorders>
          </w:tcPr>
          <w:p w14:paraId="2E7E341B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81" w:type="dxa"/>
            <w:tcBorders>
              <w:bottom w:val="nil"/>
            </w:tcBorders>
          </w:tcPr>
          <w:p w14:paraId="3AA1BA83" w14:textId="37CCE50C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  <w:tcBorders>
              <w:bottom w:val="nil"/>
            </w:tcBorders>
          </w:tcPr>
          <w:p w14:paraId="697D1119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bottom w:val="nil"/>
            </w:tcBorders>
          </w:tcPr>
          <w:p w14:paraId="7E05E04B" w14:textId="088ED8A6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2" w:type="dxa"/>
            <w:tcBorders>
              <w:bottom w:val="nil"/>
            </w:tcBorders>
          </w:tcPr>
          <w:p w14:paraId="427A92E2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1F4B44F9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  <w:bottom w:val="nil"/>
            </w:tcBorders>
          </w:tcPr>
          <w:p w14:paraId="09628054" w14:textId="223D6FCA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5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999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22E1CE30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BAFDFB4" w14:textId="5FD5B9C0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525D52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77028EB" w14:textId="39E2CCA0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4DE85BA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7BD1FEB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D7E2AD9" w14:textId="07A0DC40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7C3EB4AC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CA635A1" w14:textId="2455567D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5F6420CD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4E16F165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  <w:bottom w:val="nil"/>
            </w:tcBorders>
          </w:tcPr>
          <w:p w14:paraId="25A1B889" w14:textId="61F95BCF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2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$499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48311C76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F1DB9A7" w14:textId="517211E1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2680CE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7CC35CC4" w14:textId="3B629471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DCAD88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9E12FF9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6EFA2C36" w14:textId="31303CF9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0E7EFBC5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388D7AA0" w14:textId="6996C2DF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nil"/>
              <w:bottom w:val="nil"/>
            </w:tcBorders>
          </w:tcPr>
          <w:p w14:paraId="26A61F99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27C63C91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  <w:tcBorders>
              <w:top w:val="nil"/>
            </w:tcBorders>
          </w:tcPr>
          <w:p w14:paraId="61378E19" w14:textId="6FB7CBA0" w:rsidR="00102E7F" w:rsidRPr="00807F6C" w:rsidRDefault="000D5855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ss than $200 </w:t>
            </w:r>
            <w:r w:rsidR="00102E7F" w:rsidRPr="00807F6C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80" w:type="dxa"/>
            <w:tcBorders>
              <w:top w:val="nil"/>
            </w:tcBorders>
          </w:tcPr>
          <w:p w14:paraId="2B535031" w14:textId="5FDEE3A5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679" w:type="dxa"/>
            <w:tcBorders>
              <w:top w:val="nil"/>
            </w:tcBorders>
          </w:tcPr>
          <w:p w14:paraId="36382BFD" w14:textId="4EA92077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  <w:tcBorders>
              <w:top w:val="nil"/>
            </w:tcBorders>
          </w:tcPr>
          <w:p w14:paraId="23FC47A1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14:paraId="2054A03D" w14:textId="04FA9BCC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top w:val="nil"/>
            </w:tcBorders>
          </w:tcPr>
          <w:p w14:paraId="6994193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14:paraId="7197BFF2" w14:textId="77777777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681" w:type="dxa"/>
            <w:tcBorders>
              <w:top w:val="nil"/>
            </w:tcBorders>
          </w:tcPr>
          <w:p w14:paraId="65ABA1DF" w14:textId="798841EF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2" w:type="dxa"/>
            <w:tcBorders>
              <w:top w:val="nil"/>
            </w:tcBorders>
          </w:tcPr>
          <w:p w14:paraId="046DC4B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</w:tcBorders>
          </w:tcPr>
          <w:p w14:paraId="021FD4F5" w14:textId="3EC4C8E9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nil"/>
            </w:tcBorders>
          </w:tcPr>
          <w:p w14:paraId="1A396AE3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0616" w:rsidRPr="00807F6C" w14:paraId="5E4FA823" w14:textId="77777777" w:rsidTr="00B20616">
        <w:trPr>
          <w:gridAfter w:val="1"/>
          <w:wAfter w:w="8" w:type="dxa"/>
          <w:trHeight w:val="277"/>
        </w:trPr>
        <w:tc>
          <w:tcPr>
            <w:tcW w:w="2445" w:type="dxa"/>
          </w:tcPr>
          <w:p w14:paraId="7B0E56B2" w14:textId="77777777" w:rsidR="00102E7F" w:rsidRPr="00807F6C" w:rsidRDefault="00102E7F" w:rsidP="00102E7F">
            <w:pPr>
              <w:widowControl w:val="0"/>
              <w:spacing w:line="240" w:lineRule="auto"/>
              <w:ind w:firstLine="179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680" w:type="dxa"/>
          </w:tcPr>
          <w:p w14:paraId="7020EA90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679" w:type="dxa"/>
          </w:tcPr>
          <w:p w14:paraId="39D398EA" w14:textId="591CB557" w:rsidR="00102E7F" w:rsidRPr="003310C6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310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1" w:type="dxa"/>
          </w:tcPr>
          <w:p w14:paraId="059E1391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1C614AE4" w14:textId="02031CD4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07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5B82BC8E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41888879" w14:textId="589294B0" w:rsidR="00102E7F" w:rsidRPr="00F170C0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70C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A47F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1" w:type="dxa"/>
          </w:tcPr>
          <w:p w14:paraId="2DE87196" w14:textId="5759D146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</w:tcPr>
          <w:p w14:paraId="495A42FC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</w:tcPr>
          <w:p w14:paraId="26C89FEE" w14:textId="41A08AF3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2" w:type="dxa"/>
          </w:tcPr>
          <w:p w14:paraId="79AC33E4" w14:textId="77777777" w:rsidR="00102E7F" w:rsidRPr="00807F6C" w:rsidRDefault="00102E7F" w:rsidP="00102E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FA3B83" w14:textId="5720062E" w:rsidR="00905BFE" w:rsidRDefault="00BA4E2D" w:rsidP="00B20616">
      <w:pPr>
        <w:spacing w:line="240" w:lineRule="auto"/>
        <w:rPr>
          <w:rFonts w:ascii="Times New Roman" w:hAnsi="Times New Roman" w:cs="Times New Roman"/>
        </w:rPr>
      </w:pPr>
      <w:r w:rsidRPr="00405894">
        <w:rPr>
          <w:rFonts w:ascii="Times New Roman" w:hAnsi="Times New Roman" w:cs="Times New Roman"/>
          <w:sz w:val="16"/>
        </w:rPr>
        <w:t xml:space="preserve">Data </w:t>
      </w:r>
      <w:r w:rsidR="00BC6135">
        <w:rPr>
          <w:rFonts w:ascii="Times New Roman" w:hAnsi="Times New Roman" w:cs="Times New Roman"/>
          <w:sz w:val="16"/>
        </w:rPr>
        <w:t>was</w:t>
      </w:r>
      <w:r w:rsidRPr="00405894">
        <w:rPr>
          <w:rFonts w:ascii="Times New Roman" w:hAnsi="Times New Roman" w:cs="Times New Roman"/>
          <w:sz w:val="16"/>
        </w:rPr>
        <w:t xml:space="preserve"> weighted by gender, age, and education level</w:t>
      </w:r>
      <w:r w:rsidRPr="00405894">
        <w:rPr>
          <w:rFonts w:ascii="Times New Roman" w:hAnsi="Times New Roman" w:cs="Times New Roman"/>
        </w:rPr>
        <w:t xml:space="preserve"> </w:t>
      </w:r>
      <w:r w:rsidRPr="00405894">
        <w:rPr>
          <w:rFonts w:ascii="Times New Roman" w:hAnsi="Times New Roman" w:cs="Times New Roman"/>
          <w:sz w:val="16"/>
        </w:rPr>
        <w:t>based on the Hong Kong population census 2019</w:t>
      </w:r>
      <w:r w:rsidR="00DF6072">
        <w:rPr>
          <w:rFonts w:ascii="Times New Roman" w:hAnsi="Times New Roman" w:cs="Times New Roman"/>
          <w:sz w:val="16"/>
        </w:rPr>
        <w:t>.</w:t>
      </w:r>
      <w:r w:rsidRPr="00405894">
        <w:rPr>
          <w:rFonts w:ascii="Times New Roman" w:hAnsi="Times New Roman" w:cs="Times New Roman"/>
          <w:sz w:val="16"/>
        </w:rPr>
        <w:t xml:space="preserve"> All dates are in 2020</w:t>
      </w:r>
      <w:r w:rsidR="00DF6072">
        <w:rPr>
          <w:rFonts w:ascii="Times New Roman" w:hAnsi="Times New Roman" w:cs="Times New Roman"/>
          <w:sz w:val="16"/>
        </w:rPr>
        <w:t>.</w:t>
      </w:r>
      <w:r w:rsidRPr="00405894">
        <w:rPr>
          <w:rFonts w:ascii="Times New Roman" w:hAnsi="Times New Roman" w:cs="Times New Roman"/>
          <w:sz w:val="16"/>
        </w:rPr>
        <w:t xml:space="preserve"> </w:t>
      </w:r>
      <w:r w:rsidR="00955079" w:rsidRPr="007D0B65">
        <w:rPr>
          <w:rFonts w:ascii="Times New Roman" w:eastAsia="DengXian" w:hAnsi="Times New Roman" w:cs="Times New Roman"/>
          <w:sz w:val="16"/>
          <w:szCs w:val="16"/>
        </w:rPr>
        <w:t>†</w:t>
      </w:r>
      <w:r w:rsidR="00955079">
        <w:rPr>
          <w:rFonts w:ascii="Times New Roman" w:eastAsia="DengXian" w:hAnsi="Times New Roman" w:cs="Times New Roman"/>
          <w:sz w:val="16"/>
          <w:szCs w:val="16"/>
        </w:rPr>
        <w:t>T</w:t>
      </w:r>
      <w:r w:rsidR="00955079" w:rsidRPr="00370E7E">
        <w:rPr>
          <w:rFonts w:ascii="Times New Roman" w:eastAsia="DengXian" w:hAnsi="Times New Roman" w:cs="Times New Roman"/>
          <w:sz w:val="16"/>
          <w:szCs w:val="16"/>
        </w:rPr>
        <w:t>he 7</w:t>
      </w:r>
      <w:r w:rsidR="00DF6072">
        <w:rPr>
          <w:rFonts w:ascii="Times New Roman" w:eastAsia="DengXian" w:hAnsi="Times New Roman" w:cs="Times New Roman"/>
          <w:sz w:val="16"/>
          <w:szCs w:val="16"/>
        </w:rPr>
        <w:t>-</w:t>
      </w:r>
      <w:r w:rsidR="00955079" w:rsidRPr="00370E7E">
        <w:rPr>
          <w:rFonts w:ascii="Times New Roman" w:eastAsia="DengXian" w:hAnsi="Times New Roman" w:cs="Times New Roman"/>
          <w:sz w:val="16"/>
          <w:szCs w:val="16"/>
        </w:rPr>
        <w:t>item Generalized Anxiety Disorder scale (GAD</w:t>
      </w:r>
      <w:r w:rsidR="00DF6072">
        <w:rPr>
          <w:rFonts w:ascii="Times New Roman" w:eastAsia="DengXian" w:hAnsi="Times New Roman" w:cs="Times New Roman"/>
          <w:sz w:val="16"/>
          <w:szCs w:val="16"/>
        </w:rPr>
        <w:t>-</w:t>
      </w:r>
      <w:r w:rsidR="00955079" w:rsidRPr="00370E7E">
        <w:rPr>
          <w:rFonts w:ascii="Times New Roman" w:eastAsia="DengXian" w:hAnsi="Times New Roman" w:cs="Times New Roman"/>
          <w:sz w:val="16"/>
          <w:szCs w:val="16"/>
        </w:rPr>
        <w:t>7)</w:t>
      </w:r>
      <w:r w:rsidR="00955079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="00955079" w:rsidRPr="00370E7E">
        <w:rPr>
          <w:rFonts w:ascii="Times New Roman" w:eastAsia="DengXian" w:hAnsi="Times New Roman" w:cs="Times New Roman"/>
          <w:sz w:val="16"/>
          <w:szCs w:val="16"/>
        </w:rPr>
        <w:t xml:space="preserve">scores at or exceeding 10 were used to define </w:t>
      </w:r>
      <w:r w:rsidR="00955079">
        <w:rPr>
          <w:rFonts w:ascii="Times New Roman" w:eastAsia="DengXian" w:hAnsi="Times New Roman" w:cs="Times New Roman"/>
          <w:sz w:val="16"/>
          <w:szCs w:val="16"/>
        </w:rPr>
        <w:t xml:space="preserve">clinical levels of </w:t>
      </w:r>
      <w:r w:rsidR="00955079" w:rsidRPr="00370E7E">
        <w:rPr>
          <w:rFonts w:ascii="Times New Roman" w:eastAsia="DengXian" w:hAnsi="Times New Roman" w:cs="Times New Roman"/>
          <w:sz w:val="16"/>
          <w:szCs w:val="16"/>
        </w:rPr>
        <w:t>anxiety</w:t>
      </w:r>
      <w:r w:rsidR="00955079">
        <w:rPr>
          <w:rFonts w:ascii="Times New Roman" w:eastAsia="DengXian" w:hAnsi="Times New Roman" w:cs="Times New Roman"/>
          <w:sz w:val="16"/>
          <w:szCs w:val="16"/>
        </w:rPr>
        <w:t xml:space="preserve"> symptoms</w:t>
      </w:r>
      <w:r w:rsidR="00DF6072">
        <w:rPr>
          <w:rFonts w:ascii="Times New Roman" w:eastAsia="DengXian" w:hAnsi="Times New Roman" w:cs="Times New Roman"/>
          <w:sz w:val="16"/>
          <w:szCs w:val="16"/>
        </w:rPr>
        <w:t>.</w:t>
      </w:r>
      <w:r w:rsidR="00955079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="00955079">
        <w:rPr>
          <w:rFonts w:ascii="Times New Roman" w:hAnsi="Times New Roman" w:cs="Times New Roman"/>
          <w:b/>
          <w:sz w:val="16"/>
          <w:szCs w:val="16"/>
        </w:rPr>
        <w:t>ǂ</w:t>
      </w:r>
      <w:r w:rsidR="00955079">
        <w:rPr>
          <w:rFonts w:ascii="Times New Roman" w:hAnsi="Times New Roman" w:cs="Times New Roman"/>
          <w:sz w:val="16"/>
          <w:szCs w:val="16"/>
        </w:rPr>
        <w:t xml:space="preserve">The </w:t>
      </w:r>
      <w:r w:rsidR="00955079" w:rsidRPr="00370E7E">
        <w:rPr>
          <w:rFonts w:ascii="Times New Roman" w:hAnsi="Times New Roman" w:cs="Times New Roman"/>
          <w:sz w:val="16"/>
          <w:szCs w:val="16"/>
        </w:rPr>
        <w:t>9</w:t>
      </w:r>
      <w:r w:rsidR="00DF6072">
        <w:rPr>
          <w:rFonts w:ascii="Times New Roman" w:hAnsi="Times New Roman" w:cs="Times New Roman"/>
          <w:sz w:val="16"/>
          <w:szCs w:val="16"/>
        </w:rPr>
        <w:t>-</w:t>
      </w:r>
      <w:r w:rsidR="00955079" w:rsidRPr="00370E7E">
        <w:rPr>
          <w:rFonts w:ascii="Times New Roman" w:hAnsi="Times New Roman" w:cs="Times New Roman"/>
          <w:sz w:val="16"/>
          <w:szCs w:val="16"/>
        </w:rPr>
        <w:t>item Patient Health Questionnaire (PHQ</w:t>
      </w:r>
      <w:r w:rsidR="00DF6072">
        <w:rPr>
          <w:rFonts w:ascii="Times New Roman" w:hAnsi="Times New Roman" w:cs="Times New Roman"/>
          <w:sz w:val="16"/>
          <w:szCs w:val="16"/>
        </w:rPr>
        <w:t>-</w:t>
      </w:r>
      <w:r w:rsidR="00955079" w:rsidRPr="00370E7E">
        <w:rPr>
          <w:rFonts w:ascii="Times New Roman" w:hAnsi="Times New Roman" w:cs="Times New Roman"/>
          <w:sz w:val="16"/>
          <w:szCs w:val="16"/>
        </w:rPr>
        <w:t>9)</w:t>
      </w:r>
      <w:r w:rsidR="00955079">
        <w:rPr>
          <w:rFonts w:ascii="Times New Roman" w:hAnsi="Times New Roman" w:cs="Times New Roman"/>
          <w:sz w:val="16"/>
          <w:szCs w:val="16"/>
        </w:rPr>
        <w:t xml:space="preserve"> </w:t>
      </w:r>
      <w:r w:rsidR="00955079" w:rsidRPr="00370E7E">
        <w:rPr>
          <w:rFonts w:ascii="Times New Roman" w:hAnsi="Times New Roman" w:cs="Times New Roman"/>
          <w:sz w:val="16"/>
          <w:szCs w:val="16"/>
        </w:rPr>
        <w:t>scores at or exceeding 10 were used to d</w:t>
      </w:r>
      <w:r w:rsidR="00955079">
        <w:rPr>
          <w:rFonts w:ascii="Times New Roman" w:hAnsi="Times New Roman" w:cs="Times New Roman"/>
          <w:sz w:val="16"/>
          <w:szCs w:val="16"/>
        </w:rPr>
        <w:t>efine clinical levels of depressive</w:t>
      </w:r>
      <w:r w:rsidR="00955079" w:rsidRPr="00370E7E">
        <w:rPr>
          <w:rFonts w:ascii="Times New Roman" w:hAnsi="Times New Roman" w:cs="Times New Roman"/>
          <w:sz w:val="16"/>
          <w:szCs w:val="16"/>
        </w:rPr>
        <w:t xml:space="preserve"> symptoms</w:t>
      </w:r>
      <w:r w:rsidR="00DF6072">
        <w:rPr>
          <w:rFonts w:ascii="Times New Roman" w:hAnsi="Times New Roman" w:cs="Times New Roman"/>
          <w:sz w:val="16"/>
          <w:szCs w:val="16"/>
        </w:rPr>
        <w:t>.</w:t>
      </w:r>
    </w:p>
    <w:p w14:paraId="66095A4B" w14:textId="5718EC92" w:rsidR="00905BFE" w:rsidRDefault="00905BFE" w:rsidP="00B11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194F04">
        <w:rPr>
          <w:rFonts w:ascii="Times New Roman" w:hAnsi="Times New Roman" w:cs="Times New Roman"/>
          <w:szCs w:val="24"/>
        </w:rPr>
        <w:lastRenderedPageBreak/>
        <w:t>Supplemental Material</w:t>
      </w:r>
      <w:r w:rsidR="00D70482">
        <w:rPr>
          <w:rFonts w:ascii="Times New Roman" w:hAnsi="Times New Roman" w:cs="Times New Roman"/>
        </w:rPr>
        <w:t xml:space="preserve"> C</w:t>
      </w:r>
    </w:p>
    <w:p w14:paraId="62568F5A" w14:textId="1785D67D" w:rsidR="00905BFE" w:rsidRPr="0017720A" w:rsidRDefault="00905BFE" w:rsidP="00905BFE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</w:t>
      </w:r>
      <w:r w:rsidRPr="001A0592">
        <w:rPr>
          <w:rFonts w:ascii="Times New Roman" w:hAnsi="Times New Roman" w:cs="Times New Roman"/>
          <w:sz w:val="20"/>
        </w:rPr>
        <w:t>revalence of anxiety and depression, disruption</w:t>
      </w:r>
      <w:r w:rsidR="006C21A5">
        <w:rPr>
          <w:rFonts w:ascii="Times New Roman" w:hAnsi="Times New Roman" w:cs="Times New Roman"/>
          <w:sz w:val="20"/>
        </w:rPr>
        <w:t>s</w:t>
      </w:r>
      <w:r w:rsidRPr="001A0592">
        <w:rPr>
          <w:rFonts w:ascii="Times New Roman" w:hAnsi="Times New Roman" w:cs="Times New Roman"/>
          <w:sz w:val="20"/>
        </w:rPr>
        <w:t xml:space="preserve"> to primary and secondary daily routines, novel preventive routines, </w:t>
      </w:r>
      <w:r w:rsidRPr="00D82D67">
        <w:rPr>
          <w:rFonts w:ascii="Times New Roman" w:hAnsi="Times New Roman" w:cs="Times New Roman"/>
          <w:sz w:val="20"/>
        </w:rPr>
        <w:t>and C</w:t>
      </w:r>
      <w:r w:rsidR="005A1304">
        <w:rPr>
          <w:rFonts w:ascii="Times New Roman" w:hAnsi="Times New Roman" w:cs="Times New Roman"/>
          <w:sz w:val="20"/>
        </w:rPr>
        <w:t>OVID</w:t>
      </w:r>
      <w:r w:rsidR="00DF6072">
        <w:rPr>
          <w:rFonts w:ascii="Times New Roman" w:hAnsi="Times New Roman" w:cs="Times New Roman"/>
          <w:sz w:val="20"/>
        </w:rPr>
        <w:t>-</w:t>
      </w:r>
      <w:r w:rsidRPr="00D82D67">
        <w:rPr>
          <w:rFonts w:ascii="Times New Roman" w:hAnsi="Times New Roman" w:cs="Times New Roman"/>
          <w:sz w:val="20"/>
        </w:rPr>
        <w:t>19</w:t>
      </w:r>
      <w:r w:rsidR="00DF6072">
        <w:rPr>
          <w:rFonts w:ascii="Times New Roman" w:hAnsi="Times New Roman" w:cs="Times New Roman"/>
          <w:sz w:val="20"/>
        </w:rPr>
        <w:t>-</w:t>
      </w:r>
      <w:r w:rsidRPr="00D82D67">
        <w:rPr>
          <w:rFonts w:ascii="Times New Roman" w:hAnsi="Times New Roman" w:cs="Times New Roman"/>
          <w:sz w:val="20"/>
        </w:rPr>
        <w:t>related perceptions</w:t>
      </w:r>
      <w:r w:rsidR="00DF6072"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9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6"/>
        <w:gridCol w:w="2661"/>
        <w:gridCol w:w="2661"/>
      </w:tblGrid>
      <w:tr w:rsidR="00905BFE" w:rsidRPr="00DD2B56" w14:paraId="0A19FBE7" w14:textId="77777777" w:rsidTr="00C703DB">
        <w:trPr>
          <w:trHeight w:val="621"/>
        </w:trPr>
        <w:tc>
          <w:tcPr>
            <w:tcW w:w="3916" w:type="dxa"/>
            <w:tcBorders>
              <w:bottom w:val="single" w:sz="4" w:space="0" w:color="auto"/>
            </w:tcBorders>
          </w:tcPr>
          <w:p w14:paraId="2DC64929" w14:textId="77777777" w:rsidR="00905BFE" w:rsidRPr="0017720A" w:rsidRDefault="00905BFE" w:rsidP="00C703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2AF17F17" w14:textId="77777777" w:rsidR="00905BFE" w:rsidRPr="0017720A" w:rsidRDefault="00905BFE" w:rsidP="00C703DB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Survey 1</w:t>
            </w:r>
          </w:p>
          <w:p w14:paraId="0DA55CFE" w14:textId="3E7F0223" w:rsidR="00905BFE" w:rsidRPr="0017720A" w:rsidRDefault="00905BFE" w:rsidP="00C703DB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b 25–Mar 19</w:t>
            </w:r>
          </w:p>
          <w:p w14:paraId="1BED2244" w14:textId="17CFE86A" w:rsidR="00905BFE" w:rsidRPr="0017720A" w:rsidRDefault="00905BFE" w:rsidP="00C703DB">
            <w:pPr>
              <w:ind w:left="-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(n=4</w:t>
            </w:r>
            <w:r w:rsidR="000D58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021)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734841B3" w14:textId="77777777" w:rsidR="00905BFE" w:rsidRPr="0017720A" w:rsidRDefault="00905BFE" w:rsidP="00C703DB">
            <w:pPr>
              <w:ind w:left="-12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Survey 2</w:t>
            </w:r>
          </w:p>
          <w:p w14:paraId="360D564E" w14:textId="7609D126" w:rsidR="00905BFE" w:rsidRPr="0017720A" w:rsidRDefault="00905BFE" w:rsidP="00C703DB">
            <w:pPr>
              <w:ind w:left="-12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Apr 15–May 1</w:t>
            </w:r>
          </w:p>
          <w:p w14:paraId="38B4C5EE" w14:textId="4471D10E" w:rsidR="00905BFE" w:rsidRPr="0017720A" w:rsidRDefault="00905BFE" w:rsidP="00C703DB">
            <w:pPr>
              <w:ind w:left="-12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(n=2</w:t>
            </w:r>
            <w:r w:rsidR="000D58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7720A">
              <w:rPr>
                <w:rFonts w:ascii="Times New Roman" w:hAnsi="Times New Roman" w:cs="Times New Roman"/>
                <w:b/>
                <w:sz w:val="16"/>
                <w:szCs w:val="16"/>
              </w:rPr>
              <w:t>008)</w:t>
            </w:r>
          </w:p>
        </w:tc>
      </w:tr>
      <w:tr w:rsidR="00905BFE" w:rsidRPr="00DD2B56" w14:paraId="1F547B79" w14:textId="77777777" w:rsidTr="00C703DB">
        <w:trPr>
          <w:trHeight w:val="282"/>
        </w:trPr>
        <w:tc>
          <w:tcPr>
            <w:tcW w:w="3916" w:type="dxa"/>
          </w:tcPr>
          <w:p w14:paraId="21E1887D" w14:textId="55C10E47" w:rsidR="00905BFE" w:rsidRPr="0036057B" w:rsidRDefault="00905BFE" w:rsidP="00C703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b/>
                <w:sz w:val="16"/>
                <w:szCs w:val="16"/>
              </w:rPr>
              <w:t>Psychiatric symptoms</w:t>
            </w:r>
            <w:r w:rsidR="007D3F20" w:rsidRPr="007D3F20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2661" w:type="dxa"/>
          </w:tcPr>
          <w:p w14:paraId="643DE665" w14:textId="77777777" w:rsidR="00905BFE" w:rsidRPr="0036057B" w:rsidRDefault="00905BFE" w:rsidP="00C703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1" w:type="dxa"/>
          </w:tcPr>
          <w:p w14:paraId="35BC995E" w14:textId="77777777" w:rsidR="00905BFE" w:rsidRPr="0036057B" w:rsidRDefault="00905BFE" w:rsidP="00C703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BFE" w:rsidRPr="00DD2B56" w14:paraId="422BD463" w14:textId="77777777" w:rsidTr="00C703DB">
        <w:trPr>
          <w:trHeight w:val="282"/>
        </w:trPr>
        <w:tc>
          <w:tcPr>
            <w:tcW w:w="3916" w:type="dxa"/>
          </w:tcPr>
          <w:p w14:paraId="0711A003" w14:textId="686DDA5E" w:rsidR="00905BFE" w:rsidRPr="0036057B" w:rsidRDefault="00905BFE" w:rsidP="007D3F20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 w:rsidR="007D3F20" w:rsidRPr="007D0B65">
              <w:rPr>
                <w:rFonts w:ascii="Times New Roman" w:eastAsia="DengXi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2661" w:type="dxa"/>
          </w:tcPr>
          <w:p w14:paraId="4A343867" w14:textId="39B30155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00 (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, 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661" w:type="dxa"/>
          </w:tcPr>
          <w:p w14:paraId="5064B2CA" w14:textId="5F34BDAF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81 (1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, 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905BFE" w:rsidRPr="00DD2B56" w14:paraId="3B46DF37" w14:textId="77777777" w:rsidTr="00C703DB">
        <w:trPr>
          <w:trHeight w:val="303"/>
        </w:trPr>
        <w:tc>
          <w:tcPr>
            <w:tcW w:w="3916" w:type="dxa"/>
          </w:tcPr>
          <w:p w14:paraId="267FAE1C" w14:textId="0D0059B6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r w:rsidR="007D3F20">
              <w:rPr>
                <w:rFonts w:ascii="Times New Roman" w:hAnsi="Times New Roman" w:cs="Times New Roman"/>
                <w:b/>
                <w:sz w:val="16"/>
                <w:szCs w:val="16"/>
              </w:rPr>
              <w:t>ǂ</w:t>
            </w:r>
          </w:p>
        </w:tc>
        <w:tc>
          <w:tcPr>
            <w:tcW w:w="2661" w:type="dxa"/>
          </w:tcPr>
          <w:p w14:paraId="0B474157" w14:textId="768B544D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90 (1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, 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2661" w:type="dxa"/>
          </w:tcPr>
          <w:p w14:paraId="47A25FED" w14:textId="0C6CB530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07 (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, 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905BFE" w:rsidRPr="00DD2B56" w14:paraId="073F2927" w14:textId="77777777" w:rsidTr="00C703DB">
        <w:trPr>
          <w:trHeight w:val="303"/>
        </w:trPr>
        <w:tc>
          <w:tcPr>
            <w:tcW w:w="3916" w:type="dxa"/>
          </w:tcPr>
          <w:p w14:paraId="28EE0BD6" w14:textId="345B02AA" w:rsidR="00905BFE" w:rsidRPr="0036057B" w:rsidRDefault="00905BFE" w:rsidP="00C703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b/>
                <w:sz w:val="16"/>
                <w:szCs w:val="16"/>
              </w:rPr>
              <w:t>High disruption</w:t>
            </w:r>
            <w:r w:rsidR="006C21A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3605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 daily routines</w:t>
            </w:r>
            <w:r w:rsidR="007D3F20" w:rsidRPr="007D3F20">
              <w:rPr>
                <w:rFonts w:ascii="Times New Roman" w:hAnsi="Times New Roman" w:cs="Times New Roman"/>
                <w:b/>
                <w:sz w:val="16"/>
                <w:szCs w:val="16"/>
              </w:rPr>
              <w:t>§</w:t>
            </w:r>
          </w:p>
        </w:tc>
        <w:tc>
          <w:tcPr>
            <w:tcW w:w="2661" w:type="dxa"/>
          </w:tcPr>
          <w:p w14:paraId="4F48D5D3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1" w:type="dxa"/>
          </w:tcPr>
          <w:p w14:paraId="383FEBA0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BFE" w:rsidRPr="00DD2B56" w14:paraId="16801604" w14:textId="77777777" w:rsidTr="00C703DB">
        <w:trPr>
          <w:trHeight w:val="282"/>
        </w:trPr>
        <w:tc>
          <w:tcPr>
            <w:tcW w:w="3916" w:type="dxa"/>
          </w:tcPr>
          <w:p w14:paraId="1D1A7059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y e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ating and sleep</w:t>
            </w:r>
          </w:p>
        </w:tc>
        <w:tc>
          <w:tcPr>
            <w:tcW w:w="2661" w:type="dxa"/>
            <w:shd w:val="clear" w:color="auto" w:fill="auto"/>
          </w:tcPr>
          <w:p w14:paraId="1A54BC22" w14:textId="7486E922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56 (2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, 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2661" w:type="dxa"/>
          </w:tcPr>
          <w:p w14:paraId="3FC227DD" w14:textId="19B6D88E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45 (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, 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905BFE" w:rsidRPr="00DD2B56" w14:paraId="791FA23F" w14:textId="77777777" w:rsidTr="00C703DB">
        <w:trPr>
          <w:trHeight w:val="303"/>
        </w:trPr>
        <w:tc>
          <w:tcPr>
            <w:tcW w:w="3916" w:type="dxa"/>
          </w:tcPr>
          <w:p w14:paraId="4AD94AEE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Socializing and leisure activities</w:t>
            </w:r>
          </w:p>
        </w:tc>
        <w:tc>
          <w:tcPr>
            <w:tcW w:w="2661" w:type="dxa"/>
            <w:shd w:val="clear" w:color="auto" w:fill="auto"/>
          </w:tcPr>
          <w:p w14:paraId="0D1C5E23" w14:textId="19CBB65E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17 (2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, 2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2661" w:type="dxa"/>
          </w:tcPr>
          <w:p w14:paraId="145417BE" w14:textId="2B7A7AEC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66 (2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, 2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905BFE" w:rsidRPr="00DD2B56" w14:paraId="455431E7" w14:textId="77777777" w:rsidTr="00C703DB">
        <w:trPr>
          <w:trHeight w:val="282"/>
        </w:trPr>
        <w:tc>
          <w:tcPr>
            <w:tcW w:w="3916" w:type="dxa"/>
          </w:tcPr>
          <w:p w14:paraId="39F6044F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y e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ating</w:t>
            </w:r>
          </w:p>
        </w:tc>
        <w:tc>
          <w:tcPr>
            <w:tcW w:w="2661" w:type="dxa"/>
          </w:tcPr>
          <w:p w14:paraId="2E101242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3999335C" w14:textId="503B3B7A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37 (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, 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905BFE" w:rsidRPr="00DD2B56" w14:paraId="6D019408" w14:textId="77777777" w:rsidTr="00C703DB">
        <w:trPr>
          <w:trHeight w:val="303"/>
        </w:trPr>
        <w:tc>
          <w:tcPr>
            <w:tcW w:w="3916" w:type="dxa"/>
          </w:tcPr>
          <w:p w14:paraId="4A0B50D2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Sleeping</w:t>
            </w:r>
          </w:p>
        </w:tc>
        <w:tc>
          <w:tcPr>
            <w:tcW w:w="2661" w:type="dxa"/>
          </w:tcPr>
          <w:p w14:paraId="2F286354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3B775B97" w14:textId="5C898794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04 (1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, 1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905BFE" w:rsidRPr="00DD2B56" w14:paraId="0EF34FD0" w14:textId="77777777" w:rsidTr="00C703DB">
        <w:trPr>
          <w:trHeight w:val="303"/>
        </w:trPr>
        <w:tc>
          <w:tcPr>
            <w:tcW w:w="3916" w:type="dxa"/>
          </w:tcPr>
          <w:p w14:paraId="7098F17C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 xml:space="preserve"> chores</w:t>
            </w:r>
          </w:p>
        </w:tc>
        <w:tc>
          <w:tcPr>
            <w:tcW w:w="2661" w:type="dxa"/>
          </w:tcPr>
          <w:p w14:paraId="3675288B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47A13822" w14:textId="72126B5D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20 (1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, 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905BFE" w:rsidRPr="00DD2B56" w14:paraId="1F8CB061" w14:textId="77777777" w:rsidTr="00C703DB">
        <w:trPr>
          <w:trHeight w:val="282"/>
        </w:trPr>
        <w:tc>
          <w:tcPr>
            <w:tcW w:w="3916" w:type="dxa"/>
          </w:tcPr>
          <w:p w14:paraId="2749A1C6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Leisure activities</w:t>
            </w:r>
          </w:p>
        </w:tc>
        <w:tc>
          <w:tcPr>
            <w:tcW w:w="2661" w:type="dxa"/>
          </w:tcPr>
          <w:p w14:paraId="4ED00025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1CA275C4" w14:textId="5829A79F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23 (2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, 2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905BFE" w:rsidRPr="00DD2B56" w14:paraId="78E61826" w14:textId="77777777" w:rsidTr="00C703DB">
        <w:trPr>
          <w:trHeight w:val="303"/>
        </w:trPr>
        <w:tc>
          <w:tcPr>
            <w:tcW w:w="3916" w:type="dxa"/>
          </w:tcPr>
          <w:p w14:paraId="73573A59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Exercising or keeping active</w:t>
            </w:r>
          </w:p>
        </w:tc>
        <w:tc>
          <w:tcPr>
            <w:tcW w:w="2661" w:type="dxa"/>
          </w:tcPr>
          <w:p w14:paraId="7466629D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16E20BA9" w14:textId="774B6B20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58 (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, 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905BFE" w:rsidRPr="00DD2B56" w14:paraId="21B5ECBA" w14:textId="77777777" w:rsidTr="00C703DB">
        <w:trPr>
          <w:trHeight w:val="303"/>
        </w:trPr>
        <w:tc>
          <w:tcPr>
            <w:tcW w:w="3916" w:type="dxa"/>
          </w:tcPr>
          <w:p w14:paraId="2E396E21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izing</w:t>
            </w:r>
          </w:p>
        </w:tc>
        <w:tc>
          <w:tcPr>
            <w:tcW w:w="2661" w:type="dxa"/>
          </w:tcPr>
          <w:p w14:paraId="6C42B96F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56D0C22C" w14:textId="7448E62F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80 (2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, 2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905BFE" w:rsidRPr="00DD2B56" w14:paraId="5325D363" w14:textId="77777777" w:rsidTr="00C703DB">
        <w:trPr>
          <w:trHeight w:val="282"/>
        </w:trPr>
        <w:tc>
          <w:tcPr>
            <w:tcW w:w="3916" w:type="dxa"/>
          </w:tcPr>
          <w:p w14:paraId="5B474DC5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Work or study</w:t>
            </w:r>
          </w:p>
        </w:tc>
        <w:tc>
          <w:tcPr>
            <w:tcW w:w="2661" w:type="dxa"/>
          </w:tcPr>
          <w:p w14:paraId="597F733B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09747128" w14:textId="27D96E3E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02 (2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, 1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905BFE" w:rsidRPr="00DD2B56" w14:paraId="4E26C191" w14:textId="77777777" w:rsidTr="00C703DB">
        <w:trPr>
          <w:trHeight w:val="303"/>
        </w:trPr>
        <w:tc>
          <w:tcPr>
            <w:tcW w:w="3916" w:type="dxa"/>
          </w:tcPr>
          <w:p w14:paraId="6D2B5E38" w14:textId="7DE311BB" w:rsidR="00905BFE" w:rsidRPr="0036057B" w:rsidRDefault="00905BFE" w:rsidP="00C703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b/>
                <w:sz w:val="16"/>
                <w:szCs w:val="16"/>
              </w:rPr>
              <w:t>Adoption of preventive routines</w:t>
            </w:r>
            <w:r w:rsidR="007D3F20" w:rsidRPr="00370E7E">
              <w:rPr>
                <w:rFonts w:ascii="Times New Roman" w:hAnsi="Times New Roman" w:cs="Times New Roman"/>
                <w:sz w:val="16"/>
                <w:szCs w:val="16"/>
              </w:rPr>
              <w:t>¶</w:t>
            </w:r>
          </w:p>
        </w:tc>
        <w:tc>
          <w:tcPr>
            <w:tcW w:w="2661" w:type="dxa"/>
          </w:tcPr>
          <w:p w14:paraId="33CA81B5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1" w:type="dxa"/>
          </w:tcPr>
          <w:p w14:paraId="7ADEBDDD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BFE" w:rsidRPr="00DD2B56" w14:paraId="62BE0099" w14:textId="77777777" w:rsidTr="00C703DB">
        <w:trPr>
          <w:trHeight w:val="303"/>
        </w:trPr>
        <w:tc>
          <w:tcPr>
            <w:tcW w:w="3916" w:type="dxa"/>
          </w:tcPr>
          <w:p w14:paraId="3FDCC24D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Wear a mask when I go out</w:t>
            </w:r>
          </w:p>
        </w:tc>
        <w:tc>
          <w:tcPr>
            <w:tcW w:w="2661" w:type="dxa"/>
          </w:tcPr>
          <w:p w14:paraId="1316C9A9" w14:textId="4D63497C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24 (9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, 9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2661" w:type="dxa"/>
          </w:tcPr>
          <w:p w14:paraId="6C430905" w14:textId="18DA94EB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92 (9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, 9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905BFE" w:rsidRPr="00DD2B56" w14:paraId="4589C802" w14:textId="77777777" w:rsidTr="00C703DB">
        <w:trPr>
          <w:trHeight w:val="303"/>
        </w:trPr>
        <w:tc>
          <w:tcPr>
            <w:tcW w:w="3916" w:type="dxa"/>
          </w:tcPr>
          <w:p w14:paraId="2E29CA1F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Wash hands often</w:t>
            </w:r>
          </w:p>
        </w:tc>
        <w:tc>
          <w:tcPr>
            <w:tcW w:w="2661" w:type="dxa"/>
          </w:tcPr>
          <w:p w14:paraId="143BC741" w14:textId="70B74422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19 (9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%, 9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661" w:type="dxa"/>
          </w:tcPr>
          <w:p w14:paraId="5457C0BC" w14:textId="4B0B62A3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28 (9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, 9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905BFE" w:rsidRPr="00DD2B56" w14:paraId="181C2E93" w14:textId="77777777" w:rsidTr="00C703DB">
        <w:trPr>
          <w:trHeight w:val="282"/>
        </w:trPr>
        <w:tc>
          <w:tcPr>
            <w:tcW w:w="3916" w:type="dxa"/>
          </w:tcPr>
          <w:p w14:paraId="51CADB27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Avoid people with respiratory symptoms</w:t>
            </w:r>
          </w:p>
        </w:tc>
        <w:tc>
          <w:tcPr>
            <w:tcW w:w="2661" w:type="dxa"/>
          </w:tcPr>
          <w:p w14:paraId="6E464C9E" w14:textId="2DBE2F14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99 (6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, 6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661" w:type="dxa"/>
          </w:tcPr>
          <w:p w14:paraId="19F6475B" w14:textId="718EA3B0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61 (8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, 86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905BFE" w:rsidRPr="00DD2B56" w14:paraId="6FBC30C0" w14:textId="77777777" w:rsidTr="00C703DB">
        <w:trPr>
          <w:trHeight w:val="303"/>
        </w:trPr>
        <w:tc>
          <w:tcPr>
            <w:tcW w:w="3916" w:type="dxa"/>
          </w:tcPr>
          <w:p w14:paraId="0C337FF1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 xml:space="preserve">Avo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ing to crowded places</w:t>
            </w:r>
          </w:p>
        </w:tc>
        <w:tc>
          <w:tcPr>
            <w:tcW w:w="2661" w:type="dxa"/>
          </w:tcPr>
          <w:p w14:paraId="2EBFFF6B" w14:textId="1B1394FA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32 (8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4%, 7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2661" w:type="dxa"/>
          </w:tcPr>
          <w:p w14:paraId="16B66E8F" w14:textId="13516AE2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54 (8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, 8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905BFE" w:rsidRPr="00DD2B56" w14:paraId="22CCA469" w14:textId="77777777" w:rsidTr="00C703DB">
        <w:trPr>
          <w:trHeight w:val="303"/>
        </w:trPr>
        <w:tc>
          <w:tcPr>
            <w:tcW w:w="3916" w:type="dxa"/>
          </w:tcPr>
          <w:p w14:paraId="21A7168F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Avoid using public transport</w:t>
            </w:r>
          </w:p>
        </w:tc>
        <w:tc>
          <w:tcPr>
            <w:tcW w:w="2661" w:type="dxa"/>
          </w:tcPr>
          <w:p w14:paraId="22193981" w14:textId="69E0CD0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59 (5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, 5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2661" w:type="dxa"/>
          </w:tcPr>
          <w:p w14:paraId="3CBFBD44" w14:textId="228D9D6E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242 (6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, 5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905BFE" w:rsidRPr="00DD2B56" w14:paraId="69A5DFCA" w14:textId="77777777" w:rsidTr="00C703DB">
        <w:trPr>
          <w:trHeight w:val="282"/>
        </w:trPr>
        <w:tc>
          <w:tcPr>
            <w:tcW w:w="3916" w:type="dxa"/>
          </w:tcPr>
          <w:p w14:paraId="1FCC074B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Stay at h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much as possible</w:t>
            </w:r>
          </w:p>
        </w:tc>
        <w:tc>
          <w:tcPr>
            <w:tcW w:w="2661" w:type="dxa"/>
          </w:tcPr>
          <w:p w14:paraId="71409618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55CB0C5B" w14:textId="4193CA7C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19 (9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%, 8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905BFE" w:rsidRPr="00DD2B56" w14:paraId="1C8C526C" w14:textId="77777777" w:rsidTr="00C703DB">
        <w:trPr>
          <w:trHeight w:val="303"/>
        </w:trPr>
        <w:tc>
          <w:tcPr>
            <w:tcW w:w="3916" w:type="dxa"/>
          </w:tcPr>
          <w:p w14:paraId="1B873555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eastAsia="新細明體" w:hAnsi="Times New Roman" w:cs="Times New Roman"/>
                <w:sz w:val="16"/>
                <w:szCs w:val="16"/>
              </w:rPr>
              <w:t xml:space="preserve">Use </w:t>
            </w: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hand sanitizer</w:t>
            </w:r>
          </w:p>
        </w:tc>
        <w:tc>
          <w:tcPr>
            <w:tcW w:w="2661" w:type="dxa"/>
          </w:tcPr>
          <w:p w14:paraId="2D15B567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34DCFABF" w14:textId="6DEE3D69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81 (8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, 8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905BFE" w:rsidRPr="00DD2B56" w14:paraId="51B2D279" w14:textId="77777777" w:rsidTr="00C703DB">
        <w:trPr>
          <w:trHeight w:val="303"/>
        </w:trPr>
        <w:tc>
          <w:tcPr>
            <w:tcW w:w="3916" w:type="dxa"/>
          </w:tcPr>
          <w:p w14:paraId="4E42B554" w14:textId="77777777" w:rsidR="00905BFE" w:rsidRPr="0036057B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eastAsia="新細明體" w:hAnsi="Times New Roman" w:cs="Times New Roman"/>
                <w:sz w:val="16"/>
                <w:szCs w:val="16"/>
              </w:rPr>
              <w:t>Disinfect house</w:t>
            </w:r>
          </w:p>
        </w:tc>
        <w:tc>
          <w:tcPr>
            <w:tcW w:w="2661" w:type="dxa"/>
          </w:tcPr>
          <w:p w14:paraId="703324EA" w14:textId="77777777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751C1732" w14:textId="5419BE04" w:rsidR="00905BFE" w:rsidRPr="0036057B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680 (8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7%, 8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6057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905BFE" w:rsidRPr="00D82D67" w14:paraId="150B80B3" w14:textId="77777777" w:rsidTr="00C703DB">
        <w:trPr>
          <w:trHeight w:val="282"/>
        </w:trPr>
        <w:tc>
          <w:tcPr>
            <w:tcW w:w="3916" w:type="dxa"/>
          </w:tcPr>
          <w:p w14:paraId="544148CB" w14:textId="092D2009" w:rsidR="00905BFE" w:rsidRPr="00D82D67" w:rsidRDefault="000515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15C2">
              <w:rPr>
                <w:rFonts w:ascii="Times New Roman" w:hAnsi="Times New Roman" w:cs="Times New Roman"/>
                <w:b/>
                <w:sz w:val="16"/>
                <w:szCs w:val="16"/>
              </w:rPr>
              <w:t>COVID</w:t>
            </w:r>
            <w:r w:rsidR="00DF6072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05BFE" w:rsidRPr="00D82D67">
              <w:rPr>
                <w:rFonts w:ascii="Times New Roman" w:hAnsi="Times New Roman" w:cs="Times New Roman"/>
                <w:b/>
                <w:sz w:val="16"/>
                <w:szCs w:val="16"/>
              </w:rPr>
              <w:t>19 related perceptions</w:t>
            </w:r>
          </w:p>
        </w:tc>
        <w:tc>
          <w:tcPr>
            <w:tcW w:w="2661" w:type="dxa"/>
          </w:tcPr>
          <w:p w14:paraId="67926F9B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1" w:type="dxa"/>
          </w:tcPr>
          <w:p w14:paraId="77D081AB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BFE" w:rsidRPr="00D82D67" w14:paraId="344D9FCF" w14:textId="77777777" w:rsidTr="00C703DB">
        <w:trPr>
          <w:trHeight w:val="303"/>
        </w:trPr>
        <w:tc>
          <w:tcPr>
            <w:tcW w:w="3916" w:type="dxa"/>
          </w:tcPr>
          <w:p w14:paraId="75550500" w14:textId="63F960DF" w:rsidR="00905BFE" w:rsidRPr="00D82D67" w:rsidRDefault="00905BFE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 xml:space="preserve">Worry about infecting the </w:t>
            </w:r>
            <w:r w:rsidR="00D96549" w:rsidRPr="00D96549">
              <w:rPr>
                <w:rFonts w:ascii="Times New Roman" w:hAnsi="Times New Roman" w:cs="Times New Roman"/>
                <w:sz w:val="16"/>
                <w:szCs w:val="16"/>
              </w:rPr>
              <w:t>COVID</w:t>
            </w:r>
            <w:r w:rsidR="00DF60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8F7B18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2661" w:type="dxa"/>
          </w:tcPr>
          <w:p w14:paraId="59ADD71F" w14:textId="464DAA5A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548 (8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, 8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2661" w:type="dxa"/>
          </w:tcPr>
          <w:p w14:paraId="7D229F7E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905BFE" w:rsidRPr="00D82D67" w14:paraId="02B596B1" w14:textId="77777777" w:rsidTr="00C703DB">
        <w:trPr>
          <w:trHeight w:val="282"/>
        </w:trPr>
        <w:tc>
          <w:tcPr>
            <w:tcW w:w="3916" w:type="dxa"/>
          </w:tcPr>
          <w:p w14:paraId="7405CE83" w14:textId="00005B85" w:rsidR="00905BFE" w:rsidRPr="00D82D67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Threat of financial strain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1DD069B5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5F7410CE" w14:textId="7B9D19E9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07 (6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%, 5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905BFE" w:rsidRPr="00D82D67" w14:paraId="5F95ED39" w14:textId="77777777" w:rsidTr="00C703DB">
        <w:trPr>
          <w:trHeight w:val="303"/>
        </w:trPr>
        <w:tc>
          <w:tcPr>
            <w:tcW w:w="3916" w:type="dxa"/>
          </w:tcPr>
          <w:p w14:paraId="0B62AE57" w14:textId="28C3B13E" w:rsidR="00905BFE" w:rsidRPr="00D82D67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Reduced income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63C6EF43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61D5BBE3" w14:textId="4218279C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10 (6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%, 63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905BFE" w:rsidRPr="00D82D67" w14:paraId="17A1B093" w14:textId="77777777" w:rsidTr="00C703DB">
        <w:trPr>
          <w:trHeight w:val="303"/>
        </w:trPr>
        <w:tc>
          <w:tcPr>
            <w:tcW w:w="3916" w:type="dxa"/>
          </w:tcPr>
          <w:p w14:paraId="15BA83EB" w14:textId="76736CA4" w:rsidR="00905BFE" w:rsidRPr="00D82D67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Reduced savings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2F638A8A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18C6A481" w14:textId="2A1A69C3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407 (7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%, 6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905BFE" w:rsidRPr="00D82D67" w14:paraId="4D2F185B" w14:textId="77777777" w:rsidTr="00C703DB">
        <w:trPr>
          <w:trHeight w:val="303"/>
        </w:trPr>
        <w:tc>
          <w:tcPr>
            <w:tcW w:w="3916" w:type="dxa"/>
          </w:tcPr>
          <w:p w14:paraId="30FFA45C" w14:textId="451BC464" w:rsidR="00905BFE" w:rsidRPr="00D82D67" w:rsidRDefault="00905BFE" w:rsidP="00C703DB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Threat of life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5A5136A9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78AAD80B" w14:textId="0F24D79A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722 (85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8%, 84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905BFE" w:rsidRPr="00D82D67" w14:paraId="3F1D2CC2" w14:textId="77777777" w:rsidTr="00C703DB">
        <w:trPr>
          <w:trHeight w:val="282"/>
        </w:trPr>
        <w:tc>
          <w:tcPr>
            <w:tcW w:w="3916" w:type="dxa"/>
          </w:tcPr>
          <w:p w14:paraId="22C6265D" w14:textId="04A08DB7" w:rsidR="00905BFE" w:rsidRPr="00D82D67" w:rsidRDefault="00905BFE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  <w:r w:rsidR="00DF60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term health problems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26BA8651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5CBFA4AB" w14:textId="06384C2D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836 (9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4%, 90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905BFE" w:rsidRPr="00DD2B56" w14:paraId="45A47331" w14:textId="77777777" w:rsidTr="00C703DB">
        <w:trPr>
          <w:trHeight w:val="303"/>
        </w:trPr>
        <w:tc>
          <w:tcPr>
            <w:tcW w:w="3916" w:type="dxa"/>
          </w:tcPr>
          <w:p w14:paraId="5D4AD2E2" w14:textId="1B840F11" w:rsidR="00905BFE" w:rsidRPr="00D82D67" w:rsidRDefault="00905BFE">
            <w:pPr>
              <w:ind w:firstLine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Side</w:t>
            </w:r>
            <w:r w:rsidR="00DF60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effects of treatment</w:t>
            </w:r>
            <w:r w:rsidR="00BC4BD8">
              <w:rPr>
                <w:rFonts w:ascii="Times New Roman" w:eastAsia="DengXi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661" w:type="dxa"/>
          </w:tcPr>
          <w:p w14:paraId="1A892216" w14:textId="7777777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661" w:type="dxa"/>
          </w:tcPr>
          <w:p w14:paraId="19ED74BF" w14:textId="5254EE07" w:rsidR="00905BFE" w:rsidRPr="00D82D67" w:rsidRDefault="00905BFE" w:rsidP="00C703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5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800 (89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6%, 88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F9365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E25C2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D67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</w:tbl>
    <w:p w14:paraId="17E50817" w14:textId="01BFB824" w:rsidR="00920AC6" w:rsidRPr="00370E7E" w:rsidRDefault="00920AC6" w:rsidP="00920AC6">
      <w:pPr>
        <w:spacing w:line="240" w:lineRule="auto"/>
        <w:rPr>
          <w:rFonts w:ascii="Times New Roman" w:hAnsi="Times New Roman" w:cs="Times New Roman"/>
          <w:sz w:val="16"/>
        </w:rPr>
        <w:sectPr w:rsidR="00920AC6" w:rsidRPr="00370E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6"/>
        </w:rPr>
        <w:t>Data are n (%, 95% confidence interval)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Prevalence w</w:t>
      </w:r>
      <w:r w:rsidR="006921CD">
        <w:rPr>
          <w:rFonts w:ascii="Times New Roman" w:hAnsi="Times New Roman" w:cs="Times New Roman"/>
          <w:sz w:val="16"/>
        </w:rPr>
        <w:t>as</w:t>
      </w:r>
      <w:r>
        <w:rPr>
          <w:rFonts w:ascii="Times New Roman" w:hAnsi="Times New Roman" w:cs="Times New Roman"/>
          <w:sz w:val="16"/>
        </w:rPr>
        <w:t xml:space="preserve"> weighted by gender, age, and education level</w:t>
      </w:r>
      <w:r w:rsidRPr="00BA0D4C">
        <w:t xml:space="preserve"> </w:t>
      </w:r>
      <w:r w:rsidRPr="00BA0D4C">
        <w:rPr>
          <w:rFonts w:ascii="Times New Roman" w:hAnsi="Times New Roman" w:cs="Times New Roman"/>
          <w:sz w:val="16"/>
        </w:rPr>
        <w:t>based on the Hong Kong population census 2019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All dates are in 2020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 w:rsidRPr="00BA0D4C">
        <w:rPr>
          <w:rFonts w:ascii="Times New Roman" w:hAnsi="Times New Roman" w:cs="Times New Roman"/>
          <w:sz w:val="16"/>
        </w:rPr>
        <w:t>NA=not applicable (question was not asked in the survey)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 w:rsidR="007D3F20" w:rsidRPr="007D3F20">
        <w:rPr>
          <w:rFonts w:ascii="Times New Roman" w:hAnsi="Times New Roman" w:cs="Times New Roman"/>
          <w:sz w:val="16"/>
        </w:rPr>
        <w:t>COVID</w:t>
      </w:r>
      <w:r w:rsidR="00DF6072">
        <w:rPr>
          <w:rFonts w:ascii="Times New Roman" w:hAnsi="Times New Roman" w:cs="Times New Roman"/>
          <w:sz w:val="16"/>
        </w:rPr>
        <w:t>-</w:t>
      </w:r>
      <w:r w:rsidR="007D3F20" w:rsidRPr="007D3F20">
        <w:rPr>
          <w:rFonts w:ascii="Times New Roman" w:hAnsi="Times New Roman" w:cs="Times New Roman"/>
          <w:sz w:val="16"/>
        </w:rPr>
        <w:t>19=coronavirus disease 2019</w:t>
      </w:r>
      <w:r w:rsidR="00DF6072">
        <w:rPr>
          <w:rFonts w:ascii="Times New Roman" w:hAnsi="Times New Roman" w:cs="Times New Roman"/>
          <w:sz w:val="16"/>
        </w:rPr>
        <w:t>.</w:t>
      </w:r>
      <w:r w:rsidR="007D3F20"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sz w:val="16"/>
        </w:rPr>
        <w:t>*Number</w:t>
      </w:r>
      <w:r w:rsidR="007D3F20">
        <w:rPr>
          <w:rFonts w:ascii="Times New Roman" w:hAnsi="Times New Roman" w:cs="Times New Roman"/>
          <w:sz w:val="16"/>
        </w:rPr>
        <w:t>s</w:t>
      </w:r>
      <w:r w:rsidR="00C97BE1">
        <w:rPr>
          <w:rFonts w:ascii="Times New Roman" w:hAnsi="Times New Roman" w:cs="Times New Roman"/>
          <w:sz w:val="16"/>
        </w:rPr>
        <w:t xml:space="preserve"> and prevalence represent</w:t>
      </w:r>
      <w:r>
        <w:rPr>
          <w:rFonts w:ascii="Times New Roman" w:hAnsi="Times New Roman" w:cs="Times New Roman"/>
          <w:sz w:val="16"/>
        </w:rPr>
        <w:t xml:space="preserve"> respondents that had clinical level of psychiatric symptoms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 w:rsidRPr="007D0B65">
        <w:rPr>
          <w:rFonts w:ascii="Times New Roman" w:eastAsia="DengXian" w:hAnsi="Times New Roman" w:cs="Times New Roman"/>
          <w:sz w:val="16"/>
          <w:szCs w:val="16"/>
        </w:rPr>
        <w:t>†</w:t>
      </w:r>
      <w:r>
        <w:rPr>
          <w:rFonts w:ascii="Times New Roman" w:eastAsia="DengXian" w:hAnsi="Times New Roman" w:cs="Times New Roman"/>
          <w:sz w:val="16"/>
          <w:szCs w:val="16"/>
        </w:rPr>
        <w:t>T</w:t>
      </w:r>
      <w:r w:rsidRPr="00370E7E">
        <w:rPr>
          <w:rFonts w:ascii="Times New Roman" w:eastAsia="DengXian" w:hAnsi="Times New Roman" w:cs="Times New Roman"/>
          <w:sz w:val="16"/>
          <w:szCs w:val="16"/>
        </w:rPr>
        <w:t>he 7</w:t>
      </w:r>
      <w:r w:rsidR="00DF6072">
        <w:rPr>
          <w:rFonts w:ascii="Times New Roman" w:eastAsia="DengXian" w:hAnsi="Times New Roman" w:cs="Times New Roman"/>
          <w:sz w:val="16"/>
          <w:szCs w:val="16"/>
        </w:rPr>
        <w:t>-</w:t>
      </w:r>
      <w:r w:rsidRPr="00370E7E">
        <w:rPr>
          <w:rFonts w:ascii="Times New Roman" w:eastAsia="DengXian" w:hAnsi="Times New Roman" w:cs="Times New Roman"/>
          <w:sz w:val="16"/>
          <w:szCs w:val="16"/>
        </w:rPr>
        <w:t>item Generalized Anxiety Disorder scale (GAD</w:t>
      </w:r>
      <w:r w:rsidR="00DF6072">
        <w:rPr>
          <w:rFonts w:ascii="Times New Roman" w:eastAsia="DengXian" w:hAnsi="Times New Roman" w:cs="Times New Roman"/>
          <w:sz w:val="16"/>
          <w:szCs w:val="16"/>
        </w:rPr>
        <w:t>-</w:t>
      </w:r>
      <w:r w:rsidRPr="00370E7E">
        <w:rPr>
          <w:rFonts w:ascii="Times New Roman" w:eastAsia="DengXian" w:hAnsi="Times New Roman" w:cs="Times New Roman"/>
          <w:sz w:val="16"/>
          <w:szCs w:val="16"/>
        </w:rPr>
        <w:t>7)</w:t>
      </w:r>
      <w:r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Pr="00370E7E">
        <w:rPr>
          <w:rFonts w:ascii="Times New Roman" w:eastAsia="DengXian" w:hAnsi="Times New Roman" w:cs="Times New Roman"/>
          <w:sz w:val="16"/>
          <w:szCs w:val="16"/>
        </w:rPr>
        <w:t xml:space="preserve">scores at or exceeding 10 were used to define </w:t>
      </w:r>
      <w:r>
        <w:rPr>
          <w:rFonts w:ascii="Times New Roman" w:eastAsia="DengXian" w:hAnsi="Times New Roman" w:cs="Times New Roman"/>
          <w:sz w:val="16"/>
          <w:szCs w:val="16"/>
        </w:rPr>
        <w:t xml:space="preserve">clinical levels of </w:t>
      </w:r>
      <w:r w:rsidRPr="00370E7E">
        <w:rPr>
          <w:rFonts w:ascii="Times New Roman" w:eastAsia="DengXian" w:hAnsi="Times New Roman" w:cs="Times New Roman"/>
          <w:sz w:val="16"/>
          <w:szCs w:val="16"/>
        </w:rPr>
        <w:t>anxiety</w:t>
      </w:r>
      <w:r>
        <w:rPr>
          <w:rFonts w:ascii="Times New Roman" w:eastAsia="DengXian" w:hAnsi="Times New Roman" w:cs="Times New Roman"/>
          <w:sz w:val="16"/>
          <w:szCs w:val="16"/>
        </w:rPr>
        <w:t xml:space="preserve"> symptoms</w:t>
      </w:r>
      <w:r w:rsidR="00DF6072">
        <w:rPr>
          <w:rFonts w:ascii="Times New Roman" w:eastAsia="DengXian" w:hAnsi="Times New Roman" w:cs="Times New Roman"/>
          <w:sz w:val="16"/>
          <w:szCs w:val="16"/>
        </w:rPr>
        <w:t>.</w:t>
      </w:r>
      <w:r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Pr="003947F7">
        <w:rPr>
          <w:rFonts w:ascii="Times New Roman" w:hAnsi="Times New Roman" w:cs="Times New Roman"/>
          <w:sz w:val="16"/>
          <w:szCs w:val="16"/>
        </w:rPr>
        <w:t>ǂ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Pr="00370E7E">
        <w:rPr>
          <w:rFonts w:ascii="Times New Roman" w:hAnsi="Times New Roman" w:cs="Times New Roman"/>
          <w:sz w:val="16"/>
          <w:szCs w:val="16"/>
        </w:rPr>
        <w:t>9</w:t>
      </w:r>
      <w:r w:rsidR="00DF6072">
        <w:rPr>
          <w:rFonts w:ascii="Times New Roman" w:hAnsi="Times New Roman" w:cs="Times New Roman"/>
          <w:sz w:val="16"/>
          <w:szCs w:val="16"/>
        </w:rPr>
        <w:t>-</w:t>
      </w:r>
      <w:r w:rsidRPr="00370E7E">
        <w:rPr>
          <w:rFonts w:ascii="Times New Roman" w:hAnsi="Times New Roman" w:cs="Times New Roman"/>
          <w:sz w:val="16"/>
          <w:szCs w:val="16"/>
        </w:rPr>
        <w:t>item Patient Health Questionnaire (PHQ</w:t>
      </w:r>
      <w:r w:rsidR="00DF6072">
        <w:rPr>
          <w:rFonts w:ascii="Times New Roman" w:hAnsi="Times New Roman" w:cs="Times New Roman"/>
          <w:sz w:val="16"/>
          <w:szCs w:val="16"/>
        </w:rPr>
        <w:t>-</w:t>
      </w:r>
      <w:r w:rsidRPr="00370E7E">
        <w:rPr>
          <w:rFonts w:ascii="Times New Roman" w:hAnsi="Times New Roman" w:cs="Times New Roman"/>
          <w:sz w:val="16"/>
          <w:szCs w:val="16"/>
        </w:rPr>
        <w:t>9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70E7E">
        <w:rPr>
          <w:rFonts w:ascii="Times New Roman" w:hAnsi="Times New Roman" w:cs="Times New Roman"/>
          <w:sz w:val="16"/>
          <w:szCs w:val="16"/>
        </w:rPr>
        <w:t>scores at or exceeding 10 were used to d</w:t>
      </w:r>
      <w:r>
        <w:rPr>
          <w:rFonts w:ascii="Times New Roman" w:hAnsi="Times New Roman" w:cs="Times New Roman"/>
          <w:sz w:val="16"/>
          <w:szCs w:val="16"/>
        </w:rPr>
        <w:t>efine clinical levels of depressive</w:t>
      </w:r>
      <w:r w:rsidRPr="00370E7E">
        <w:rPr>
          <w:rFonts w:ascii="Times New Roman" w:hAnsi="Times New Roman" w:cs="Times New Roman"/>
          <w:sz w:val="16"/>
          <w:szCs w:val="16"/>
        </w:rPr>
        <w:t xml:space="preserve"> symptoms</w:t>
      </w:r>
      <w:r w:rsidR="00DF6072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70E7E">
        <w:rPr>
          <w:rFonts w:ascii="Times New Roman" w:hAnsi="Times New Roman" w:cs="Times New Roman"/>
          <w:sz w:val="16"/>
          <w:szCs w:val="16"/>
        </w:rPr>
        <w:t>§</w:t>
      </w:r>
      <w:r>
        <w:rPr>
          <w:rFonts w:ascii="Times New Roman" w:hAnsi="Times New Roman" w:cs="Times New Roman"/>
          <w:sz w:val="16"/>
        </w:rPr>
        <w:t>Numbers and proportions represent respondents that were highly disrupted to daily routines</w:t>
      </w:r>
      <w:r w:rsidR="00DF6072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</w:t>
      </w:r>
      <w:r w:rsidRPr="00370E7E">
        <w:rPr>
          <w:rFonts w:ascii="Times New Roman" w:hAnsi="Times New Roman" w:cs="Times New Roman"/>
          <w:sz w:val="16"/>
          <w:szCs w:val="16"/>
        </w:rPr>
        <w:t>¶</w:t>
      </w:r>
      <w:r>
        <w:rPr>
          <w:rFonts w:ascii="Times New Roman" w:eastAsia="DengXian" w:hAnsi="Times New Roman" w:cs="Times New Roman"/>
          <w:sz w:val="16"/>
          <w:szCs w:val="16"/>
        </w:rPr>
        <w:t>Number</w:t>
      </w:r>
      <w:r w:rsidR="007D3F20">
        <w:rPr>
          <w:rFonts w:ascii="Times New Roman" w:eastAsia="DengXian" w:hAnsi="Times New Roman" w:cs="Times New Roman"/>
          <w:sz w:val="16"/>
          <w:szCs w:val="16"/>
        </w:rPr>
        <w:t>s</w:t>
      </w:r>
      <w:r>
        <w:rPr>
          <w:rFonts w:ascii="Times New Roman" w:eastAsia="DengXian" w:hAnsi="Times New Roman" w:cs="Times New Roman"/>
          <w:sz w:val="16"/>
          <w:szCs w:val="16"/>
        </w:rPr>
        <w:t xml:space="preserve"> and proportion</w:t>
      </w:r>
      <w:r w:rsidR="007D3F20">
        <w:rPr>
          <w:rFonts w:ascii="Times New Roman" w:eastAsia="DengXian" w:hAnsi="Times New Roman" w:cs="Times New Roman"/>
          <w:sz w:val="16"/>
          <w:szCs w:val="16"/>
        </w:rPr>
        <w:t>s</w:t>
      </w:r>
      <w:r>
        <w:rPr>
          <w:rFonts w:ascii="Times New Roman" w:eastAsia="DengXian" w:hAnsi="Times New Roman" w:cs="Times New Roman"/>
          <w:sz w:val="16"/>
          <w:szCs w:val="16"/>
        </w:rPr>
        <w:t xml:space="preserve"> represent respondents that adopted the preventive routines</w:t>
      </w:r>
      <w:r w:rsidR="00DF6072">
        <w:rPr>
          <w:rFonts w:ascii="Times New Roman" w:eastAsia="DengXian" w:hAnsi="Times New Roman" w:cs="Times New Roman"/>
          <w:sz w:val="16"/>
          <w:szCs w:val="16"/>
        </w:rPr>
        <w:t>.</w:t>
      </w:r>
      <w:r w:rsidR="008F7B18">
        <w:rPr>
          <w:rFonts w:ascii="Times New Roman" w:eastAsia="DengXian" w:hAnsi="Times New Roman" w:cs="Times New Roman"/>
          <w:sz w:val="16"/>
          <w:szCs w:val="16"/>
        </w:rPr>
        <w:t xml:space="preserve"> **</w:t>
      </w:r>
      <w:r w:rsidR="008F7B18">
        <w:rPr>
          <w:rFonts w:ascii="Times New Roman" w:hAnsi="Times New Roman" w:cs="Times New Roman"/>
          <w:sz w:val="16"/>
        </w:rPr>
        <w:t>Number and proportion represent r</w:t>
      </w:r>
      <w:r w:rsidR="00107F9E">
        <w:rPr>
          <w:rFonts w:ascii="Times New Roman" w:hAnsi="Times New Roman" w:cs="Times New Roman"/>
          <w:sz w:val="16"/>
        </w:rPr>
        <w:t xml:space="preserve">espondents that answered </w:t>
      </w:r>
      <w:r w:rsidR="008F7B18">
        <w:rPr>
          <w:rFonts w:ascii="Times New Roman" w:eastAsia="DengXian" w:hAnsi="Times New Roman" w:cs="Times New Roman"/>
          <w:sz w:val="16"/>
          <w:szCs w:val="16"/>
        </w:rPr>
        <w:t>somewhat,</w:t>
      </w:r>
      <w:r w:rsidR="008F7B18" w:rsidRPr="008F7B18">
        <w:rPr>
          <w:rFonts w:ascii="Times New Roman" w:eastAsia="DengXian" w:hAnsi="Times New Roman" w:cs="Times New Roman"/>
          <w:sz w:val="16"/>
          <w:szCs w:val="16"/>
        </w:rPr>
        <w:t xml:space="preserve"> quite a bit</w:t>
      </w:r>
      <w:r w:rsidR="008F7B18">
        <w:rPr>
          <w:rFonts w:ascii="Times New Roman" w:eastAsia="DengXian" w:hAnsi="Times New Roman" w:cs="Times New Roman"/>
          <w:sz w:val="16"/>
          <w:szCs w:val="16"/>
        </w:rPr>
        <w:t xml:space="preserve">, and very much worry </w:t>
      </w:r>
      <w:r w:rsidR="008F7B18" w:rsidRPr="00D82D67">
        <w:rPr>
          <w:rFonts w:ascii="Times New Roman" w:hAnsi="Times New Roman" w:cs="Times New Roman"/>
          <w:sz w:val="16"/>
          <w:szCs w:val="16"/>
        </w:rPr>
        <w:t xml:space="preserve">about infecting the </w:t>
      </w:r>
      <w:r w:rsidR="005A1304" w:rsidRPr="005A1304">
        <w:rPr>
          <w:rFonts w:ascii="Times New Roman" w:hAnsi="Times New Roman" w:cs="Times New Roman"/>
          <w:sz w:val="16"/>
          <w:szCs w:val="16"/>
        </w:rPr>
        <w:t>COVID</w:t>
      </w:r>
      <w:r w:rsidR="00DF6072">
        <w:rPr>
          <w:rFonts w:ascii="Times New Roman" w:hAnsi="Times New Roman" w:cs="Times New Roman"/>
          <w:sz w:val="16"/>
          <w:szCs w:val="16"/>
        </w:rPr>
        <w:t>-</w:t>
      </w:r>
      <w:r w:rsidR="008F7B18" w:rsidRPr="00D82D67">
        <w:rPr>
          <w:rFonts w:ascii="Times New Roman" w:hAnsi="Times New Roman" w:cs="Times New Roman"/>
          <w:sz w:val="16"/>
          <w:szCs w:val="16"/>
        </w:rPr>
        <w:t>19</w:t>
      </w:r>
      <w:r w:rsidR="00DF6072">
        <w:rPr>
          <w:rFonts w:ascii="Times New Roman" w:eastAsia="DengXian" w:hAnsi="Times New Roman" w:cs="Times New Roman"/>
          <w:sz w:val="16"/>
          <w:szCs w:val="16"/>
        </w:rPr>
        <w:t>.</w:t>
      </w:r>
      <w:r w:rsidR="00107F9E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="00BC4BD8">
        <w:rPr>
          <w:rFonts w:ascii="Times New Roman" w:eastAsia="DengXian" w:hAnsi="Times New Roman" w:cs="Times New Roman"/>
          <w:sz w:val="16"/>
          <w:szCs w:val="16"/>
        </w:rPr>
        <w:t>***</w:t>
      </w:r>
      <w:r w:rsidR="00107F9E">
        <w:rPr>
          <w:rFonts w:ascii="Times New Roman" w:eastAsia="DengXian" w:hAnsi="Times New Roman" w:cs="Times New Roman"/>
          <w:sz w:val="16"/>
          <w:szCs w:val="16"/>
        </w:rPr>
        <w:t xml:space="preserve">Numbers and proportions represented respondents that agreed and strongly agreed the </w:t>
      </w:r>
      <w:r w:rsidR="00D96549" w:rsidRPr="00D96549">
        <w:rPr>
          <w:rFonts w:ascii="Times New Roman" w:eastAsia="DengXian" w:hAnsi="Times New Roman" w:cs="Times New Roman"/>
          <w:sz w:val="16"/>
          <w:szCs w:val="16"/>
        </w:rPr>
        <w:t>COVID</w:t>
      </w:r>
      <w:r w:rsidR="00DF6072">
        <w:rPr>
          <w:rFonts w:ascii="Times New Roman" w:eastAsia="DengXian" w:hAnsi="Times New Roman" w:cs="Times New Roman"/>
          <w:sz w:val="16"/>
          <w:szCs w:val="16"/>
        </w:rPr>
        <w:t>-</w:t>
      </w:r>
      <w:r w:rsidR="00107F9E">
        <w:rPr>
          <w:rFonts w:ascii="Times New Roman" w:eastAsia="DengXian" w:hAnsi="Times New Roman" w:cs="Times New Roman"/>
          <w:sz w:val="16"/>
          <w:szCs w:val="16"/>
        </w:rPr>
        <w:t>19 related perceptions</w:t>
      </w:r>
      <w:r w:rsidR="00DF6072">
        <w:rPr>
          <w:rFonts w:ascii="Times New Roman" w:eastAsia="DengXian" w:hAnsi="Times New Roman" w:cs="Times New Roman"/>
          <w:sz w:val="16"/>
          <w:szCs w:val="16"/>
        </w:rPr>
        <w:t>.</w:t>
      </w:r>
    </w:p>
    <w:p w14:paraId="72631391" w14:textId="77777777" w:rsidR="00833B11" w:rsidRDefault="00833B11" w:rsidP="00D82D67">
      <w:pPr>
        <w:widowControl w:val="0"/>
        <w:spacing w:line="240" w:lineRule="auto"/>
        <w:rPr>
          <w:rFonts w:ascii="Times New Roman" w:hAnsi="Times New Roman" w:cs="Times New Roman"/>
          <w:sz w:val="20"/>
          <w:szCs w:val="24"/>
        </w:rPr>
      </w:pPr>
    </w:p>
    <w:p w14:paraId="61A14A93" w14:textId="11B20ADD" w:rsidR="00D82D67" w:rsidRPr="0017720A" w:rsidRDefault="00D82D67" w:rsidP="00D82D67">
      <w:pPr>
        <w:widowControl w:val="0"/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17720A">
        <w:rPr>
          <w:rFonts w:ascii="Times New Roman" w:hAnsi="Times New Roman" w:cs="Times New Roman"/>
          <w:sz w:val="20"/>
          <w:szCs w:val="24"/>
        </w:rPr>
        <w:t>Multivariable logistic regression examining correlates of anxiety and depression</w:t>
      </w:r>
      <w:r>
        <w:rPr>
          <w:rFonts w:ascii="Times New Roman" w:hAnsi="Times New Roman" w:cs="Times New Roman"/>
          <w:sz w:val="20"/>
          <w:szCs w:val="24"/>
        </w:rPr>
        <w:t xml:space="preserve"> with </w:t>
      </w:r>
      <w:r w:rsidR="00D96549">
        <w:rPr>
          <w:rFonts w:ascii="Times New Roman" w:hAnsi="Times New Roman" w:cs="Times New Roman"/>
          <w:sz w:val="20"/>
          <w:szCs w:val="24"/>
        </w:rPr>
        <w:t>COVID</w:t>
      </w:r>
      <w:r w:rsidR="00B53C27">
        <w:rPr>
          <w:rFonts w:ascii="Times New Roman" w:hAnsi="Times New Roman" w:cs="Times New Roman"/>
          <w:sz w:val="20"/>
          <w:szCs w:val="24"/>
        </w:rPr>
        <w:t>-</w:t>
      </w:r>
      <w:r>
        <w:rPr>
          <w:rFonts w:ascii="Times New Roman" w:hAnsi="Times New Roman" w:cs="Times New Roman"/>
          <w:sz w:val="20"/>
          <w:szCs w:val="24"/>
        </w:rPr>
        <w:t>19</w:t>
      </w:r>
      <w:r w:rsidR="00B53C27">
        <w:rPr>
          <w:rFonts w:ascii="Times New Roman" w:hAnsi="Times New Roman" w:cs="Times New Roman"/>
          <w:sz w:val="20"/>
          <w:szCs w:val="24"/>
        </w:rPr>
        <w:t>-</w:t>
      </w:r>
      <w:r>
        <w:rPr>
          <w:rFonts w:ascii="Times New Roman" w:hAnsi="Times New Roman" w:cs="Times New Roman"/>
          <w:sz w:val="20"/>
          <w:szCs w:val="24"/>
        </w:rPr>
        <w:t>related perceptions</w:t>
      </w:r>
      <w:r w:rsidR="00AD2098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Style w:val="TableGrid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123"/>
        <w:gridCol w:w="536"/>
        <w:gridCol w:w="1160"/>
        <w:gridCol w:w="529"/>
        <w:gridCol w:w="1223"/>
        <w:gridCol w:w="536"/>
        <w:gridCol w:w="1245"/>
        <w:gridCol w:w="567"/>
      </w:tblGrid>
      <w:tr w:rsidR="005C2B8F" w:rsidRPr="00DD2B56" w14:paraId="3A8B20D1" w14:textId="7FDB0AEC" w:rsidTr="00941F54">
        <w:trPr>
          <w:trHeight w:val="222"/>
        </w:trPr>
        <w:tc>
          <w:tcPr>
            <w:tcW w:w="2290" w:type="dxa"/>
          </w:tcPr>
          <w:p w14:paraId="03B6D7A0" w14:textId="77777777" w:rsidR="005C2B8F" w:rsidRPr="00F73667" w:rsidRDefault="005C2B8F" w:rsidP="00C703DB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19" w:type="dxa"/>
            <w:gridSpan w:val="8"/>
          </w:tcPr>
          <w:p w14:paraId="113F06D5" w14:textId="4D57163A" w:rsidR="005C2B8F" w:rsidRPr="00F73667" w:rsidRDefault="005C2B8F" w:rsidP="00C703D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Odds Ratio (95% Confidence Interval)</w:t>
            </w:r>
          </w:p>
        </w:tc>
      </w:tr>
      <w:tr w:rsidR="005C2B8F" w:rsidRPr="00DD2B56" w14:paraId="3DFA076D" w14:textId="39F5E009" w:rsidTr="00941F54">
        <w:trPr>
          <w:trHeight w:val="461"/>
        </w:trPr>
        <w:tc>
          <w:tcPr>
            <w:tcW w:w="2290" w:type="dxa"/>
            <w:tcBorders>
              <w:bottom w:val="single" w:sz="4" w:space="0" w:color="auto"/>
            </w:tcBorders>
          </w:tcPr>
          <w:p w14:paraId="0676B2F8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48" w:type="dxa"/>
            <w:gridSpan w:val="4"/>
            <w:tcBorders>
              <w:bottom w:val="single" w:sz="4" w:space="0" w:color="auto"/>
            </w:tcBorders>
          </w:tcPr>
          <w:p w14:paraId="62B3A1C6" w14:textId="77777777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Survey 1, Feb 25–Mar 19</w:t>
            </w:r>
          </w:p>
          <w:p w14:paraId="1C1695E2" w14:textId="26A3AD93" w:rsidR="005C2B8F" w:rsidRPr="00F73667" w:rsidRDefault="000E23D3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(n=4 </w:t>
            </w:r>
            <w:r w:rsidR="005C2B8F"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021)</w:t>
            </w:r>
          </w:p>
        </w:tc>
        <w:tc>
          <w:tcPr>
            <w:tcW w:w="3571" w:type="dxa"/>
            <w:gridSpan w:val="4"/>
            <w:tcBorders>
              <w:bottom w:val="single" w:sz="4" w:space="0" w:color="auto"/>
            </w:tcBorders>
          </w:tcPr>
          <w:p w14:paraId="17090585" w14:textId="77777777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Survey 2, Apr 15–May 1</w:t>
            </w:r>
          </w:p>
          <w:p w14:paraId="28A09E20" w14:textId="3615D253" w:rsidR="005C2B8F" w:rsidRPr="00F73667" w:rsidRDefault="000E23D3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(n=2 </w:t>
            </w:r>
            <w:r w:rsidR="005C2B8F"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008)</w:t>
            </w:r>
          </w:p>
        </w:tc>
      </w:tr>
      <w:tr w:rsidR="004008F1" w:rsidRPr="00DD2B56" w14:paraId="0471F945" w14:textId="34DEF7D5" w:rsidTr="00941F54">
        <w:trPr>
          <w:trHeight w:val="254"/>
        </w:trPr>
        <w:tc>
          <w:tcPr>
            <w:tcW w:w="2290" w:type="dxa"/>
            <w:tcBorders>
              <w:top w:val="single" w:sz="4" w:space="0" w:color="auto"/>
            </w:tcBorders>
          </w:tcPr>
          <w:p w14:paraId="3BFBBB43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3A56D205" w14:textId="66F55735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Anxietyǂ</w:t>
            </w:r>
            <w:r w:rsidRPr="00F73667" w:rsidDel="00E42D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469B2E19" w14:textId="5DB31B75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4F77EE1" w14:textId="7D873222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epression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§</w:t>
            </w:r>
            <w:r w:rsidRPr="00F73667" w:rsidDel="00E42D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14:paraId="4A553DAB" w14:textId="3B313ADC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FFF8677" w14:textId="2980B966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Anxietyǂ</w:t>
            </w:r>
            <w:r w:rsidRPr="00F73667" w:rsidDel="00E42D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330E7132" w14:textId="6AABDE37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2DF1D40" w14:textId="546B4A4E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epression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§</w:t>
            </w:r>
            <w:r w:rsidRPr="00F73667" w:rsidDel="00E42D8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D687C9" w14:textId="5E78CB15" w:rsidR="005C2B8F" w:rsidRPr="00F73667" w:rsidRDefault="005C2B8F" w:rsidP="00E42D8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</w:tr>
      <w:tr w:rsidR="004008F1" w:rsidRPr="00DD2B56" w14:paraId="2E35E2CB" w14:textId="092408F5" w:rsidTr="00941F54">
        <w:trPr>
          <w:trHeight w:val="222"/>
        </w:trPr>
        <w:tc>
          <w:tcPr>
            <w:tcW w:w="2290" w:type="dxa"/>
          </w:tcPr>
          <w:p w14:paraId="23747774" w14:textId="06FB0D46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Gender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¶</w:t>
            </w:r>
          </w:p>
        </w:tc>
        <w:tc>
          <w:tcPr>
            <w:tcW w:w="1123" w:type="dxa"/>
          </w:tcPr>
          <w:p w14:paraId="46175723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ABF77F5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876A3D3" w14:textId="4A4456B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7D50DAF0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4A777B6A" w14:textId="432BAB21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5056BE2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4C68053" w14:textId="4C19635B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67857CD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00254EA" w14:textId="11CD212D" w:rsidTr="00941F54">
        <w:trPr>
          <w:trHeight w:val="222"/>
        </w:trPr>
        <w:tc>
          <w:tcPr>
            <w:tcW w:w="2290" w:type="dxa"/>
          </w:tcPr>
          <w:p w14:paraId="644A5C23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23" w:type="dxa"/>
          </w:tcPr>
          <w:p w14:paraId="13BD951E" w14:textId="101AC08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AAFBB4D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B0E50AD" w14:textId="5E69C4CC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7D97C0A7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F39E034" w14:textId="21EC341B" w:rsidR="005C2B8F" w:rsidRPr="00F73667" w:rsidRDefault="005C2B8F" w:rsidP="00A628D0">
            <w:pPr>
              <w:widowControl w:val="0"/>
              <w:spacing w:line="240" w:lineRule="auto"/>
              <w:ind w:left="-79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2CD91829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A5AFF57" w14:textId="3C087E11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67" w:type="dxa"/>
          </w:tcPr>
          <w:p w14:paraId="057E7CB0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DF4A347" w14:textId="60822E66" w:rsidTr="00941F54">
        <w:trPr>
          <w:trHeight w:val="222"/>
        </w:trPr>
        <w:tc>
          <w:tcPr>
            <w:tcW w:w="2290" w:type="dxa"/>
          </w:tcPr>
          <w:p w14:paraId="54808A92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123" w:type="dxa"/>
          </w:tcPr>
          <w:p w14:paraId="6250DCA7" w14:textId="0A1F099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9 (1.06–1.57)</w:t>
            </w:r>
          </w:p>
        </w:tc>
        <w:tc>
          <w:tcPr>
            <w:tcW w:w="536" w:type="dxa"/>
          </w:tcPr>
          <w:p w14:paraId="428183C2" w14:textId="63FA2ADB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1160" w:type="dxa"/>
          </w:tcPr>
          <w:p w14:paraId="532DD5CC" w14:textId="69E77425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4 (1.12–1.61)</w:t>
            </w:r>
          </w:p>
        </w:tc>
        <w:tc>
          <w:tcPr>
            <w:tcW w:w="529" w:type="dxa"/>
          </w:tcPr>
          <w:p w14:paraId="01B9CB7C" w14:textId="4EBAEDF4" w:rsidR="005C2B8F" w:rsidRPr="00F73667" w:rsidRDefault="00F73667" w:rsidP="00E42D8E">
            <w:pPr>
              <w:widowControl w:val="0"/>
              <w:spacing w:line="240" w:lineRule="auto"/>
              <w:ind w:left="-84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223" w:type="dxa"/>
          </w:tcPr>
          <w:p w14:paraId="206FD8DD" w14:textId="41C6C67F" w:rsidR="005C2B8F" w:rsidRPr="00F73667" w:rsidRDefault="005C2B8F" w:rsidP="00A628D0">
            <w:pPr>
              <w:widowControl w:val="0"/>
              <w:spacing w:line="240" w:lineRule="auto"/>
              <w:ind w:left="-79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25EF72FE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DDF6362" w14:textId="1F80A966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67" w:type="dxa"/>
          </w:tcPr>
          <w:p w14:paraId="7D3ADD50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F192257" w14:textId="5649333B" w:rsidTr="00941F54">
        <w:trPr>
          <w:trHeight w:val="222"/>
        </w:trPr>
        <w:tc>
          <w:tcPr>
            <w:tcW w:w="2290" w:type="dxa"/>
          </w:tcPr>
          <w:p w14:paraId="2D28E496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Age</w:t>
            </w:r>
          </w:p>
        </w:tc>
        <w:tc>
          <w:tcPr>
            <w:tcW w:w="1123" w:type="dxa"/>
          </w:tcPr>
          <w:p w14:paraId="14D629D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643BAC5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70F93F6" w14:textId="7DA88D5A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144998BA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BAC3E6D" w14:textId="4FC00340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457E92E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9E3B165" w14:textId="6E1B31F1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13F514C" w14:textId="77777777" w:rsidR="005C2B8F" w:rsidRPr="00F73667" w:rsidRDefault="005C2B8F" w:rsidP="00A760FE">
            <w:pPr>
              <w:widowControl w:val="0"/>
              <w:spacing w:line="240" w:lineRule="auto"/>
              <w:ind w:left="-110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895185B" w14:textId="051EBBE9" w:rsidTr="00941F54">
        <w:trPr>
          <w:trHeight w:val="222"/>
        </w:trPr>
        <w:tc>
          <w:tcPr>
            <w:tcW w:w="2290" w:type="dxa"/>
          </w:tcPr>
          <w:p w14:paraId="02475BB8" w14:textId="6A24142E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5–24</w:t>
            </w:r>
          </w:p>
        </w:tc>
        <w:tc>
          <w:tcPr>
            <w:tcW w:w="1123" w:type="dxa"/>
          </w:tcPr>
          <w:p w14:paraId="06965BEB" w14:textId="72C218F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32C40F5B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150F115" w14:textId="2F60E1D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2DB4ADF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93D91A1" w14:textId="6674E651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266A6B73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3A08A455" w14:textId="5B9962A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071B915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3276A5BE" w14:textId="47A2A8B1" w:rsidTr="00941F54">
        <w:trPr>
          <w:trHeight w:val="222"/>
        </w:trPr>
        <w:tc>
          <w:tcPr>
            <w:tcW w:w="2290" w:type="dxa"/>
          </w:tcPr>
          <w:p w14:paraId="0AD46634" w14:textId="2D84238B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5–34</w:t>
            </w:r>
          </w:p>
        </w:tc>
        <w:tc>
          <w:tcPr>
            <w:tcW w:w="1123" w:type="dxa"/>
          </w:tcPr>
          <w:p w14:paraId="11619835" w14:textId="259E1CB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1 (0.94–1.83)</w:t>
            </w:r>
          </w:p>
        </w:tc>
        <w:tc>
          <w:tcPr>
            <w:tcW w:w="536" w:type="dxa"/>
          </w:tcPr>
          <w:p w14:paraId="2A620875" w14:textId="2588062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113</w:t>
            </w:r>
          </w:p>
        </w:tc>
        <w:tc>
          <w:tcPr>
            <w:tcW w:w="1160" w:type="dxa"/>
          </w:tcPr>
          <w:p w14:paraId="6818EF62" w14:textId="3607832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1 (1.13–2.29)</w:t>
            </w:r>
          </w:p>
        </w:tc>
        <w:tc>
          <w:tcPr>
            <w:tcW w:w="529" w:type="dxa"/>
          </w:tcPr>
          <w:p w14:paraId="307C9CA5" w14:textId="0F77E1F9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1223" w:type="dxa"/>
          </w:tcPr>
          <w:p w14:paraId="1FA48368" w14:textId="0782658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9 (0.56–1.74)</w:t>
            </w:r>
          </w:p>
        </w:tc>
        <w:tc>
          <w:tcPr>
            <w:tcW w:w="536" w:type="dxa"/>
          </w:tcPr>
          <w:p w14:paraId="779592EB" w14:textId="7627C14C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59</w:t>
            </w:r>
          </w:p>
        </w:tc>
        <w:tc>
          <w:tcPr>
            <w:tcW w:w="1245" w:type="dxa"/>
          </w:tcPr>
          <w:p w14:paraId="0551E97A" w14:textId="5BA8D8E4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7 (0.49–1.53)</w:t>
            </w:r>
          </w:p>
        </w:tc>
        <w:tc>
          <w:tcPr>
            <w:tcW w:w="567" w:type="dxa"/>
          </w:tcPr>
          <w:p w14:paraId="462E6717" w14:textId="17C2544F" w:rsidR="005C2B8F" w:rsidRPr="00F73667" w:rsidRDefault="00A37B68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</w:tr>
      <w:tr w:rsidR="004008F1" w:rsidRPr="00DD2B56" w14:paraId="2DF3BA04" w14:textId="7D35C08F" w:rsidTr="00941F54">
        <w:trPr>
          <w:trHeight w:val="222"/>
        </w:trPr>
        <w:tc>
          <w:tcPr>
            <w:tcW w:w="2290" w:type="dxa"/>
          </w:tcPr>
          <w:p w14:paraId="0CC13B40" w14:textId="35CE9BDA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35–44</w:t>
            </w:r>
          </w:p>
        </w:tc>
        <w:tc>
          <w:tcPr>
            <w:tcW w:w="1123" w:type="dxa"/>
          </w:tcPr>
          <w:p w14:paraId="6C0AB5D4" w14:textId="54E4AE5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1 (0.84–1.74)</w:t>
            </w:r>
          </w:p>
        </w:tc>
        <w:tc>
          <w:tcPr>
            <w:tcW w:w="536" w:type="dxa"/>
          </w:tcPr>
          <w:p w14:paraId="14FD75C0" w14:textId="0F693940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308</w:t>
            </w:r>
          </w:p>
        </w:tc>
        <w:tc>
          <w:tcPr>
            <w:tcW w:w="1160" w:type="dxa"/>
          </w:tcPr>
          <w:p w14:paraId="71EE6CF7" w14:textId="4AACC1D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56 (1.07–2.28)</w:t>
            </w:r>
          </w:p>
        </w:tc>
        <w:tc>
          <w:tcPr>
            <w:tcW w:w="529" w:type="dxa"/>
          </w:tcPr>
          <w:p w14:paraId="7C27E10E" w14:textId="60C14C5B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1223" w:type="dxa"/>
          </w:tcPr>
          <w:p w14:paraId="62D72FBF" w14:textId="379221C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7 (0.57–2.01)</w:t>
            </w:r>
          </w:p>
        </w:tc>
        <w:tc>
          <w:tcPr>
            <w:tcW w:w="536" w:type="dxa"/>
          </w:tcPr>
          <w:p w14:paraId="618387BC" w14:textId="7E36E8FE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0</w:t>
            </w:r>
          </w:p>
        </w:tc>
        <w:tc>
          <w:tcPr>
            <w:tcW w:w="1245" w:type="dxa"/>
          </w:tcPr>
          <w:p w14:paraId="744FA181" w14:textId="4032376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8 (0.69–2.36)</w:t>
            </w:r>
          </w:p>
        </w:tc>
        <w:tc>
          <w:tcPr>
            <w:tcW w:w="567" w:type="dxa"/>
          </w:tcPr>
          <w:p w14:paraId="12291AAC" w14:textId="235200AD" w:rsidR="005C2B8F" w:rsidRPr="00F73667" w:rsidRDefault="00A37B68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3</w:t>
            </w:r>
          </w:p>
        </w:tc>
      </w:tr>
      <w:tr w:rsidR="004008F1" w:rsidRPr="00DD2B56" w14:paraId="3485908B" w14:textId="4DF1018A" w:rsidTr="00941F54">
        <w:trPr>
          <w:trHeight w:val="222"/>
        </w:trPr>
        <w:tc>
          <w:tcPr>
            <w:tcW w:w="2290" w:type="dxa"/>
          </w:tcPr>
          <w:p w14:paraId="7A33F182" w14:textId="601820EC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45–64</w:t>
            </w:r>
          </w:p>
        </w:tc>
        <w:tc>
          <w:tcPr>
            <w:tcW w:w="1123" w:type="dxa"/>
          </w:tcPr>
          <w:p w14:paraId="35C50210" w14:textId="79BE82E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4 (0.59–1.20)</w:t>
            </w:r>
          </w:p>
        </w:tc>
        <w:tc>
          <w:tcPr>
            <w:tcW w:w="536" w:type="dxa"/>
          </w:tcPr>
          <w:p w14:paraId="06A692EF" w14:textId="537569E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</w:p>
        </w:tc>
        <w:tc>
          <w:tcPr>
            <w:tcW w:w="1160" w:type="dxa"/>
          </w:tcPr>
          <w:p w14:paraId="61ECE0C6" w14:textId="319ED10F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3 (1.01–2.04)</w:t>
            </w:r>
          </w:p>
        </w:tc>
        <w:tc>
          <w:tcPr>
            <w:tcW w:w="529" w:type="dxa"/>
          </w:tcPr>
          <w:p w14:paraId="78776979" w14:textId="29F86C5C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1223" w:type="dxa"/>
          </w:tcPr>
          <w:p w14:paraId="5777F846" w14:textId="20F1D4A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5 (0.41–1.35)</w:t>
            </w:r>
          </w:p>
        </w:tc>
        <w:tc>
          <w:tcPr>
            <w:tcW w:w="536" w:type="dxa"/>
          </w:tcPr>
          <w:p w14:paraId="784829C8" w14:textId="2FFCE00E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7</w:t>
            </w:r>
          </w:p>
        </w:tc>
        <w:tc>
          <w:tcPr>
            <w:tcW w:w="1245" w:type="dxa"/>
          </w:tcPr>
          <w:p w14:paraId="307C884C" w14:textId="0DFB2F0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2 (0.51–1.67)</w:t>
            </w:r>
          </w:p>
        </w:tc>
        <w:tc>
          <w:tcPr>
            <w:tcW w:w="567" w:type="dxa"/>
          </w:tcPr>
          <w:p w14:paraId="31D4E8CB" w14:textId="500B1DA4" w:rsidR="005C2B8F" w:rsidRPr="00F73667" w:rsidRDefault="00A37B68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</w:tr>
      <w:tr w:rsidR="004008F1" w:rsidRPr="00DD2B56" w14:paraId="16E311B1" w14:textId="4FF38F88" w:rsidTr="00941F54">
        <w:trPr>
          <w:trHeight w:val="222"/>
        </w:trPr>
        <w:tc>
          <w:tcPr>
            <w:tcW w:w="2290" w:type="dxa"/>
          </w:tcPr>
          <w:p w14:paraId="03070289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65 or above</w:t>
            </w:r>
          </w:p>
        </w:tc>
        <w:tc>
          <w:tcPr>
            <w:tcW w:w="1123" w:type="dxa"/>
          </w:tcPr>
          <w:p w14:paraId="3EF8F3AC" w14:textId="35E3842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6 (0.64–1.46)</w:t>
            </w:r>
          </w:p>
        </w:tc>
        <w:tc>
          <w:tcPr>
            <w:tcW w:w="536" w:type="dxa"/>
          </w:tcPr>
          <w:p w14:paraId="52ABD192" w14:textId="730C8B4E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</w:p>
        </w:tc>
        <w:tc>
          <w:tcPr>
            <w:tcW w:w="1160" w:type="dxa"/>
          </w:tcPr>
          <w:p w14:paraId="6FA8E646" w14:textId="029862F5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07 (1.41–3.05)</w:t>
            </w:r>
          </w:p>
        </w:tc>
        <w:tc>
          <w:tcPr>
            <w:tcW w:w="529" w:type="dxa"/>
          </w:tcPr>
          <w:p w14:paraId="2705C07A" w14:textId="66822224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3D9705A3" w14:textId="18163541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8 (0.35–1.30)</w:t>
            </w:r>
          </w:p>
        </w:tc>
        <w:tc>
          <w:tcPr>
            <w:tcW w:w="536" w:type="dxa"/>
          </w:tcPr>
          <w:p w14:paraId="2941EA30" w14:textId="4A019D03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</w:tc>
        <w:tc>
          <w:tcPr>
            <w:tcW w:w="1245" w:type="dxa"/>
          </w:tcPr>
          <w:p w14:paraId="65C021F1" w14:textId="0377E2B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5 (0.49–1.85)</w:t>
            </w:r>
          </w:p>
        </w:tc>
        <w:tc>
          <w:tcPr>
            <w:tcW w:w="567" w:type="dxa"/>
          </w:tcPr>
          <w:p w14:paraId="4DD641CD" w14:textId="093964E9" w:rsidR="005C2B8F" w:rsidRPr="00F73667" w:rsidRDefault="00A37B68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2</w:t>
            </w:r>
          </w:p>
        </w:tc>
      </w:tr>
      <w:tr w:rsidR="004008F1" w:rsidRPr="00DD2B56" w14:paraId="7333A267" w14:textId="2FA736CE" w:rsidTr="00941F54">
        <w:trPr>
          <w:trHeight w:val="222"/>
        </w:trPr>
        <w:tc>
          <w:tcPr>
            <w:tcW w:w="2290" w:type="dxa"/>
          </w:tcPr>
          <w:p w14:paraId="202A5F70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Marital status</w:t>
            </w:r>
          </w:p>
        </w:tc>
        <w:tc>
          <w:tcPr>
            <w:tcW w:w="1123" w:type="dxa"/>
          </w:tcPr>
          <w:p w14:paraId="149BFEA4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19BDD64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F84A0D6" w14:textId="2493B538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34C0C6F1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E1B019D" w14:textId="22B5D53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F8CCE1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4D19D600" w14:textId="60C20D8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EE54C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F001942" w14:textId="1E381FC1" w:rsidTr="00941F54">
        <w:trPr>
          <w:trHeight w:val="222"/>
        </w:trPr>
        <w:tc>
          <w:tcPr>
            <w:tcW w:w="2290" w:type="dxa"/>
          </w:tcPr>
          <w:p w14:paraId="1EEA328B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123" w:type="dxa"/>
          </w:tcPr>
          <w:p w14:paraId="19A1D258" w14:textId="398CB92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DBA0F17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00F3742" w14:textId="63891A1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35A37B5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2C7CF26" w14:textId="629CD4F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23C0E69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6629523" w14:textId="27CAA24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6A26FC7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872848A" w14:textId="74AF3FE8" w:rsidTr="00941F54">
        <w:trPr>
          <w:trHeight w:val="222"/>
        </w:trPr>
        <w:tc>
          <w:tcPr>
            <w:tcW w:w="2290" w:type="dxa"/>
          </w:tcPr>
          <w:p w14:paraId="21D5E600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Unmarried/divorced/widowed</w:t>
            </w:r>
          </w:p>
        </w:tc>
        <w:tc>
          <w:tcPr>
            <w:tcW w:w="1123" w:type="dxa"/>
          </w:tcPr>
          <w:p w14:paraId="25E54C7E" w14:textId="7ECC88F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5 (0.92–1.43)</w:t>
            </w:r>
          </w:p>
        </w:tc>
        <w:tc>
          <w:tcPr>
            <w:tcW w:w="536" w:type="dxa"/>
          </w:tcPr>
          <w:p w14:paraId="3C6021A7" w14:textId="7614EF05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230</w:t>
            </w:r>
          </w:p>
        </w:tc>
        <w:tc>
          <w:tcPr>
            <w:tcW w:w="1160" w:type="dxa"/>
          </w:tcPr>
          <w:p w14:paraId="68B443FB" w14:textId="05E1A41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5 (0.94–1.41)</w:t>
            </w:r>
          </w:p>
        </w:tc>
        <w:tc>
          <w:tcPr>
            <w:tcW w:w="529" w:type="dxa"/>
          </w:tcPr>
          <w:p w14:paraId="45973A26" w14:textId="49CA806F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5</w:t>
            </w:r>
          </w:p>
        </w:tc>
        <w:tc>
          <w:tcPr>
            <w:tcW w:w="1223" w:type="dxa"/>
          </w:tcPr>
          <w:p w14:paraId="66A0D597" w14:textId="2F1EE33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4 (1.02–2.04)</w:t>
            </w:r>
          </w:p>
        </w:tc>
        <w:tc>
          <w:tcPr>
            <w:tcW w:w="536" w:type="dxa"/>
          </w:tcPr>
          <w:p w14:paraId="59372C74" w14:textId="4DEBB9E0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1245" w:type="dxa"/>
          </w:tcPr>
          <w:p w14:paraId="432EE0CA" w14:textId="4C0F099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9 (1.00–1.93)</w:t>
            </w:r>
          </w:p>
        </w:tc>
        <w:tc>
          <w:tcPr>
            <w:tcW w:w="567" w:type="dxa"/>
          </w:tcPr>
          <w:p w14:paraId="0233A4B7" w14:textId="2A992E88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</w:tr>
      <w:tr w:rsidR="004008F1" w:rsidRPr="00DD2B56" w14:paraId="245EE726" w14:textId="1242B6A8" w:rsidTr="00941F54">
        <w:trPr>
          <w:trHeight w:val="222"/>
        </w:trPr>
        <w:tc>
          <w:tcPr>
            <w:tcW w:w="2290" w:type="dxa"/>
          </w:tcPr>
          <w:p w14:paraId="5C539632" w14:textId="41481FDC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Education level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¶</w:t>
            </w:r>
          </w:p>
        </w:tc>
        <w:tc>
          <w:tcPr>
            <w:tcW w:w="1123" w:type="dxa"/>
          </w:tcPr>
          <w:p w14:paraId="0DB5E3F1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5419E2E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5F65DFC" w14:textId="4EF7D8B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3F8E861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7804053" w14:textId="559E938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FA3340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E307755" w14:textId="34B144A5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4660B0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21A7F24C" w14:textId="79C1B44D" w:rsidTr="00941F54">
        <w:trPr>
          <w:trHeight w:val="222"/>
        </w:trPr>
        <w:tc>
          <w:tcPr>
            <w:tcW w:w="2290" w:type="dxa"/>
          </w:tcPr>
          <w:p w14:paraId="67D66C9A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Tertiary or above</w:t>
            </w:r>
          </w:p>
        </w:tc>
        <w:tc>
          <w:tcPr>
            <w:tcW w:w="1123" w:type="dxa"/>
          </w:tcPr>
          <w:p w14:paraId="28113AF2" w14:textId="5ABB86D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5D241229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80F1814" w14:textId="115DF8F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5B2FEC7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61B79A7" w14:textId="59BA4D2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66A15DC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716D2F5" w14:textId="030EB77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172EE6F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29104FFC" w14:textId="7D601282" w:rsidTr="00941F54">
        <w:trPr>
          <w:trHeight w:val="222"/>
        </w:trPr>
        <w:tc>
          <w:tcPr>
            <w:tcW w:w="2290" w:type="dxa"/>
          </w:tcPr>
          <w:p w14:paraId="430719A9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econdary</w:t>
            </w:r>
          </w:p>
        </w:tc>
        <w:tc>
          <w:tcPr>
            <w:tcW w:w="1123" w:type="dxa"/>
          </w:tcPr>
          <w:p w14:paraId="02705040" w14:textId="5928BB0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9 (0.71–1.12)</w:t>
            </w:r>
          </w:p>
        </w:tc>
        <w:tc>
          <w:tcPr>
            <w:tcW w:w="536" w:type="dxa"/>
          </w:tcPr>
          <w:p w14:paraId="764AC457" w14:textId="686778AE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  <w:tc>
          <w:tcPr>
            <w:tcW w:w="1160" w:type="dxa"/>
          </w:tcPr>
          <w:p w14:paraId="29C35149" w14:textId="4BD99C3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9 (0.95–1.48)</w:t>
            </w:r>
          </w:p>
        </w:tc>
        <w:tc>
          <w:tcPr>
            <w:tcW w:w="529" w:type="dxa"/>
          </w:tcPr>
          <w:p w14:paraId="7A31CA63" w14:textId="35003098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  <w:tc>
          <w:tcPr>
            <w:tcW w:w="1223" w:type="dxa"/>
          </w:tcPr>
          <w:p w14:paraId="4512338A" w14:textId="588ED29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5DA55E9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65013B1" w14:textId="3BD61A01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6 (1.00–2.15)</w:t>
            </w:r>
          </w:p>
        </w:tc>
        <w:tc>
          <w:tcPr>
            <w:tcW w:w="567" w:type="dxa"/>
          </w:tcPr>
          <w:p w14:paraId="69B2F192" w14:textId="1AF834B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</w:tr>
      <w:tr w:rsidR="004008F1" w:rsidRPr="00DD2B56" w14:paraId="4CC81D30" w14:textId="10EA610F" w:rsidTr="00941F54">
        <w:trPr>
          <w:trHeight w:val="222"/>
        </w:trPr>
        <w:tc>
          <w:tcPr>
            <w:tcW w:w="2290" w:type="dxa"/>
          </w:tcPr>
          <w:p w14:paraId="71D9327D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Primary or below</w:t>
            </w:r>
          </w:p>
        </w:tc>
        <w:tc>
          <w:tcPr>
            <w:tcW w:w="1123" w:type="dxa"/>
          </w:tcPr>
          <w:p w14:paraId="3472CB3D" w14:textId="1B5E7B3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4 (0.56–1.25)</w:t>
            </w:r>
          </w:p>
        </w:tc>
        <w:tc>
          <w:tcPr>
            <w:tcW w:w="536" w:type="dxa"/>
          </w:tcPr>
          <w:p w14:paraId="20B53C12" w14:textId="06294EF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1160" w:type="dxa"/>
          </w:tcPr>
          <w:p w14:paraId="32EBB74E" w14:textId="2D5B400F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0 (0.63–1.28)</w:t>
            </w:r>
          </w:p>
        </w:tc>
        <w:tc>
          <w:tcPr>
            <w:tcW w:w="529" w:type="dxa"/>
          </w:tcPr>
          <w:p w14:paraId="7CD4D678" w14:textId="748E9D32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4</w:t>
            </w:r>
          </w:p>
        </w:tc>
        <w:tc>
          <w:tcPr>
            <w:tcW w:w="1223" w:type="dxa"/>
          </w:tcPr>
          <w:p w14:paraId="17E40481" w14:textId="632E2881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590A5E6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18D8230" w14:textId="14140706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8 (1.08–3.62)</w:t>
            </w:r>
          </w:p>
        </w:tc>
        <w:tc>
          <w:tcPr>
            <w:tcW w:w="567" w:type="dxa"/>
          </w:tcPr>
          <w:p w14:paraId="0A9A28F6" w14:textId="046F2100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</w:tr>
      <w:tr w:rsidR="004008F1" w:rsidRPr="00DD2B56" w14:paraId="3D30E99F" w14:textId="572214CC" w:rsidTr="00941F54">
        <w:trPr>
          <w:trHeight w:val="222"/>
        </w:trPr>
        <w:tc>
          <w:tcPr>
            <w:tcW w:w="2290" w:type="dxa"/>
          </w:tcPr>
          <w:p w14:paraId="3414ABA8" w14:textId="280ACC30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Employment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¶</w:t>
            </w:r>
          </w:p>
        </w:tc>
        <w:tc>
          <w:tcPr>
            <w:tcW w:w="1123" w:type="dxa"/>
          </w:tcPr>
          <w:p w14:paraId="180A111E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813F89D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53F7181" w14:textId="63CE2FF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5CA645FE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DF2583F" w14:textId="0C34B23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7E8F4D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53068CA" w14:textId="7DD5A35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184AF2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0ACF1E7" w14:textId="6A3F305F" w:rsidTr="00941F54">
        <w:trPr>
          <w:trHeight w:val="222"/>
        </w:trPr>
        <w:tc>
          <w:tcPr>
            <w:tcW w:w="2290" w:type="dxa"/>
          </w:tcPr>
          <w:p w14:paraId="187F433E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Employed</w:t>
            </w:r>
          </w:p>
        </w:tc>
        <w:tc>
          <w:tcPr>
            <w:tcW w:w="1123" w:type="dxa"/>
          </w:tcPr>
          <w:p w14:paraId="65436A21" w14:textId="78C03FF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7086E05A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64B4E33" w14:textId="31359AF8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06F16BE4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203EF0A" w14:textId="71D802D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772F96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BF63DC8" w14:textId="0F068041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152F8CD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BA9B3E0" w14:textId="5C3C111D" w:rsidTr="00941F54">
        <w:trPr>
          <w:trHeight w:val="222"/>
        </w:trPr>
        <w:tc>
          <w:tcPr>
            <w:tcW w:w="2290" w:type="dxa"/>
          </w:tcPr>
          <w:p w14:paraId="15C9195D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Dependent</w:t>
            </w:r>
          </w:p>
        </w:tc>
        <w:tc>
          <w:tcPr>
            <w:tcW w:w="1123" w:type="dxa"/>
          </w:tcPr>
          <w:p w14:paraId="5EDED495" w14:textId="413B889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6C76F82A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58E4321" w14:textId="0159C8BF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7 (0.85–1.36)</w:t>
            </w:r>
          </w:p>
        </w:tc>
        <w:tc>
          <w:tcPr>
            <w:tcW w:w="529" w:type="dxa"/>
          </w:tcPr>
          <w:p w14:paraId="7431EFEB" w14:textId="1CFB2D49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0</w:t>
            </w:r>
          </w:p>
        </w:tc>
        <w:tc>
          <w:tcPr>
            <w:tcW w:w="1223" w:type="dxa"/>
          </w:tcPr>
          <w:p w14:paraId="5DB20B26" w14:textId="76C4BA7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8 (0.58–1.33)</w:t>
            </w:r>
          </w:p>
        </w:tc>
        <w:tc>
          <w:tcPr>
            <w:tcW w:w="536" w:type="dxa"/>
          </w:tcPr>
          <w:p w14:paraId="2EC2BCCC" w14:textId="444BC420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</w:p>
        </w:tc>
        <w:tc>
          <w:tcPr>
            <w:tcW w:w="1245" w:type="dxa"/>
          </w:tcPr>
          <w:p w14:paraId="1262998F" w14:textId="60D6E2A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8 (0.59–1.31)</w:t>
            </w:r>
          </w:p>
        </w:tc>
        <w:tc>
          <w:tcPr>
            <w:tcW w:w="567" w:type="dxa"/>
          </w:tcPr>
          <w:p w14:paraId="07697808" w14:textId="002473DA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4</w:t>
            </w:r>
          </w:p>
        </w:tc>
      </w:tr>
      <w:tr w:rsidR="004008F1" w:rsidRPr="00DD2B56" w14:paraId="5D7DE3A3" w14:textId="742E6CFF" w:rsidTr="00941F54">
        <w:trPr>
          <w:trHeight w:val="222"/>
        </w:trPr>
        <w:tc>
          <w:tcPr>
            <w:tcW w:w="2290" w:type="dxa"/>
          </w:tcPr>
          <w:p w14:paraId="686689AA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Unemployed</w:t>
            </w:r>
          </w:p>
        </w:tc>
        <w:tc>
          <w:tcPr>
            <w:tcW w:w="1123" w:type="dxa"/>
          </w:tcPr>
          <w:p w14:paraId="40BC312C" w14:textId="316B1E6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5070D4DE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EB74CD7" w14:textId="7A1B50D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54 (1.06–2.22)</w:t>
            </w:r>
          </w:p>
        </w:tc>
        <w:tc>
          <w:tcPr>
            <w:tcW w:w="529" w:type="dxa"/>
          </w:tcPr>
          <w:p w14:paraId="0DDFF67F" w14:textId="2E90F696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1223" w:type="dxa"/>
          </w:tcPr>
          <w:p w14:paraId="290B7E24" w14:textId="1F2EDD9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04 (1.14–3.65)</w:t>
            </w:r>
          </w:p>
        </w:tc>
        <w:tc>
          <w:tcPr>
            <w:tcW w:w="536" w:type="dxa"/>
          </w:tcPr>
          <w:p w14:paraId="2A48C56F" w14:textId="31C2892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1245" w:type="dxa"/>
          </w:tcPr>
          <w:p w14:paraId="38F30119" w14:textId="6EC0185B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5 (1.05–3.26)</w:t>
            </w:r>
          </w:p>
        </w:tc>
        <w:tc>
          <w:tcPr>
            <w:tcW w:w="567" w:type="dxa"/>
          </w:tcPr>
          <w:p w14:paraId="34186547" w14:textId="6F91F3C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</w:tr>
      <w:tr w:rsidR="004008F1" w:rsidRPr="00DD2B56" w14:paraId="28C4A69B" w14:textId="26F22B56" w:rsidTr="00941F54">
        <w:trPr>
          <w:trHeight w:val="222"/>
        </w:trPr>
        <w:tc>
          <w:tcPr>
            <w:tcW w:w="2290" w:type="dxa"/>
          </w:tcPr>
          <w:p w14:paraId="4192CFF6" w14:textId="641C2D82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Monthly household income (HK$)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¶</w:t>
            </w:r>
          </w:p>
        </w:tc>
        <w:tc>
          <w:tcPr>
            <w:tcW w:w="1123" w:type="dxa"/>
          </w:tcPr>
          <w:p w14:paraId="3840F1DA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6437200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E8AF7BC" w14:textId="13A32EB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74A0F9A9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44EC256" w14:textId="6400253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CE7546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C822B50" w14:textId="44CB0E1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3755437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6ED22D9" w14:textId="372C90E1" w:rsidTr="00941F54">
        <w:trPr>
          <w:trHeight w:val="222"/>
        </w:trPr>
        <w:tc>
          <w:tcPr>
            <w:tcW w:w="2290" w:type="dxa"/>
          </w:tcPr>
          <w:p w14:paraId="1B385C9B" w14:textId="10893FBD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80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000 or above</w:t>
            </w:r>
          </w:p>
        </w:tc>
        <w:tc>
          <w:tcPr>
            <w:tcW w:w="1123" w:type="dxa"/>
          </w:tcPr>
          <w:p w14:paraId="5C45670C" w14:textId="4EF1832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0DECA119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D8F0ECC" w14:textId="1479563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55CBF318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437A757" w14:textId="5E96AF32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499F0FDA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61B7892" w14:textId="119CDB8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3BEEBD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268D3741" w14:textId="0E6A8AB9" w:rsidTr="00941F54">
        <w:trPr>
          <w:trHeight w:val="222"/>
        </w:trPr>
        <w:tc>
          <w:tcPr>
            <w:tcW w:w="2290" w:type="dxa"/>
          </w:tcPr>
          <w:p w14:paraId="325EC64F" w14:textId="6E045C99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60 000–$7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78EA989E" w14:textId="1400843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1FC9487B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AEDD005" w14:textId="49ECE2E5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7 (0.56–1.35)</w:t>
            </w:r>
          </w:p>
        </w:tc>
        <w:tc>
          <w:tcPr>
            <w:tcW w:w="529" w:type="dxa"/>
          </w:tcPr>
          <w:p w14:paraId="1FE379DA" w14:textId="6A9BBADB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7</w:t>
            </w:r>
          </w:p>
        </w:tc>
        <w:tc>
          <w:tcPr>
            <w:tcW w:w="1223" w:type="dxa"/>
          </w:tcPr>
          <w:p w14:paraId="70523BEF" w14:textId="0C39C912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4 (0.52–2.51)</w:t>
            </w:r>
          </w:p>
        </w:tc>
        <w:tc>
          <w:tcPr>
            <w:tcW w:w="536" w:type="dxa"/>
          </w:tcPr>
          <w:p w14:paraId="2C591FC4" w14:textId="2F07473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43</w:t>
            </w:r>
          </w:p>
        </w:tc>
        <w:tc>
          <w:tcPr>
            <w:tcW w:w="1245" w:type="dxa"/>
          </w:tcPr>
          <w:p w14:paraId="1DD24426" w14:textId="76300C6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7 (0.52–2.63)</w:t>
            </w:r>
          </w:p>
        </w:tc>
        <w:tc>
          <w:tcPr>
            <w:tcW w:w="567" w:type="dxa"/>
          </w:tcPr>
          <w:p w14:paraId="28589919" w14:textId="5B3D1097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</w:tr>
      <w:tr w:rsidR="004008F1" w:rsidRPr="00DD2B56" w14:paraId="66F93E0F" w14:textId="69F62F44" w:rsidTr="00941F54">
        <w:trPr>
          <w:trHeight w:val="222"/>
        </w:trPr>
        <w:tc>
          <w:tcPr>
            <w:tcW w:w="2290" w:type="dxa"/>
          </w:tcPr>
          <w:p w14:paraId="128D7D1A" w14:textId="0B55B78B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40 000–$5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590502AB" w14:textId="238F3A8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5C71AF20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0444B1D" w14:textId="07EE4FA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 (0.71–1.41)</w:t>
            </w:r>
          </w:p>
        </w:tc>
        <w:tc>
          <w:tcPr>
            <w:tcW w:w="529" w:type="dxa"/>
          </w:tcPr>
          <w:p w14:paraId="7BD76D5D" w14:textId="447F391A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  <w:tc>
          <w:tcPr>
            <w:tcW w:w="1223" w:type="dxa"/>
          </w:tcPr>
          <w:p w14:paraId="47026E14" w14:textId="74C6708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9 (0.75–2.58)</w:t>
            </w:r>
          </w:p>
        </w:tc>
        <w:tc>
          <w:tcPr>
            <w:tcW w:w="536" w:type="dxa"/>
          </w:tcPr>
          <w:p w14:paraId="7B6A12AB" w14:textId="08C518A9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2</w:t>
            </w:r>
          </w:p>
        </w:tc>
        <w:tc>
          <w:tcPr>
            <w:tcW w:w="1245" w:type="dxa"/>
          </w:tcPr>
          <w:p w14:paraId="4345C73D" w14:textId="7224735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8 (0.78–2.79)</w:t>
            </w:r>
          </w:p>
        </w:tc>
        <w:tc>
          <w:tcPr>
            <w:tcW w:w="567" w:type="dxa"/>
          </w:tcPr>
          <w:p w14:paraId="24804615" w14:textId="6EEEF974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2</w:t>
            </w:r>
          </w:p>
        </w:tc>
      </w:tr>
      <w:tr w:rsidR="004008F1" w:rsidRPr="00DD2B56" w14:paraId="3F168F21" w14:textId="680D4933" w:rsidTr="00941F54">
        <w:trPr>
          <w:trHeight w:val="222"/>
        </w:trPr>
        <w:tc>
          <w:tcPr>
            <w:tcW w:w="2290" w:type="dxa"/>
          </w:tcPr>
          <w:p w14:paraId="02CEA98F" w14:textId="42CB1C48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20 000–$3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4D4B79D6" w14:textId="0429F93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24529534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38DEAFF" w14:textId="10583E1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3 (0.66–1.30)</w:t>
            </w:r>
          </w:p>
        </w:tc>
        <w:tc>
          <w:tcPr>
            <w:tcW w:w="529" w:type="dxa"/>
          </w:tcPr>
          <w:p w14:paraId="0BF6BBF9" w14:textId="52E40E39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3</w:t>
            </w:r>
          </w:p>
        </w:tc>
        <w:tc>
          <w:tcPr>
            <w:tcW w:w="1223" w:type="dxa"/>
          </w:tcPr>
          <w:p w14:paraId="567D2AD4" w14:textId="128B7AE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9 (0.49–1.62)</w:t>
            </w:r>
          </w:p>
        </w:tc>
        <w:tc>
          <w:tcPr>
            <w:tcW w:w="536" w:type="dxa"/>
          </w:tcPr>
          <w:p w14:paraId="544EA81C" w14:textId="7ADED8C0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8</w:t>
            </w:r>
          </w:p>
        </w:tc>
        <w:tc>
          <w:tcPr>
            <w:tcW w:w="1245" w:type="dxa"/>
          </w:tcPr>
          <w:p w14:paraId="1AE0D9F7" w14:textId="2F5B155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8 (0.70–2.36)</w:t>
            </w:r>
          </w:p>
        </w:tc>
        <w:tc>
          <w:tcPr>
            <w:tcW w:w="567" w:type="dxa"/>
          </w:tcPr>
          <w:p w14:paraId="60BE24DC" w14:textId="17DFF46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1</w:t>
            </w:r>
          </w:p>
        </w:tc>
      </w:tr>
      <w:tr w:rsidR="004008F1" w:rsidRPr="00DD2B56" w14:paraId="68EA7955" w14:textId="7998E502" w:rsidTr="00941F54">
        <w:trPr>
          <w:trHeight w:val="222"/>
        </w:trPr>
        <w:tc>
          <w:tcPr>
            <w:tcW w:w="2290" w:type="dxa"/>
          </w:tcPr>
          <w:p w14:paraId="5F7DB9E1" w14:textId="639EB56B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1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 or below</w:t>
            </w:r>
          </w:p>
        </w:tc>
        <w:tc>
          <w:tcPr>
            <w:tcW w:w="1123" w:type="dxa"/>
          </w:tcPr>
          <w:p w14:paraId="7550E538" w14:textId="19783DC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..</w:t>
            </w:r>
          </w:p>
        </w:tc>
        <w:tc>
          <w:tcPr>
            <w:tcW w:w="536" w:type="dxa"/>
          </w:tcPr>
          <w:p w14:paraId="2973CD22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B76988B" w14:textId="0F32C31C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0 (0.63–1.28)</w:t>
            </w:r>
          </w:p>
        </w:tc>
        <w:tc>
          <w:tcPr>
            <w:tcW w:w="529" w:type="dxa"/>
          </w:tcPr>
          <w:p w14:paraId="7CAF144F" w14:textId="21FCCFE5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7</w:t>
            </w:r>
          </w:p>
        </w:tc>
        <w:tc>
          <w:tcPr>
            <w:tcW w:w="1223" w:type="dxa"/>
          </w:tcPr>
          <w:p w14:paraId="4FC6E86F" w14:textId="139600F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6 (0.46–1.60)</w:t>
            </w:r>
          </w:p>
        </w:tc>
        <w:tc>
          <w:tcPr>
            <w:tcW w:w="536" w:type="dxa"/>
          </w:tcPr>
          <w:p w14:paraId="153D9857" w14:textId="0531B49B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  <w:tc>
          <w:tcPr>
            <w:tcW w:w="1245" w:type="dxa"/>
          </w:tcPr>
          <w:p w14:paraId="1CCFBF4C" w14:textId="68941D8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2 (0.54–1.93)</w:t>
            </w:r>
          </w:p>
        </w:tc>
        <w:tc>
          <w:tcPr>
            <w:tcW w:w="567" w:type="dxa"/>
          </w:tcPr>
          <w:p w14:paraId="79967CCD" w14:textId="1D88892B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</w:tr>
      <w:tr w:rsidR="004008F1" w:rsidRPr="00DD2B56" w14:paraId="5C0D9297" w14:textId="1D3EC713" w:rsidTr="00941F54">
        <w:trPr>
          <w:trHeight w:val="222"/>
        </w:trPr>
        <w:tc>
          <w:tcPr>
            <w:tcW w:w="2290" w:type="dxa"/>
          </w:tcPr>
          <w:p w14:paraId="18A30801" w14:textId="24AD66F0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Income change</w:t>
            </w:r>
          </w:p>
        </w:tc>
        <w:tc>
          <w:tcPr>
            <w:tcW w:w="1123" w:type="dxa"/>
          </w:tcPr>
          <w:p w14:paraId="4176C83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6573929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4EB7BCA" w14:textId="5A91618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35A14830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8F8A263" w14:textId="63AB171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608C16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57A9E09" w14:textId="770A025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C67EE7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0C122040" w14:textId="0A33CE15" w:rsidTr="00941F54">
        <w:trPr>
          <w:trHeight w:val="222"/>
        </w:trPr>
        <w:tc>
          <w:tcPr>
            <w:tcW w:w="2290" w:type="dxa"/>
          </w:tcPr>
          <w:p w14:paraId="5BF7BD4D" w14:textId="3F32BA6C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able/Increase</w:t>
            </w:r>
          </w:p>
        </w:tc>
        <w:tc>
          <w:tcPr>
            <w:tcW w:w="1123" w:type="dxa"/>
          </w:tcPr>
          <w:p w14:paraId="4A262144" w14:textId="08E4DB0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32B13167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3D715EE" w14:textId="2B38877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4DBA3FC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D711856" w14:textId="075B1ED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34ECC0C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6BF8304" w14:textId="28F0B21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0075AB5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4E743569" w14:textId="3D3BB6F2" w:rsidTr="00941F54">
        <w:trPr>
          <w:trHeight w:val="222"/>
        </w:trPr>
        <w:tc>
          <w:tcPr>
            <w:tcW w:w="2290" w:type="dxa"/>
          </w:tcPr>
          <w:p w14:paraId="0EC865AB" w14:textId="399D11CF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Decrease</w:t>
            </w:r>
          </w:p>
        </w:tc>
        <w:tc>
          <w:tcPr>
            <w:tcW w:w="1123" w:type="dxa"/>
          </w:tcPr>
          <w:p w14:paraId="38F10D4A" w14:textId="0A5E6CD8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 (1.18–1.77)</w:t>
            </w:r>
          </w:p>
        </w:tc>
        <w:tc>
          <w:tcPr>
            <w:tcW w:w="536" w:type="dxa"/>
          </w:tcPr>
          <w:p w14:paraId="517A7670" w14:textId="0BA37BCA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60" w:type="dxa"/>
          </w:tcPr>
          <w:p w14:paraId="1297A441" w14:textId="6EFD157D" w:rsidR="005C2B8F" w:rsidRPr="00F73667" w:rsidRDefault="00F73667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 (1.23–1.78)</w:t>
            </w:r>
          </w:p>
        </w:tc>
        <w:tc>
          <w:tcPr>
            <w:tcW w:w="529" w:type="dxa"/>
          </w:tcPr>
          <w:p w14:paraId="4E282CA2" w14:textId="7AC05B54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5E851951" w14:textId="7D2D4E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8 (0.71–1.37)</w:t>
            </w:r>
          </w:p>
        </w:tc>
        <w:tc>
          <w:tcPr>
            <w:tcW w:w="536" w:type="dxa"/>
          </w:tcPr>
          <w:p w14:paraId="5CD5D816" w14:textId="3263E695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1245" w:type="dxa"/>
          </w:tcPr>
          <w:p w14:paraId="3329321C" w14:textId="79AC2A0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7 (0.56–1.06)</w:t>
            </w:r>
          </w:p>
        </w:tc>
        <w:tc>
          <w:tcPr>
            <w:tcW w:w="567" w:type="dxa"/>
          </w:tcPr>
          <w:p w14:paraId="36E6498B" w14:textId="557FC27E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0</w:t>
            </w:r>
          </w:p>
        </w:tc>
      </w:tr>
      <w:tr w:rsidR="004008F1" w:rsidRPr="00DD2B56" w14:paraId="148952DA" w14:textId="3BA02074" w:rsidTr="00941F54">
        <w:trPr>
          <w:trHeight w:val="222"/>
        </w:trPr>
        <w:tc>
          <w:tcPr>
            <w:tcW w:w="2290" w:type="dxa"/>
          </w:tcPr>
          <w:p w14:paraId="063DB0F6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Savings (HK$)</w:t>
            </w:r>
          </w:p>
        </w:tc>
        <w:tc>
          <w:tcPr>
            <w:tcW w:w="1123" w:type="dxa"/>
          </w:tcPr>
          <w:p w14:paraId="07BA833F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68BF458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949AC01" w14:textId="621E7C1B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52AA1826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A586AF8" w14:textId="7645110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61F956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D0C864E" w14:textId="12CFBA0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909DC8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2E192EF1" w14:textId="5A5D1CF3" w:rsidTr="00941F54">
        <w:trPr>
          <w:trHeight w:val="222"/>
        </w:trPr>
        <w:tc>
          <w:tcPr>
            <w:tcW w:w="2290" w:type="dxa"/>
          </w:tcPr>
          <w:p w14:paraId="733C3A0D" w14:textId="33B0113A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3 000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000 or above</w:t>
            </w:r>
          </w:p>
        </w:tc>
        <w:tc>
          <w:tcPr>
            <w:tcW w:w="1123" w:type="dxa"/>
          </w:tcPr>
          <w:p w14:paraId="688C0227" w14:textId="1918C62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5DDBA47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E3B6EB4" w14:textId="0229BA5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1358F32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912D5BF" w14:textId="626D3A0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522E850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29EB882" w14:textId="44B4410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12C792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BC202C5" w14:textId="6231D0EC" w:rsidTr="00941F54">
        <w:trPr>
          <w:trHeight w:val="222"/>
        </w:trPr>
        <w:tc>
          <w:tcPr>
            <w:tcW w:w="2290" w:type="dxa"/>
          </w:tcPr>
          <w:p w14:paraId="172A939E" w14:textId="41F41853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2 000 000–$2 99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576DD37D" w14:textId="59112C2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5 (0.35–1.61)</w:t>
            </w:r>
          </w:p>
        </w:tc>
        <w:tc>
          <w:tcPr>
            <w:tcW w:w="536" w:type="dxa"/>
          </w:tcPr>
          <w:p w14:paraId="0D2CC183" w14:textId="7ED46AB8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459</w:t>
            </w:r>
          </w:p>
        </w:tc>
        <w:tc>
          <w:tcPr>
            <w:tcW w:w="1160" w:type="dxa"/>
          </w:tcPr>
          <w:p w14:paraId="2B573A01" w14:textId="763FEB2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6 (0.52–2.15)</w:t>
            </w:r>
          </w:p>
        </w:tc>
        <w:tc>
          <w:tcPr>
            <w:tcW w:w="529" w:type="dxa"/>
          </w:tcPr>
          <w:p w14:paraId="75FF5BDE" w14:textId="10281A43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7</w:t>
            </w:r>
          </w:p>
        </w:tc>
        <w:tc>
          <w:tcPr>
            <w:tcW w:w="1223" w:type="dxa"/>
          </w:tcPr>
          <w:p w14:paraId="4C58F8CD" w14:textId="5675886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51 (0.11–2.40)</w:t>
            </w:r>
          </w:p>
        </w:tc>
        <w:tc>
          <w:tcPr>
            <w:tcW w:w="536" w:type="dxa"/>
          </w:tcPr>
          <w:p w14:paraId="7171C404" w14:textId="70C7AC75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8</w:t>
            </w:r>
          </w:p>
        </w:tc>
        <w:tc>
          <w:tcPr>
            <w:tcW w:w="1245" w:type="dxa"/>
          </w:tcPr>
          <w:p w14:paraId="0C4DB268" w14:textId="5DB12F55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46 (0.10–2.12)</w:t>
            </w:r>
          </w:p>
        </w:tc>
        <w:tc>
          <w:tcPr>
            <w:tcW w:w="567" w:type="dxa"/>
          </w:tcPr>
          <w:p w14:paraId="2C28C733" w14:textId="1C039D96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9</w:t>
            </w:r>
          </w:p>
        </w:tc>
      </w:tr>
      <w:tr w:rsidR="004008F1" w:rsidRPr="00DD2B56" w14:paraId="767AC9A9" w14:textId="336EC4B9" w:rsidTr="00941F54">
        <w:trPr>
          <w:trHeight w:val="222"/>
        </w:trPr>
        <w:tc>
          <w:tcPr>
            <w:tcW w:w="2290" w:type="dxa"/>
          </w:tcPr>
          <w:p w14:paraId="7CF101E0" w14:textId="151FBDBD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1 000 000–$1 99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44E1E510" w14:textId="48BF85D2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5 (0.38–1.12)</w:t>
            </w:r>
          </w:p>
        </w:tc>
        <w:tc>
          <w:tcPr>
            <w:tcW w:w="536" w:type="dxa"/>
          </w:tcPr>
          <w:p w14:paraId="24744332" w14:textId="57A4590A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122</w:t>
            </w:r>
          </w:p>
        </w:tc>
        <w:tc>
          <w:tcPr>
            <w:tcW w:w="1160" w:type="dxa"/>
          </w:tcPr>
          <w:p w14:paraId="291D65DD" w14:textId="090874C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9 (0.40–1.17)</w:t>
            </w:r>
          </w:p>
        </w:tc>
        <w:tc>
          <w:tcPr>
            <w:tcW w:w="529" w:type="dxa"/>
          </w:tcPr>
          <w:p w14:paraId="66354CCF" w14:textId="3FB9684A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1223" w:type="dxa"/>
          </w:tcPr>
          <w:p w14:paraId="67D99AF6" w14:textId="60743C2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2 (0.19–2.06)</w:t>
            </w:r>
          </w:p>
        </w:tc>
        <w:tc>
          <w:tcPr>
            <w:tcW w:w="536" w:type="dxa"/>
          </w:tcPr>
          <w:p w14:paraId="3D32D60A" w14:textId="5D9264E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5</w:t>
            </w:r>
          </w:p>
        </w:tc>
        <w:tc>
          <w:tcPr>
            <w:tcW w:w="1245" w:type="dxa"/>
          </w:tcPr>
          <w:p w14:paraId="221ABABE" w14:textId="3479BC2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4 (0.24–2.29)</w:t>
            </w:r>
          </w:p>
        </w:tc>
        <w:tc>
          <w:tcPr>
            <w:tcW w:w="567" w:type="dxa"/>
          </w:tcPr>
          <w:p w14:paraId="3B7DB4D7" w14:textId="33F465DD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03</w:t>
            </w:r>
          </w:p>
        </w:tc>
      </w:tr>
      <w:tr w:rsidR="004008F1" w:rsidRPr="00DD2B56" w14:paraId="1ACF3100" w14:textId="608F6875" w:rsidTr="00941F54">
        <w:trPr>
          <w:trHeight w:val="222"/>
        </w:trPr>
        <w:tc>
          <w:tcPr>
            <w:tcW w:w="2290" w:type="dxa"/>
          </w:tcPr>
          <w:p w14:paraId="5F9752E7" w14:textId="013AAE9E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500 000–$99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4B544128" w14:textId="4A3D186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1 (0.36–1.01)</w:t>
            </w:r>
          </w:p>
        </w:tc>
        <w:tc>
          <w:tcPr>
            <w:tcW w:w="536" w:type="dxa"/>
          </w:tcPr>
          <w:p w14:paraId="6333053B" w14:textId="67DD1AB6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055</w:t>
            </w:r>
          </w:p>
        </w:tc>
        <w:tc>
          <w:tcPr>
            <w:tcW w:w="1160" w:type="dxa"/>
          </w:tcPr>
          <w:p w14:paraId="7A54822E" w14:textId="1B428D4A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5 (0.52–1.39)</w:t>
            </w:r>
          </w:p>
        </w:tc>
        <w:tc>
          <w:tcPr>
            <w:tcW w:w="529" w:type="dxa"/>
          </w:tcPr>
          <w:p w14:paraId="4AB698AD" w14:textId="4828C5D0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8</w:t>
            </w:r>
          </w:p>
        </w:tc>
        <w:tc>
          <w:tcPr>
            <w:tcW w:w="1223" w:type="dxa"/>
          </w:tcPr>
          <w:p w14:paraId="17131912" w14:textId="25D07F7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90 (0.72–5.00)</w:t>
            </w:r>
          </w:p>
        </w:tc>
        <w:tc>
          <w:tcPr>
            <w:tcW w:w="536" w:type="dxa"/>
          </w:tcPr>
          <w:p w14:paraId="51369A53" w14:textId="58D78B40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2</w:t>
            </w:r>
          </w:p>
        </w:tc>
        <w:tc>
          <w:tcPr>
            <w:tcW w:w="1245" w:type="dxa"/>
          </w:tcPr>
          <w:p w14:paraId="52B592D7" w14:textId="624A233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2 (0.63–4.15)</w:t>
            </w:r>
          </w:p>
        </w:tc>
        <w:tc>
          <w:tcPr>
            <w:tcW w:w="567" w:type="dxa"/>
          </w:tcPr>
          <w:p w14:paraId="78A72DDD" w14:textId="2E0F2D23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8</w:t>
            </w:r>
          </w:p>
        </w:tc>
      </w:tr>
      <w:tr w:rsidR="004008F1" w:rsidRPr="00DD2B56" w14:paraId="07424E49" w14:textId="40975D90" w:rsidTr="00941F54">
        <w:trPr>
          <w:trHeight w:val="222"/>
        </w:trPr>
        <w:tc>
          <w:tcPr>
            <w:tcW w:w="2290" w:type="dxa"/>
          </w:tcPr>
          <w:p w14:paraId="1997A03F" w14:textId="1A1B4834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$200 000–$499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123" w:type="dxa"/>
          </w:tcPr>
          <w:p w14:paraId="68EB6328" w14:textId="2A17D9B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1 (0.45–1.12)</w:t>
            </w:r>
          </w:p>
        </w:tc>
        <w:tc>
          <w:tcPr>
            <w:tcW w:w="536" w:type="dxa"/>
          </w:tcPr>
          <w:p w14:paraId="74E1735F" w14:textId="08EBBE30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1160" w:type="dxa"/>
          </w:tcPr>
          <w:p w14:paraId="2947E04E" w14:textId="375C8ED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 (0.64–1.57)</w:t>
            </w:r>
          </w:p>
        </w:tc>
        <w:tc>
          <w:tcPr>
            <w:tcW w:w="529" w:type="dxa"/>
          </w:tcPr>
          <w:p w14:paraId="1733EEC3" w14:textId="7145824D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6</w:t>
            </w:r>
          </w:p>
        </w:tc>
        <w:tc>
          <w:tcPr>
            <w:tcW w:w="1223" w:type="dxa"/>
          </w:tcPr>
          <w:p w14:paraId="4574E3F5" w14:textId="5A0BF14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1 (0.53–3.21)</w:t>
            </w:r>
          </w:p>
        </w:tc>
        <w:tc>
          <w:tcPr>
            <w:tcW w:w="536" w:type="dxa"/>
          </w:tcPr>
          <w:p w14:paraId="2E7E68CD" w14:textId="5A46F5B1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0</w:t>
            </w:r>
          </w:p>
        </w:tc>
        <w:tc>
          <w:tcPr>
            <w:tcW w:w="1245" w:type="dxa"/>
          </w:tcPr>
          <w:p w14:paraId="3059FCC1" w14:textId="36CB40B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59 (0.67–3.76)</w:t>
            </w:r>
          </w:p>
        </w:tc>
        <w:tc>
          <w:tcPr>
            <w:tcW w:w="567" w:type="dxa"/>
          </w:tcPr>
          <w:p w14:paraId="09ED34E8" w14:textId="3F4BABFB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</w:tr>
      <w:tr w:rsidR="004008F1" w:rsidRPr="00DD2B56" w14:paraId="38AE8182" w14:textId="6C1368B8" w:rsidTr="00941F54">
        <w:trPr>
          <w:trHeight w:val="222"/>
        </w:trPr>
        <w:tc>
          <w:tcPr>
            <w:tcW w:w="2290" w:type="dxa"/>
          </w:tcPr>
          <w:p w14:paraId="15C1F5A7" w14:textId="7857D002" w:rsidR="005C2B8F" w:rsidRPr="00F73667" w:rsidRDefault="00C10187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ess than $200 </w:t>
            </w:r>
            <w:r w:rsidR="005C2B8F" w:rsidRPr="00F73667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123" w:type="dxa"/>
          </w:tcPr>
          <w:p w14:paraId="4CF9C4CF" w14:textId="09A47BE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2 (0.60–1.41)</w:t>
            </w:r>
          </w:p>
        </w:tc>
        <w:tc>
          <w:tcPr>
            <w:tcW w:w="536" w:type="dxa"/>
          </w:tcPr>
          <w:p w14:paraId="0289191C" w14:textId="29017314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04</w:t>
            </w:r>
          </w:p>
        </w:tc>
        <w:tc>
          <w:tcPr>
            <w:tcW w:w="1160" w:type="dxa"/>
          </w:tcPr>
          <w:p w14:paraId="25001B6F" w14:textId="08140178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3 (0.93–2.18)</w:t>
            </w:r>
          </w:p>
        </w:tc>
        <w:tc>
          <w:tcPr>
            <w:tcW w:w="529" w:type="dxa"/>
          </w:tcPr>
          <w:p w14:paraId="5416A0BE" w14:textId="109E8B58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1</w:t>
            </w:r>
          </w:p>
        </w:tc>
        <w:tc>
          <w:tcPr>
            <w:tcW w:w="1223" w:type="dxa"/>
          </w:tcPr>
          <w:p w14:paraId="102929D3" w14:textId="3E5B6AA2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95 (0.84–4.51)</w:t>
            </w:r>
          </w:p>
        </w:tc>
        <w:tc>
          <w:tcPr>
            <w:tcW w:w="536" w:type="dxa"/>
          </w:tcPr>
          <w:p w14:paraId="59259456" w14:textId="1AD0477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1245" w:type="dxa"/>
          </w:tcPr>
          <w:p w14:paraId="1636357C" w14:textId="42873C6A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00 (0.89–4.51)</w:t>
            </w:r>
          </w:p>
        </w:tc>
        <w:tc>
          <w:tcPr>
            <w:tcW w:w="567" w:type="dxa"/>
          </w:tcPr>
          <w:p w14:paraId="3FA53CC6" w14:textId="7DBDCE76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4</w:t>
            </w:r>
          </w:p>
        </w:tc>
      </w:tr>
      <w:tr w:rsidR="004008F1" w:rsidRPr="00DD2B56" w14:paraId="4D8D05CE" w14:textId="4119615B" w:rsidTr="00941F54">
        <w:trPr>
          <w:trHeight w:val="222"/>
        </w:trPr>
        <w:tc>
          <w:tcPr>
            <w:tcW w:w="2290" w:type="dxa"/>
          </w:tcPr>
          <w:p w14:paraId="19AB1931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123" w:type="dxa"/>
          </w:tcPr>
          <w:p w14:paraId="53F232C8" w14:textId="0112D35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9 (0.57–1.40)</w:t>
            </w:r>
          </w:p>
        </w:tc>
        <w:tc>
          <w:tcPr>
            <w:tcW w:w="536" w:type="dxa"/>
          </w:tcPr>
          <w:p w14:paraId="50A249FC" w14:textId="6DD29B36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</w:p>
        </w:tc>
        <w:tc>
          <w:tcPr>
            <w:tcW w:w="1160" w:type="dxa"/>
          </w:tcPr>
          <w:p w14:paraId="0D931586" w14:textId="609509B5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0 (0.77–1.87)</w:t>
            </w:r>
          </w:p>
        </w:tc>
        <w:tc>
          <w:tcPr>
            <w:tcW w:w="529" w:type="dxa"/>
          </w:tcPr>
          <w:p w14:paraId="359F35B1" w14:textId="4ED7B960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7</w:t>
            </w:r>
          </w:p>
        </w:tc>
        <w:tc>
          <w:tcPr>
            <w:tcW w:w="1223" w:type="dxa"/>
          </w:tcPr>
          <w:p w14:paraId="5EAD7A9D" w14:textId="53E8561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58 (1.08–6.16)</w:t>
            </w:r>
          </w:p>
        </w:tc>
        <w:tc>
          <w:tcPr>
            <w:tcW w:w="536" w:type="dxa"/>
          </w:tcPr>
          <w:p w14:paraId="6D5F7E42" w14:textId="5CB91D09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1245" w:type="dxa"/>
          </w:tcPr>
          <w:p w14:paraId="4045B712" w14:textId="6777D17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A628D0">
              <w:rPr>
                <w:rFonts w:ascii="Times New Roman" w:hAnsi="Times New Roman" w:cs="Times New Roman"/>
                <w:sz w:val="15"/>
                <w:szCs w:val="15"/>
              </w:rPr>
              <w:t>.71 (1.17–6.32)</w:t>
            </w:r>
          </w:p>
        </w:tc>
        <w:tc>
          <w:tcPr>
            <w:tcW w:w="567" w:type="dxa"/>
          </w:tcPr>
          <w:p w14:paraId="05B8A958" w14:textId="4C6C7417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</w:tr>
      <w:tr w:rsidR="004008F1" w:rsidRPr="00DD2B56" w14:paraId="5D48CD79" w14:textId="18453ACF" w:rsidTr="00941F54">
        <w:trPr>
          <w:trHeight w:val="222"/>
        </w:trPr>
        <w:tc>
          <w:tcPr>
            <w:tcW w:w="2290" w:type="dxa"/>
          </w:tcPr>
          <w:p w14:paraId="362488A0" w14:textId="79437BE4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isruption</w:t>
            </w:r>
            <w:r w:rsidR="006C21A5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healthy eating and sleep</w:t>
            </w:r>
          </w:p>
        </w:tc>
        <w:tc>
          <w:tcPr>
            <w:tcW w:w="1123" w:type="dxa"/>
          </w:tcPr>
          <w:p w14:paraId="329A455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61741E6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362943C" w14:textId="7CFD223C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7C8E8F9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7DDB124" w14:textId="37DB8BC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5FB096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EE188C5" w14:textId="037B8DC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2EDE6A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7FE4635" w14:textId="6BB55047" w:rsidTr="00941F54">
        <w:trPr>
          <w:trHeight w:val="222"/>
        </w:trPr>
        <w:tc>
          <w:tcPr>
            <w:tcW w:w="2290" w:type="dxa"/>
          </w:tcPr>
          <w:p w14:paraId="4CFF87FA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23" w:type="dxa"/>
          </w:tcPr>
          <w:p w14:paraId="021066AE" w14:textId="5E62BBE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7EFC9F20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A3FC10E" w14:textId="1547CFD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1683340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ADE1780" w14:textId="04283B9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E7AC1A7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53832B7" w14:textId="7AA45C6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25D5B0E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DFAC972" w14:textId="11F134C4" w:rsidTr="00941F54">
        <w:trPr>
          <w:trHeight w:val="222"/>
        </w:trPr>
        <w:tc>
          <w:tcPr>
            <w:tcW w:w="2290" w:type="dxa"/>
          </w:tcPr>
          <w:p w14:paraId="50D85424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edium</w:t>
            </w:r>
          </w:p>
        </w:tc>
        <w:tc>
          <w:tcPr>
            <w:tcW w:w="1123" w:type="dxa"/>
          </w:tcPr>
          <w:p w14:paraId="1620D0B5" w14:textId="0354D63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16 (1.57–2.96)</w:t>
            </w:r>
          </w:p>
        </w:tc>
        <w:tc>
          <w:tcPr>
            <w:tcW w:w="536" w:type="dxa"/>
          </w:tcPr>
          <w:p w14:paraId="6A72F8EB" w14:textId="43994E9E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60" w:type="dxa"/>
          </w:tcPr>
          <w:p w14:paraId="03F36B40" w14:textId="4B9A1CF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41 (1.83–3.19)</w:t>
            </w:r>
          </w:p>
        </w:tc>
        <w:tc>
          <w:tcPr>
            <w:tcW w:w="529" w:type="dxa"/>
          </w:tcPr>
          <w:p w14:paraId="4FCEC72B" w14:textId="44EF72D7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2C663245" w14:textId="726163A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10 (1.09–4.05)</w:t>
            </w:r>
          </w:p>
        </w:tc>
        <w:tc>
          <w:tcPr>
            <w:tcW w:w="536" w:type="dxa"/>
          </w:tcPr>
          <w:p w14:paraId="11B41BEC" w14:textId="0566658F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1245" w:type="dxa"/>
          </w:tcPr>
          <w:p w14:paraId="67A3477F" w14:textId="55D6F54A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4 (1.19–3.86)</w:t>
            </w:r>
          </w:p>
        </w:tc>
        <w:tc>
          <w:tcPr>
            <w:tcW w:w="567" w:type="dxa"/>
          </w:tcPr>
          <w:p w14:paraId="6D81ED4F" w14:textId="1CB77212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</w:tr>
      <w:tr w:rsidR="004008F1" w:rsidRPr="00DD2B56" w14:paraId="5856C9DF" w14:textId="2C79F30D" w:rsidTr="00941F54">
        <w:trPr>
          <w:trHeight w:val="222"/>
        </w:trPr>
        <w:tc>
          <w:tcPr>
            <w:tcW w:w="2290" w:type="dxa"/>
          </w:tcPr>
          <w:p w14:paraId="190F135A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23" w:type="dxa"/>
          </w:tcPr>
          <w:p w14:paraId="72661DC3" w14:textId="5BDE48F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4.89 (3.51–6.80)</w:t>
            </w:r>
          </w:p>
        </w:tc>
        <w:tc>
          <w:tcPr>
            <w:tcW w:w="536" w:type="dxa"/>
          </w:tcPr>
          <w:p w14:paraId="1CF79C93" w14:textId="6B69E1BB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60" w:type="dxa"/>
          </w:tcPr>
          <w:p w14:paraId="5290B946" w14:textId="2C37CB9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7.42 (5.53–9.95)</w:t>
            </w:r>
          </w:p>
        </w:tc>
        <w:tc>
          <w:tcPr>
            <w:tcW w:w="529" w:type="dxa"/>
          </w:tcPr>
          <w:p w14:paraId="1BBE4510" w14:textId="31156937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1520A0F4" w14:textId="002D6CA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6.20 (3.09–12.43)</w:t>
            </w:r>
          </w:p>
        </w:tc>
        <w:tc>
          <w:tcPr>
            <w:tcW w:w="536" w:type="dxa"/>
          </w:tcPr>
          <w:p w14:paraId="24B0A387" w14:textId="5CF2D685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45" w:type="dxa"/>
          </w:tcPr>
          <w:p w14:paraId="1FCB610C" w14:textId="49EED6D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  <w:r w:rsidR="00A628D0">
              <w:rPr>
                <w:rFonts w:ascii="Times New Roman" w:hAnsi="Times New Roman" w:cs="Times New Roman"/>
                <w:sz w:val="15"/>
                <w:szCs w:val="15"/>
              </w:rPr>
              <w:t>2 (3.09–10.95)</w:t>
            </w:r>
          </w:p>
        </w:tc>
        <w:tc>
          <w:tcPr>
            <w:tcW w:w="567" w:type="dxa"/>
          </w:tcPr>
          <w:p w14:paraId="5D6DFD3B" w14:textId="0AA751E9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008F1" w:rsidRPr="00DD2B56" w14:paraId="1101F406" w14:textId="5F98B386" w:rsidTr="00941F54">
        <w:trPr>
          <w:trHeight w:val="222"/>
        </w:trPr>
        <w:tc>
          <w:tcPr>
            <w:tcW w:w="2290" w:type="dxa"/>
          </w:tcPr>
          <w:p w14:paraId="148B58EA" w14:textId="11A07268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isruption</w:t>
            </w:r>
            <w:r w:rsidR="006C21A5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socializing and leisure activities</w:t>
            </w:r>
          </w:p>
        </w:tc>
        <w:tc>
          <w:tcPr>
            <w:tcW w:w="1123" w:type="dxa"/>
          </w:tcPr>
          <w:p w14:paraId="40DEC7DF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08D2570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DA69F10" w14:textId="623E714B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6E5F13D9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C30F59D" w14:textId="6D6C49F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10447D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3D4B68D8" w14:textId="277E3D5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02BF58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390526A1" w14:textId="3176C0FD" w:rsidTr="00941F54">
        <w:trPr>
          <w:trHeight w:val="222"/>
        </w:trPr>
        <w:tc>
          <w:tcPr>
            <w:tcW w:w="2290" w:type="dxa"/>
          </w:tcPr>
          <w:p w14:paraId="12FB3D95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23" w:type="dxa"/>
          </w:tcPr>
          <w:p w14:paraId="4B7647D5" w14:textId="61545C5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23A7922E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3AE93E4" w14:textId="11E1EF5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406D44C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B6C5FAE" w14:textId="50895AC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6A5E7FA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79F657B" w14:textId="0C45BC8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33D6834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9E225F6" w14:textId="4777FD95" w:rsidTr="00941F54">
        <w:trPr>
          <w:trHeight w:val="222"/>
        </w:trPr>
        <w:tc>
          <w:tcPr>
            <w:tcW w:w="2290" w:type="dxa"/>
          </w:tcPr>
          <w:p w14:paraId="15A7CD93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edium</w:t>
            </w:r>
          </w:p>
        </w:tc>
        <w:tc>
          <w:tcPr>
            <w:tcW w:w="1123" w:type="dxa"/>
          </w:tcPr>
          <w:p w14:paraId="61864722" w14:textId="589570D8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4 (1.17–2.30)</w:t>
            </w:r>
          </w:p>
        </w:tc>
        <w:tc>
          <w:tcPr>
            <w:tcW w:w="536" w:type="dxa"/>
          </w:tcPr>
          <w:p w14:paraId="0222C34E" w14:textId="7C47BEFC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160" w:type="dxa"/>
          </w:tcPr>
          <w:p w14:paraId="7763CF2C" w14:textId="10A613E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78 (1.34–2.37)</w:t>
            </w:r>
          </w:p>
        </w:tc>
        <w:tc>
          <w:tcPr>
            <w:tcW w:w="529" w:type="dxa"/>
          </w:tcPr>
          <w:p w14:paraId="3464BB08" w14:textId="1D7224EB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4B0FB36F" w14:textId="25FDA03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97 (0.97–3.99)</w:t>
            </w:r>
          </w:p>
        </w:tc>
        <w:tc>
          <w:tcPr>
            <w:tcW w:w="536" w:type="dxa"/>
          </w:tcPr>
          <w:p w14:paraId="451F7962" w14:textId="35209C0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1245" w:type="dxa"/>
          </w:tcPr>
          <w:p w14:paraId="34638B42" w14:textId="4654FA9F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59 (0.88–2.88)</w:t>
            </w:r>
          </w:p>
        </w:tc>
        <w:tc>
          <w:tcPr>
            <w:tcW w:w="567" w:type="dxa"/>
          </w:tcPr>
          <w:p w14:paraId="61482A73" w14:textId="46428128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1</w:t>
            </w:r>
          </w:p>
        </w:tc>
      </w:tr>
      <w:tr w:rsidR="004008F1" w:rsidRPr="00DD2B56" w14:paraId="5530D98C" w14:textId="28915825" w:rsidTr="00941F54">
        <w:trPr>
          <w:trHeight w:val="222"/>
        </w:trPr>
        <w:tc>
          <w:tcPr>
            <w:tcW w:w="2290" w:type="dxa"/>
          </w:tcPr>
          <w:p w14:paraId="23D7370B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23" w:type="dxa"/>
          </w:tcPr>
          <w:p w14:paraId="12677153" w14:textId="20CC1DA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3.97 (2.82–5.59)</w:t>
            </w:r>
          </w:p>
        </w:tc>
        <w:tc>
          <w:tcPr>
            <w:tcW w:w="536" w:type="dxa"/>
          </w:tcPr>
          <w:p w14:paraId="65D3D10C" w14:textId="5805B712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60" w:type="dxa"/>
          </w:tcPr>
          <w:p w14:paraId="257325D7" w14:textId="669DA2D0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3.02 (2.24–4.07)</w:t>
            </w:r>
          </w:p>
        </w:tc>
        <w:tc>
          <w:tcPr>
            <w:tcW w:w="529" w:type="dxa"/>
          </w:tcPr>
          <w:p w14:paraId="09CA503A" w14:textId="3EFF1F37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23" w:type="dxa"/>
          </w:tcPr>
          <w:p w14:paraId="4D7F74C8" w14:textId="61C2BF6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4.91 (2.37–10.15)</w:t>
            </w:r>
          </w:p>
        </w:tc>
        <w:tc>
          <w:tcPr>
            <w:tcW w:w="536" w:type="dxa"/>
          </w:tcPr>
          <w:p w14:paraId="51D619DD" w14:textId="09C21B7E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006E2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45" w:type="dxa"/>
          </w:tcPr>
          <w:p w14:paraId="2DB00808" w14:textId="561F3F80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7 (1.55–5.32)</w:t>
            </w:r>
          </w:p>
        </w:tc>
        <w:tc>
          <w:tcPr>
            <w:tcW w:w="567" w:type="dxa"/>
          </w:tcPr>
          <w:p w14:paraId="6AEF392A" w14:textId="12ABDC43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4008F1" w:rsidRPr="00DD2B56" w14:paraId="1944A6D5" w14:textId="7670E329" w:rsidTr="00941F54">
        <w:trPr>
          <w:trHeight w:val="222"/>
        </w:trPr>
        <w:tc>
          <w:tcPr>
            <w:tcW w:w="2290" w:type="dxa"/>
          </w:tcPr>
          <w:p w14:paraId="4E16A401" w14:textId="55CECB89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isruption</w:t>
            </w:r>
            <w:r w:rsidR="006C21A5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household chores</w:t>
            </w:r>
          </w:p>
        </w:tc>
        <w:tc>
          <w:tcPr>
            <w:tcW w:w="1123" w:type="dxa"/>
          </w:tcPr>
          <w:p w14:paraId="559E938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02D9B1B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F8E81BA" w14:textId="0A0796B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5E0C34F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91394AF" w14:textId="31748482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57C9DC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F3BEECA" w14:textId="1DAB08C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3C7931B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39B3B900" w14:textId="7A634C58" w:rsidTr="00941F54">
        <w:trPr>
          <w:trHeight w:val="222"/>
        </w:trPr>
        <w:tc>
          <w:tcPr>
            <w:tcW w:w="2290" w:type="dxa"/>
          </w:tcPr>
          <w:p w14:paraId="79C0FEFC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23" w:type="dxa"/>
          </w:tcPr>
          <w:p w14:paraId="7C02FFEE" w14:textId="1C03BD9C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B9ABB64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A214D5E" w14:textId="50A4569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26639D87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AA1C507" w14:textId="15598583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EDB517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B1041A8" w14:textId="58BE7D5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E74CE7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7A0277C" w14:textId="7222A1CB" w:rsidTr="00941F54">
        <w:trPr>
          <w:trHeight w:val="222"/>
        </w:trPr>
        <w:tc>
          <w:tcPr>
            <w:tcW w:w="2290" w:type="dxa"/>
            <w:tcBorders>
              <w:bottom w:val="nil"/>
            </w:tcBorders>
          </w:tcPr>
          <w:p w14:paraId="3ECD0F4A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edium</w:t>
            </w:r>
          </w:p>
        </w:tc>
        <w:tc>
          <w:tcPr>
            <w:tcW w:w="1123" w:type="dxa"/>
            <w:tcBorders>
              <w:bottom w:val="nil"/>
            </w:tcBorders>
          </w:tcPr>
          <w:p w14:paraId="5BD05F00" w14:textId="7A21A743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  <w:tcBorders>
              <w:bottom w:val="nil"/>
            </w:tcBorders>
          </w:tcPr>
          <w:p w14:paraId="355FDEB2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bottom w:val="nil"/>
            </w:tcBorders>
          </w:tcPr>
          <w:p w14:paraId="63D96A06" w14:textId="0A13D1AF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>
              <w:bottom w:val="nil"/>
            </w:tcBorders>
          </w:tcPr>
          <w:p w14:paraId="2C0055B0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bottom w:val="nil"/>
            </w:tcBorders>
          </w:tcPr>
          <w:p w14:paraId="26C55F05" w14:textId="1A3AEAD9" w:rsidR="005C2B8F" w:rsidRPr="00F73667" w:rsidRDefault="002A78C2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3 (0.42–0.96)</w:t>
            </w:r>
          </w:p>
        </w:tc>
        <w:tc>
          <w:tcPr>
            <w:tcW w:w="536" w:type="dxa"/>
            <w:tcBorders>
              <w:bottom w:val="nil"/>
            </w:tcBorders>
          </w:tcPr>
          <w:p w14:paraId="16EF730F" w14:textId="664D12C7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1245" w:type="dxa"/>
            <w:tcBorders>
              <w:bottom w:val="nil"/>
            </w:tcBorders>
          </w:tcPr>
          <w:p w14:paraId="7CDAF970" w14:textId="5ED11A6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1 (0.67–1.50)</w:t>
            </w:r>
          </w:p>
        </w:tc>
        <w:tc>
          <w:tcPr>
            <w:tcW w:w="567" w:type="dxa"/>
            <w:tcBorders>
              <w:bottom w:val="nil"/>
            </w:tcBorders>
          </w:tcPr>
          <w:p w14:paraId="35A5E9C6" w14:textId="435217BC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0</w:t>
            </w:r>
          </w:p>
        </w:tc>
      </w:tr>
      <w:tr w:rsidR="004008F1" w:rsidRPr="00DD2B56" w14:paraId="299ABCB4" w14:textId="390622AD" w:rsidTr="00941F54">
        <w:trPr>
          <w:trHeight w:val="222"/>
        </w:trPr>
        <w:tc>
          <w:tcPr>
            <w:tcW w:w="2290" w:type="dxa"/>
            <w:tcBorders>
              <w:top w:val="nil"/>
              <w:bottom w:val="nil"/>
            </w:tcBorders>
          </w:tcPr>
          <w:p w14:paraId="5617AC2B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534CBA7" w14:textId="781AA32E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7D2FF4E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575C44C" w14:textId="39EF2E61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>
              <w:top w:val="nil"/>
              <w:bottom w:val="nil"/>
            </w:tcBorders>
          </w:tcPr>
          <w:p w14:paraId="7E7FD182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1F87067" w14:textId="23E40AD2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1 (0.65–1.89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4077F37E" w14:textId="5875F329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2FCDC43" w14:textId="7B1DC76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5 (0.80–2.2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6D2735" w14:textId="4A74445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4</w:t>
            </w:r>
          </w:p>
        </w:tc>
      </w:tr>
      <w:tr w:rsidR="004008F1" w:rsidRPr="00DD2B56" w14:paraId="268BD0DC" w14:textId="6585E65B" w:rsidTr="00941F54">
        <w:trPr>
          <w:trHeight w:val="222"/>
        </w:trPr>
        <w:tc>
          <w:tcPr>
            <w:tcW w:w="2290" w:type="dxa"/>
            <w:tcBorders>
              <w:top w:val="nil"/>
              <w:bottom w:val="nil"/>
            </w:tcBorders>
          </w:tcPr>
          <w:p w14:paraId="3045FF03" w14:textId="12D24592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Disruption</w:t>
            </w:r>
            <w:r w:rsidR="006C21A5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</w:t>
            </w: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exercising or keeping active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854E3B8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5F64B730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BB0C437" w14:textId="6499126C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nil"/>
              <w:bottom w:val="nil"/>
            </w:tcBorders>
          </w:tcPr>
          <w:p w14:paraId="66137E4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7643891" w14:textId="0895636A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308297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ADACA33" w14:textId="54C4F56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E3238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71D5B57" w14:textId="10D7A0AE" w:rsidTr="00941F54">
        <w:trPr>
          <w:trHeight w:val="222"/>
        </w:trPr>
        <w:tc>
          <w:tcPr>
            <w:tcW w:w="2290" w:type="dxa"/>
            <w:tcBorders>
              <w:top w:val="nil"/>
            </w:tcBorders>
          </w:tcPr>
          <w:p w14:paraId="5CD84297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23" w:type="dxa"/>
            <w:tcBorders>
              <w:top w:val="nil"/>
            </w:tcBorders>
          </w:tcPr>
          <w:p w14:paraId="6F7F7D4F" w14:textId="2BC3E816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  <w:tcBorders>
              <w:top w:val="nil"/>
            </w:tcBorders>
          </w:tcPr>
          <w:p w14:paraId="37216D18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08F73378" w14:textId="35D4933D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>
              <w:top w:val="nil"/>
            </w:tcBorders>
          </w:tcPr>
          <w:p w14:paraId="185F382A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</w:tcBorders>
          </w:tcPr>
          <w:p w14:paraId="0E7E2823" w14:textId="14E10A92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  <w:tcBorders>
              <w:top w:val="nil"/>
            </w:tcBorders>
          </w:tcPr>
          <w:p w14:paraId="2700CCFB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nil"/>
            </w:tcBorders>
          </w:tcPr>
          <w:p w14:paraId="18D67A45" w14:textId="0B2BB664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</w:tcBorders>
          </w:tcPr>
          <w:p w14:paraId="3B3BFF7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D0EAE16" w14:textId="07C534CE" w:rsidTr="00941F54">
        <w:trPr>
          <w:trHeight w:val="222"/>
        </w:trPr>
        <w:tc>
          <w:tcPr>
            <w:tcW w:w="2290" w:type="dxa"/>
          </w:tcPr>
          <w:p w14:paraId="3C46143D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edium</w:t>
            </w:r>
          </w:p>
        </w:tc>
        <w:tc>
          <w:tcPr>
            <w:tcW w:w="1123" w:type="dxa"/>
          </w:tcPr>
          <w:p w14:paraId="678336E8" w14:textId="15AB4CA4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27528611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FDE5ED0" w14:textId="1862F4B5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7E5EE81B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E8270F" w14:textId="17FA74C8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1 (0.51–1.29)</w:t>
            </w:r>
          </w:p>
        </w:tc>
        <w:tc>
          <w:tcPr>
            <w:tcW w:w="536" w:type="dxa"/>
          </w:tcPr>
          <w:p w14:paraId="6312ACD1" w14:textId="62ED1482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7</w:t>
            </w:r>
          </w:p>
        </w:tc>
        <w:tc>
          <w:tcPr>
            <w:tcW w:w="1245" w:type="dxa"/>
          </w:tcPr>
          <w:p w14:paraId="652F2797" w14:textId="64C48AEE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3 (0.48–1.12)</w:t>
            </w:r>
          </w:p>
        </w:tc>
        <w:tc>
          <w:tcPr>
            <w:tcW w:w="567" w:type="dxa"/>
          </w:tcPr>
          <w:p w14:paraId="338786DF" w14:textId="3C2C135B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</w:t>
            </w:r>
          </w:p>
        </w:tc>
      </w:tr>
      <w:tr w:rsidR="004008F1" w:rsidRPr="00DD2B56" w14:paraId="348DE49D" w14:textId="714DF027" w:rsidTr="00941F54">
        <w:trPr>
          <w:trHeight w:val="222"/>
        </w:trPr>
        <w:tc>
          <w:tcPr>
            <w:tcW w:w="2290" w:type="dxa"/>
          </w:tcPr>
          <w:p w14:paraId="17396C51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23" w:type="dxa"/>
          </w:tcPr>
          <w:p w14:paraId="10FD2F9A" w14:textId="67A7EF5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7E159F8C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C17E80E" w14:textId="23EE0A80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59516EBB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C2E5B5F" w14:textId="19FB50A4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0 (0.85–2.32)</w:t>
            </w:r>
          </w:p>
        </w:tc>
        <w:tc>
          <w:tcPr>
            <w:tcW w:w="536" w:type="dxa"/>
          </w:tcPr>
          <w:p w14:paraId="72A0F4D1" w14:textId="3520A207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6</w:t>
            </w:r>
          </w:p>
        </w:tc>
        <w:tc>
          <w:tcPr>
            <w:tcW w:w="1245" w:type="dxa"/>
          </w:tcPr>
          <w:p w14:paraId="39740FC6" w14:textId="5E7CBE64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7 (0.93–2.35)</w:t>
            </w:r>
          </w:p>
        </w:tc>
        <w:tc>
          <w:tcPr>
            <w:tcW w:w="567" w:type="dxa"/>
          </w:tcPr>
          <w:p w14:paraId="5602EB86" w14:textId="620CB0E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2</w:t>
            </w:r>
          </w:p>
        </w:tc>
      </w:tr>
      <w:tr w:rsidR="004008F1" w:rsidRPr="00DD2B56" w14:paraId="7BA1E3D2" w14:textId="49124820" w:rsidTr="00941F54">
        <w:trPr>
          <w:trHeight w:val="222"/>
        </w:trPr>
        <w:tc>
          <w:tcPr>
            <w:tcW w:w="2290" w:type="dxa"/>
          </w:tcPr>
          <w:p w14:paraId="42883207" w14:textId="51F44A70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isruption</w:t>
            </w:r>
            <w:r w:rsidR="006C21A5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work or study</w:t>
            </w:r>
          </w:p>
        </w:tc>
        <w:tc>
          <w:tcPr>
            <w:tcW w:w="1123" w:type="dxa"/>
          </w:tcPr>
          <w:p w14:paraId="7DF40BF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5E6F614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67BB8E8" w14:textId="1E96AFE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5C53F250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3715C59" w14:textId="2411DCE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C403FB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4EF0816C" w14:textId="23DCE4BF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D65C24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09026B79" w14:textId="23DBD32D" w:rsidTr="00941F54">
        <w:trPr>
          <w:trHeight w:val="222"/>
        </w:trPr>
        <w:tc>
          <w:tcPr>
            <w:tcW w:w="2290" w:type="dxa"/>
          </w:tcPr>
          <w:p w14:paraId="0CADFC75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123" w:type="dxa"/>
          </w:tcPr>
          <w:p w14:paraId="09BAD013" w14:textId="564E702B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08010F60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ECD2BE3" w14:textId="587B29D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2D0CDBBB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198C25" w14:textId="1B83DEF3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4188D3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F221166" w14:textId="77DA1305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341189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AE3B212" w14:textId="335988B7" w:rsidTr="00941F54">
        <w:trPr>
          <w:trHeight w:val="222"/>
        </w:trPr>
        <w:tc>
          <w:tcPr>
            <w:tcW w:w="2290" w:type="dxa"/>
          </w:tcPr>
          <w:p w14:paraId="3CE1B3FC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Medium</w:t>
            </w:r>
          </w:p>
        </w:tc>
        <w:tc>
          <w:tcPr>
            <w:tcW w:w="1123" w:type="dxa"/>
          </w:tcPr>
          <w:p w14:paraId="39C298C6" w14:textId="1A31FA91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3B1FF33D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96BAFAE" w14:textId="2BB7896D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4B63196C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33F988D" w14:textId="61566B66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2 (0.83–2.09)</w:t>
            </w:r>
          </w:p>
        </w:tc>
        <w:tc>
          <w:tcPr>
            <w:tcW w:w="536" w:type="dxa"/>
          </w:tcPr>
          <w:p w14:paraId="479DF648" w14:textId="06382653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9</w:t>
            </w:r>
          </w:p>
        </w:tc>
        <w:tc>
          <w:tcPr>
            <w:tcW w:w="1245" w:type="dxa"/>
          </w:tcPr>
          <w:p w14:paraId="29CC3A42" w14:textId="3CEF690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6 (0.56–1.31)</w:t>
            </w:r>
          </w:p>
        </w:tc>
        <w:tc>
          <w:tcPr>
            <w:tcW w:w="567" w:type="dxa"/>
          </w:tcPr>
          <w:p w14:paraId="0CDE93E0" w14:textId="330163F3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0</w:t>
            </w:r>
          </w:p>
        </w:tc>
      </w:tr>
      <w:tr w:rsidR="004008F1" w:rsidRPr="00DD2B56" w14:paraId="0953266A" w14:textId="51DB9F1D" w:rsidTr="00941F54">
        <w:trPr>
          <w:trHeight w:val="222"/>
        </w:trPr>
        <w:tc>
          <w:tcPr>
            <w:tcW w:w="2290" w:type="dxa"/>
          </w:tcPr>
          <w:p w14:paraId="2C3329F1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123" w:type="dxa"/>
          </w:tcPr>
          <w:p w14:paraId="41DCCE61" w14:textId="0A66481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048B8A91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EE6322F" w14:textId="53C3406D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442FFC58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02011D5" w14:textId="5ECE41F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12 (1.26–</w:t>
            </w:r>
            <w:r w:rsidR="002A78C2">
              <w:rPr>
                <w:rFonts w:ascii="Times New Roman" w:hAnsi="Times New Roman" w:cs="Times New Roman"/>
                <w:sz w:val="15"/>
                <w:szCs w:val="15"/>
              </w:rPr>
              <w:t>3.58)</w:t>
            </w:r>
          </w:p>
        </w:tc>
        <w:tc>
          <w:tcPr>
            <w:tcW w:w="536" w:type="dxa"/>
          </w:tcPr>
          <w:p w14:paraId="59F2960C" w14:textId="32ED49F0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1245" w:type="dxa"/>
          </w:tcPr>
          <w:p w14:paraId="195913A3" w14:textId="20231660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5 (1.08–2.84)</w:t>
            </w:r>
          </w:p>
        </w:tc>
        <w:tc>
          <w:tcPr>
            <w:tcW w:w="567" w:type="dxa"/>
          </w:tcPr>
          <w:p w14:paraId="7173F1DA" w14:textId="56A2F45B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</w:tr>
      <w:tr w:rsidR="004008F1" w:rsidRPr="00DD2B56" w14:paraId="355F57DC" w14:textId="08121BA1" w:rsidTr="00941F54">
        <w:trPr>
          <w:trHeight w:val="222"/>
        </w:trPr>
        <w:tc>
          <w:tcPr>
            <w:tcW w:w="2290" w:type="dxa"/>
          </w:tcPr>
          <w:p w14:paraId="55F56DF3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Adoption of all preventive measures</w:t>
            </w:r>
          </w:p>
        </w:tc>
        <w:tc>
          <w:tcPr>
            <w:tcW w:w="1123" w:type="dxa"/>
          </w:tcPr>
          <w:p w14:paraId="4387DB0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CB6783C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DEA1D31" w14:textId="784F7E8A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4A54278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96EBA7E" w14:textId="7FF08CB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00C758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7F53783" w14:textId="4A73303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9BAA477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87599D6" w14:textId="48442CD1" w:rsidTr="00941F54">
        <w:trPr>
          <w:trHeight w:val="222"/>
        </w:trPr>
        <w:tc>
          <w:tcPr>
            <w:tcW w:w="2290" w:type="dxa"/>
          </w:tcPr>
          <w:p w14:paraId="25BA6066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7A10FBD9" w14:textId="69CF67B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7573C494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89AA904" w14:textId="1F2F524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6977D7FA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05301F3" w14:textId="197CF2B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86FE90B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B7EBF16" w14:textId="3904CE6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7A78219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BF73549" w14:textId="6DAEA67A" w:rsidTr="00941F54">
        <w:trPr>
          <w:trHeight w:val="222"/>
        </w:trPr>
        <w:tc>
          <w:tcPr>
            <w:tcW w:w="2290" w:type="dxa"/>
          </w:tcPr>
          <w:p w14:paraId="529BA7D8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3882E21C" w14:textId="56EA956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9 (0.66–1.50)</w:t>
            </w:r>
          </w:p>
        </w:tc>
        <w:tc>
          <w:tcPr>
            <w:tcW w:w="536" w:type="dxa"/>
          </w:tcPr>
          <w:p w14:paraId="1BCFF260" w14:textId="078E8601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  <w:tc>
          <w:tcPr>
            <w:tcW w:w="1160" w:type="dxa"/>
          </w:tcPr>
          <w:p w14:paraId="10292172" w14:textId="754965B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8 (0.61–1.26)</w:t>
            </w:r>
          </w:p>
        </w:tc>
        <w:tc>
          <w:tcPr>
            <w:tcW w:w="529" w:type="dxa"/>
          </w:tcPr>
          <w:p w14:paraId="29C35A2B" w14:textId="6FA4277B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1</w:t>
            </w:r>
          </w:p>
        </w:tc>
        <w:tc>
          <w:tcPr>
            <w:tcW w:w="1223" w:type="dxa"/>
          </w:tcPr>
          <w:p w14:paraId="14F4BAA7" w14:textId="35A583F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7 (0.70–1.96)</w:t>
            </w:r>
          </w:p>
        </w:tc>
        <w:tc>
          <w:tcPr>
            <w:tcW w:w="536" w:type="dxa"/>
          </w:tcPr>
          <w:p w14:paraId="261DBD40" w14:textId="31D92DD8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6</w:t>
            </w:r>
          </w:p>
        </w:tc>
        <w:tc>
          <w:tcPr>
            <w:tcW w:w="1245" w:type="dxa"/>
          </w:tcPr>
          <w:p w14:paraId="0BA960E7" w14:textId="484BFC6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5 (0.58–1.57)</w:t>
            </w:r>
          </w:p>
        </w:tc>
        <w:tc>
          <w:tcPr>
            <w:tcW w:w="567" w:type="dxa"/>
          </w:tcPr>
          <w:p w14:paraId="60358EBA" w14:textId="3C0783C9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6</w:t>
            </w:r>
          </w:p>
        </w:tc>
      </w:tr>
      <w:tr w:rsidR="004008F1" w:rsidRPr="00DD2B56" w14:paraId="520D81C0" w14:textId="01B171E1" w:rsidTr="00941F54">
        <w:trPr>
          <w:trHeight w:val="222"/>
        </w:trPr>
        <w:tc>
          <w:tcPr>
            <w:tcW w:w="2290" w:type="dxa"/>
          </w:tcPr>
          <w:p w14:paraId="55C43AA3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Wear a mask when I go out</w:t>
            </w:r>
          </w:p>
        </w:tc>
        <w:tc>
          <w:tcPr>
            <w:tcW w:w="1123" w:type="dxa"/>
          </w:tcPr>
          <w:p w14:paraId="640A68A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7BED957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E5D24DB" w14:textId="13921F1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7364DF98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65BD81F" w14:textId="4666DE2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BD9F64A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C7F1320" w14:textId="5DF219F0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F6A855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451ABA2F" w14:textId="0489B107" w:rsidTr="00941F54">
        <w:trPr>
          <w:trHeight w:val="222"/>
        </w:trPr>
        <w:tc>
          <w:tcPr>
            <w:tcW w:w="2290" w:type="dxa"/>
          </w:tcPr>
          <w:p w14:paraId="6B377565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499F8AF1" w14:textId="1CC6598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2B4007F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8A22515" w14:textId="1FA4DCB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39DB6A39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4F754ED3" w14:textId="7FE2C63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5EA615A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25DD755" w14:textId="63CA302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315904E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494B4AB" w14:textId="3F1ED875" w:rsidTr="00941F54">
        <w:trPr>
          <w:trHeight w:val="222"/>
        </w:trPr>
        <w:tc>
          <w:tcPr>
            <w:tcW w:w="2290" w:type="dxa"/>
          </w:tcPr>
          <w:p w14:paraId="2D6582E7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2A5BABFD" w14:textId="20D4232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0 (0.84–3.07)</w:t>
            </w:r>
          </w:p>
        </w:tc>
        <w:tc>
          <w:tcPr>
            <w:tcW w:w="536" w:type="dxa"/>
          </w:tcPr>
          <w:p w14:paraId="3EBB87F7" w14:textId="2A3BBCDB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155</w:t>
            </w:r>
          </w:p>
        </w:tc>
        <w:tc>
          <w:tcPr>
            <w:tcW w:w="1160" w:type="dxa"/>
          </w:tcPr>
          <w:p w14:paraId="19E1DB1C" w14:textId="547B157A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8 (0.98–2.88)</w:t>
            </w:r>
          </w:p>
        </w:tc>
        <w:tc>
          <w:tcPr>
            <w:tcW w:w="529" w:type="dxa"/>
          </w:tcPr>
          <w:p w14:paraId="205B4E1E" w14:textId="662DFE6F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1223" w:type="dxa"/>
          </w:tcPr>
          <w:p w14:paraId="089F7E9E" w14:textId="3186EDB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42 (0.43–13.78)</w:t>
            </w:r>
          </w:p>
        </w:tc>
        <w:tc>
          <w:tcPr>
            <w:tcW w:w="536" w:type="dxa"/>
          </w:tcPr>
          <w:p w14:paraId="237C7A7D" w14:textId="3040E08C" w:rsidR="005C2B8F" w:rsidRPr="00F73667" w:rsidRDefault="004008F1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8</w:t>
            </w:r>
          </w:p>
        </w:tc>
        <w:tc>
          <w:tcPr>
            <w:tcW w:w="1245" w:type="dxa"/>
          </w:tcPr>
          <w:p w14:paraId="69C924C6" w14:textId="24992DB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7 (0.18–5.36)</w:t>
            </w:r>
          </w:p>
        </w:tc>
        <w:tc>
          <w:tcPr>
            <w:tcW w:w="567" w:type="dxa"/>
          </w:tcPr>
          <w:p w14:paraId="1D62CA9C" w14:textId="1045C6C3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</w:tr>
      <w:tr w:rsidR="004008F1" w:rsidRPr="00DD2B56" w14:paraId="34BE53AD" w14:textId="72038ECC" w:rsidTr="00941F54">
        <w:trPr>
          <w:trHeight w:val="222"/>
        </w:trPr>
        <w:tc>
          <w:tcPr>
            <w:tcW w:w="2290" w:type="dxa"/>
          </w:tcPr>
          <w:p w14:paraId="37E3DDD0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Wash hands often</w:t>
            </w:r>
          </w:p>
        </w:tc>
        <w:tc>
          <w:tcPr>
            <w:tcW w:w="1123" w:type="dxa"/>
          </w:tcPr>
          <w:p w14:paraId="3BC1384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120ED43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E999D3D" w14:textId="3B5BF05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03EF2FCE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63220FF" w14:textId="69D0A24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93A107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C28CFF2" w14:textId="7973C42E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D8A16E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474011D" w14:textId="059E74D1" w:rsidTr="00941F54">
        <w:trPr>
          <w:trHeight w:val="222"/>
        </w:trPr>
        <w:tc>
          <w:tcPr>
            <w:tcW w:w="2290" w:type="dxa"/>
          </w:tcPr>
          <w:p w14:paraId="049CE8BF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12999326" w14:textId="38AE122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2C016B8A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8AECF48" w14:textId="773AF622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2E0F4BA2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552B2A7" w14:textId="0A099E6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545DE0B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09CA508" w14:textId="7395C971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2AF42CE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7AD39E37" w14:textId="746C4002" w:rsidTr="00941F54">
        <w:trPr>
          <w:trHeight w:val="222"/>
        </w:trPr>
        <w:tc>
          <w:tcPr>
            <w:tcW w:w="2290" w:type="dxa"/>
          </w:tcPr>
          <w:p w14:paraId="215BB43E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561E67FE" w14:textId="2D96A0F8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3 (0.68–1.58)</w:t>
            </w:r>
          </w:p>
        </w:tc>
        <w:tc>
          <w:tcPr>
            <w:tcW w:w="536" w:type="dxa"/>
          </w:tcPr>
          <w:p w14:paraId="5F04AA70" w14:textId="19CD1D64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76</w:t>
            </w:r>
          </w:p>
        </w:tc>
        <w:tc>
          <w:tcPr>
            <w:tcW w:w="1160" w:type="dxa"/>
          </w:tcPr>
          <w:p w14:paraId="67886153" w14:textId="71B57786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41 (1.00–1.99)</w:t>
            </w:r>
          </w:p>
        </w:tc>
        <w:tc>
          <w:tcPr>
            <w:tcW w:w="529" w:type="dxa"/>
          </w:tcPr>
          <w:p w14:paraId="63072382" w14:textId="5F0F375C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1223" w:type="dxa"/>
          </w:tcPr>
          <w:p w14:paraId="760A9620" w14:textId="1BD55AB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9 (0.46–2.15)</w:t>
            </w:r>
          </w:p>
        </w:tc>
        <w:tc>
          <w:tcPr>
            <w:tcW w:w="536" w:type="dxa"/>
          </w:tcPr>
          <w:p w14:paraId="04A81B31" w14:textId="4CFB8667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7</w:t>
            </w:r>
          </w:p>
        </w:tc>
        <w:tc>
          <w:tcPr>
            <w:tcW w:w="1245" w:type="dxa"/>
          </w:tcPr>
          <w:p w14:paraId="0F2E35D3" w14:textId="3081F531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7 (0.37–1.64)</w:t>
            </w:r>
          </w:p>
        </w:tc>
        <w:tc>
          <w:tcPr>
            <w:tcW w:w="567" w:type="dxa"/>
          </w:tcPr>
          <w:p w14:paraId="77E08A9A" w14:textId="34C2129D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4</w:t>
            </w:r>
          </w:p>
        </w:tc>
      </w:tr>
      <w:tr w:rsidR="004008F1" w:rsidRPr="00DD2B56" w14:paraId="036CFC12" w14:textId="7C323C23" w:rsidTr="00941F54">
        <w:trPr>
          <w:trHeight w:val="222"/>
        </w:trPr>
        <w:tc>
          <w:tcPr>
            <w:tcW w:w="2290" w:type="dxa"/>
          </w:tcPr>
          <w:p w14:paraId="23699786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Avoid people with respiratory symptoms</w:t>
            </w:r>
          </w:p>
        </w:tc>
        <w:tc>
          <w:tcPr>
            <w:tcW w:w="1123" w:type="dxa"/>
          </w:tcPr>
          <w:p w14:paraId="24E6A6C1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E9D8F63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F9800FF" w14:textId="510B6E9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6550B4A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456B0A08" w14:textId="23EA0F11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38BEBDC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366CB51D" w14:textId="4027D7B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E3A173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3D7BDE8A" w14:textId="059915EA" w:rsidTr="00941F54">
        <w:trPr>
          <w:trHeight w:val="222"/>
        </w:trPr>
        <w:tc>
          <w:tcPr>
            <w:tcW w:w="2290" w:type="dxa"/>
          </w:tcPr>
          <w:p w14:paraId="070EEC8D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62957E90" w14:textId="678DFEA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3B26A568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C255400" w14:textId="3D929338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251C480B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F1436E0" w14:textId="64301ED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5DE501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58A1607" w14:textId="39E4495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5CEA5453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51369C5" w14:textId="24B1D556" w:rsidTr="00941F54">
        <w:trPr>
          <w:trHeight w:val="222"/>
        </w:trPr>
        <w:tc>
          <w:tcPr>
            <w:tcW w:w="2290" w:type="dxa"/>
          </w:tcPr>
          <w:p w14:paraId="54151F5C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4960F459" w14:textId="01E3F4A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3 (0.55–0.97)</w:t>
            </w:r>
          </w:p>
        </w:tc>
        <w:tc>
          <w:tcPr>
            <w:tcW w:w="536" w:type="dxa"/>
          </w:tcPr>
          <w:p w14:paraId="43042F73" w14:textId="18BB2725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1160" w:type="dxa"/>
          </w:tcPr>
          <w:p w14:paraId="278AD1B3" w14:textId="54A46D5B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0 (0.86–1.42)</w:t>
            </w:r>
          </w:p>
        </w:tc>
        <w:tc>
          <w:tcPr>
            <w:tcW w:w="529" w:type="dxa"/>
          </w:tcPr>
          <w:p w14:paraId="526E1100" w14:textId="2ECD24A1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1223" w:type="dxa"/>
          </w:tcPr>
          <w:p w14:paraId="139B91ED" w14:textId="4904A656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6 (0.50–1.48)</w:t>
            </w:r>
          </w:p>
        </w:tc>
        <w:tc>
          <w:tcPr>
            <w:tcW w:w="536" w:type="dxa"/>
          </w:tcPr>
          <w:p w14:paraId="4C3A49EA" w14:textId="2E07F22B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2</w:t>
            </w:r>
          </w:p>
        </w:tc>
        <w:tc>
          <w:tcPr>
            <w:tcW w:w="1245" w:type="dxa"/>
          </w:tcPr>
          <w:p w14:paraId="5239F907" w14:textId="3CB3791E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6 (0.58–1.60)</w:t>
            </w:r>
          </w:p>
        </w:tc>
        <w:tc>
          <w:tcPr>
            <w:tcW w:w="567" w:type="dxa"/>
          </w:tcPr>
          <w:p w14:paraId="55520E45" w14:textId="62226AF5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</w:tr>
      <w:tr w:rsidR="004008F1" w:rsidRPr="00DD2B56" w14:paraId="5670B278" w14:textId="47FA5897" w:rsidTr="00941F54">
        <w:trPr>
          <w:trHeight w:val="222"/>
        </w:trPr>
        <w:tc>
          <w:tcPr>
            <w:tcW w:w="2290" w:type="dxa"/>
          </w:tcPr>
          <w:p w14:paraId="24CD7772" w14:textId="4CFC82DD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Avoid </w:t>
            </w:r>
            <w:r w:rsidR="004B70A8" w:rsidRPr="004B70A8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going to crowded places</w:t>
            </w:r>
          </w:p>
        </w:tc>
        <w:tc>
          <w:tcPr>
            <w:tcW w:w="1123" w:type="dxa"/>
          </w:tcPr>
          <w:p w14:paraId="796C11D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099992D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1F4BB72" w14:textId="129D1E2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01CF6EBB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4C7DE8D" w14:textId="638F0C1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3FC06D7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2B1B4C4" w14:textId="733283E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A25656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4DDCE46" w14:textId="37B11F3A" w:rsidTr="00941F54">
        <w:trPr>
          <w:trHeight w:val="222"/>
        </w:trPr>
        <w:tc>
          <w:tcPr>
            <w:tcW w:w="2290" w:type="dxa"/>
          </w:tcPr>
          <w:p w14:paraId="3C7B9BAE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6D10463D" w14:textId="146A39E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F789A4D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4637ECF" w14:textId="0F962E3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236343FF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8048D5D" w14:textId="0DD79B08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4D4FA8F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1AFEB2D" w14:textId="269F6E1A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2107CDF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E5A162D" w14:textId="43761530" w:rsidTr="00941F54">
        <w:trPr>
          <w:trHeight w:val="222"/>
        </w:trPr>
        <w:tc>
          <w:tcPr>
            <w:tcW w:w="2290" w:type="dxa"/>
          </w:tcPr>
          <w:p w14:paraId="5C3F44B9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023C5044" w14:textId="4E2ABE3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9 (0.67–1.18)</w:t>
            </w:r>
          </w:p>
        </w:tc>
        <w:tc>
          <w:tcPr>
            <w:tcW w:w="536" w:type="dxa"/>
          </w:tcPr>
          <w:p w14:paraId="24260061" w14:textId="4BD3C2BA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407</w:t>
            </w:r>
          </w:p>
        </w:tc>
        <w:tc>
          <w:tcPr>
            <w:tcW w:w="1160" w:type="dxa"/>
          </w:tcPr>
          <w:p w14:paraId="5EDFF91F" w14:textId="643EF3C9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2 (1.03–1.68)</w:t>
            </w:r>
          </w:p>
        </w:tc>
        <w:tc>
          <w:tcPr>
            <w:tcW w:w="529" w:type="dxa"/>
          </w:tcPr>
          <w:p w14:paraId="1E55F1CC" w14:textId="1639F4F4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1223" w:type="dxa"/>
          </w:tcPr>
          <w:p w14:paraId="516511D9" w14:textId="3234600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12 (0.68–1.85)</w:t>
            </w:r>
          </w:p>
        </w:tc>
        <w:tc>
          <w:tcPr>
            <w:tcW w:w="536" w:type="dxa"/>
          </w:tcPr>
          <w:p w14:paraId="6B9BF21F" w14:textId="1D753798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2</w:t>
            </w:r>
          </w:p>
        </w:tc>
        <w:tc>
          <w:tcPr>
            <w:tcW w:w="1245" w:type="dxa"/>
          </w:tcPr>
          <w:p w14:paraId="2D6A9EC7" w14:textId="0413186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4 (0.52–1.38)</w:t>
            </w:r>
          </w:p>
        </w:tc>
        <w:tc>
          <w:tcPr>
            <w:tcW w:w="567" w:type="dxa"/>
          </w:tcPr>
          <w:p w14:paraId="2417A7B5" w14:textId="593B9014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2</w:t>
            </w:r>
          </w:p>
        </w:tc>
      </w:tr>
      <w:tr w:rsidR="004008F1" w:rsidRPr="00DD2B56" w14:paraId="77F1C9AF" w14:textId="3A89995B" w:rsidTr="00941F54">
        <w:trPr>
          <w:trHeight w:val="222"/>
        </w:trPr>
        <w:tc>
          <w:tcPr>
            <w:tcW w:w="2290" w:type="dxa"/>
          </w:tcPr>
          <w:p w14:paraId="1111AD0B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Avoid using public transport</w:t>
            </w:r>
          </w:p>
        </w:tc>
        <w:tc>
          <w:tcPr>
            <w:tcW w:w="1123" w:type="dxa"/>
          </w:tcPr>
          <w:p w14:paraId="6E2839AA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0CAB321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8391137" w14:textId="60E94A0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7D158CE8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0563888" w14:textId="6229EA7C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36EDB5C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6C3932B" w14:textId="58A46CC5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BCD004A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A68D994" w14:textId="1290F49F" w:rsidTr="00941F54">
        <w:trPr>
          <w:trHeight w:val="222"/>
        </w:trPr>
        <w:tc>
          <w:tcPr>
            <w:tcW w:w="2290" w:type="dxa"/>
          </w:tcPr>
          <w:p w14:paraId="11D34273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70A903A0" w14:textId="4BE0232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5C0F2757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EFD06C4" w14:textId="2B46F419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233D793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BF94792" w14:textId="3ECB95C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7D88F30A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53B98FC" w14:textId="586388EE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5E053427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6A695790" w14:textId="08AEA572" w:rsidTr="00941F54">
        <w:trPr>
          <w:trHeight w:val="222"/>
        </w:trPr>
        <w:tc>
          <w:tcPr>
            <w:tcW w:w="2290" w:type="dxa"/>
          </w:tcPr>
          <w:p w14:paraId="53700165" w14:textId="77777777" w:rsidR="005C2B8F" w:rsidRPr="00F73667" w:rsidRDefault="005C2B8F" w:rsidP="00E42D8E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0AF2587C" w14:textId="45C368A5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6 (0.74–1.53)</w:t>
            </w:r>
          </w:p>
        </w:tc>
        <w:tc>
          <w:tcPr>
            <w:tcW w:w="536" w:type="dxa"/>
          </w:tcPr>
          <w:p w14:paraId="5EA27DA8" w14:textId="48F8080B" w:rsidR="005C2B8F" w:rsidRPr="00F73667" w:rsidRDefault="00D0749E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742</w:t>
            </w:r>
          </w:p>
        </w:tc>
        <w:tc>
          <w:tcPr>
            <w:tcW w:w="1160" w:type="dxa"/>
          </w:tcPr>
          <w:p w14:paraId="0E3949E4" w14:textId="4C6520A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7 (0.78–1.47)</w:t>
            </w:r>
          </w:p>
        </w:tc>
        <w:tc>
          <w:tcPr>
            <w:tcW w:w="529" w:type="dxa"/>
          </w:tcPr>
          <w:p w14:paraId="641B7106" w14:textId="772BC941" w:rsidR="005C2B8F" w:rsidRPr="00F73667" w:rsidRDefault="00F73667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1223" w:type="dxa"/>
          </w:tcPr>
          <w:p w14:paraId="46D47630" w14:textId="085FF3D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0 (0.50–1.27)</w:t>
            </w:r>
          </w:p>
        </w:tc>
        <w:tc>
          <w:tcPr>
            <w:tcW w:w="536" w:type="dxa"/>
          </w:tcPr>
          <w:p w14:paraId="0FFF287E" w14:textId="661035A1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7</w:t>
            </w:r>
          </w:p>
        </w:tc>
        <w:tc>
          <w:tcPr>
            <w:tcW w:w="1245" w:type="dxa"/>
          </w:tcPr>
          <w:p w14:paraId="5FC6D86B" w14:textId="09E0CC0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81 (0.52–1.27)</w:t>
            </w:r>
          </w:p>
        </w:tc>
        <w:tc>
          <w:tcPr>
            <w:tcW w:w="567" w:type="dxa"/>
          </w:tcPr>
          <w:p w14:paraId="2F0DC1C2" w14:textId="568DF384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</w:tr>
      <w:tr w:rsidR="004008F1" w:rsidRPr="00DD2B56" w14:paraId="20FA1D68" w14:textId="3DCF03EC" w:rsidTr="00941F54">
        <w:trPr>
          <w:trHeight w:val="222"/>
        </w:trPr>
        <w:tc>
          <w:tcPr>
            <w:tcW w:w="2290" w:type="dxa"/>
          </w:tcPr>
          <w:p w14:paraId="66510F38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Stay at home as much as possible</w:t>
            </w:r>
          </w:p>
        </w:tc>
        <w:tc>
          <w:tcPr>
            <w:tcW w:w="1123" w:type="dxa"/>
          </w:tcPr>
          <w:p w14:paraId="4EC1C45D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8D5B51A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A9708A3" w14:textId="1ABB91D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28E3382F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F3341CA" w14:textId="0BCBEA2B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0DBEBC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3C6F9D80" w14:textId="4AC1335A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9D6436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5095429C" w14:textId="3BE4E258" w:rsidTr="00941F54">
        <w:trPr>
          <w:trHeight w:val="222"/>
        </w:trPr>
        <w:tc>
          <w:tcPr>
            <w:tcW w:w="2290" w:type="dxa"/>
          </w:tcPr>
          <w:p w14:paraId="3646D375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562AFD94" w14:textId="05936F9C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A138ECF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A4EFAF2" w14:textId="29916670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03690394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2FDEA22" w14:textId="2FEF1E45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37D39AB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20BFA7B" w14:textId="3FF0C9DF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56CC239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08B797DC" w14:textId="707DEE42" w:rsidTr="00941F54">
        <w:trPr>
          <w:trHeight w:val="222"/>
        </w:trPr>
        <w:tc>
          <w:tcPr>
            <w:tcW w:w="2290" w:type="dxa"/>
          </w:tcPr>
          <w:p w14:paraId="09293351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0CA25956" w14:textId="042D5C83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0890AF13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B49E07A" w14:textId="6B5A76E9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1562193E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C3596E9" w14:textId="6EBAF551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6 (0.71–2.21)</w:t>
            </w:r>
          </w:p>
        </w:tc>
        <w:tc>
          <w:tcPr>
            <w:tcW w:w="536" w:type="dxa"/>
          </w:tcPr>
          <w:p w14:paraId="72F622A7" w14:textId="12A28F80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1</w:t>
            </w:r>
          </w:p>
        </w:tc>
        <w:tc>
          <w:tcPr>
            <w:tcW w:w="1245" w:type="dxa"/>
          </w:tcPr>
          <w:p w14:paraId="5EEB6CBE" w14:textId="461A1DC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53 (0.90–2.58)</w:t>
            </w:r>
          </w:p>
        </w:tc>
        <w:tc>
          <w:tcPr>
            <w:tcW w:w="567" w:type="dxa"/>
          </w:tcPr>
          <w:p w14:paraId="2A2A3FBB" w14:textId="36726EE2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3</w:t>
            </w:r>
          </w:p>
        </w:tc>
      </w:tr>
      <w:tr w:rsidR="004008F1" w:rsidRPr="00DD2B56" w14:paraId="305E9E5D" w14:textId="31DBB630" w:rsidTr="00941F54">
        <w:trPr>
          <w:trHeight w:val="222"/>
        </w:trPr>
        <w:tc>
          <w:tcPr>
            <w:tcW w:w="2290" w:type="dxa"/>
          </w:tcPr>
          <w:p w14:paraId="06497671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Use hand sanitizer</w:t>
            </w:r>
          </w:p>
        </w:tc>
        <w:tc>
          <w:tcPr>
            <w:tcW w:w="1123" w:type="dxa"/>
          </w:tcPr>
          <w:p w14:paraId="4B518446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C1609BC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14C4640" w14:textId="31992B11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14412CC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62FD067" w14:textId="6F6F19E4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2DE97F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35AE060" w14:textId="679C510F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4E90D5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7408984" w14:textId="0BB12AB5" w:rsidTr="00941F54">
        <w:trPr>
          <w:trHeight w:val="222"/>
        </w:trPr>
        <w:tc>
          <w:tcPr>
            <w:tcW w:w="2290" w:type="dxa"/>
          </w:tcPr>
          <w:p w14:paraId="38EE274F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2366CD27" w14:textId="7BC592C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5A228020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39D927A3" w14:textId="548053FA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22A32D00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AD26337" w14:textId="235F85F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BD03D53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54352E5D" w14:textId="6078F80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26C0176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DA49343" w14:textId="324EA65B" w:rsidTr="00941F54">
        <w:trPr>
          <w:trHeight w:val="222"/>
        </w:trPr>
        <w:tc>
          <w:tcPr>
            <w:tcW w:w="2290" w:type="dxa"/>
          </w:tcPr>
          <w:p w14:paraId="21E85DBA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6A607B10" w14:textId="659D39DB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E680336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25E147E" w14:textId="789A3173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0E7D37CE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E44ED08" w14:textId="69020B6D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5 (0.61–1.82)</w:t>
            </w:r>
          </w:p>
        </w:tc>
        <w:tc>
          <w:tcPr>
            <w:tcW w:w="536" w:type="dxa"/>
          </w:tcPr>
          <w:p w14:paraId="471B15FA" w14:textId="473CD590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2</w:t>
            </w:r>
          </w:p>
        </w:tc>
        <w:tc>
          <w:tcPr>
            <w:tcW w:w="1245" w:type="dxa"/>
          </w:tcPr>
          <w:p w14:paraId="75461BC7" w14:textId="1ECD5AA4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7 (0.65–1.78)</w:t>
            </w:r>
          </w:p>
        </w:tc>
        <w:tc>
          <w:tcPr>
            <w:tcW w:w="567" w:type="dxa"/>
          </w:tcPr>
          <w:p w14:paraId="0E50C608" w14:textId="15683701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9</w:t>
            </w:r>
          </w:p>
        </w:tc>
      </w:tr>
      <w:tr w:rsidR="004008F1" w:rsidRPr="00DD2B56" w14:paraId="5E18A335" w14:textId="4BC9D3A2" w:rsidTr="00941F54">
        <w:trPr>
          <w:trHeight w:val="222"/>
        </w:trPr>
        <w:tc>
          <w:tcPr>
            <w:tcW w:w="2290" w:type="dxa"/>
          </w:tcPr>
          <w:p w14:paraId="4DB22F74" w14:textId="7777777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Disinfect house</w:t>
            </w:r>
          </w:p>
        </w:tc>
        <w:tc>
          <w:tcPr>
            <w:tcW w:w="1123" w:type="dxa"/>
          </w:tcPr>
          <w:p w14:paraId="47D3653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341CF1C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13DF7E73" w14:textId="075000F8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4F586725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02B87B" w14:textId="74D2A031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17F18A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36BEABA" w14:textId="7526EDD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8C8C692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28CD194B" w14:textId="697684E9" w:rsidTr="00941F54">
        <w:trPr>
          <w:trHeight w:val="222"/>
        </w:trPr>
        <w:tc>
          <w:tcPr>
            <w:tcW w:w="2290" w:type="dxa"/>
          </w:tcPr>
          <w:p w14:paraId="723A146B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23" w:type="dxa"/>
          </w:tcPr>
          <w:p w14:paraId="392E50BF" w14:textId="7233A4CF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2BF8799C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0DC7D3D" w14:textId="2EB334AC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14C53101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5BD5C6F" w14:textId="0D79CD4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7ED5E18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C8FEEE9" w14:textId="33E1F73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02D5CF7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D2B56" w14:paraId="1CE5F9EF" w14:textId="5F85B704" w:rsidTr="00941F54">
        <w:trPr>
          <w:trHeight w:val="222"/>
        </w:trPr>
        <w:tc>
          <w:tcPr>
            <w:tcW w:w="2290" w:type="dxa"/>
          </w:tcPr>
          <w:p w14:paraId="5F501202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23" w:type="dxa"/>
          </w:tcPr>
          <w:p w14:paraId="1DCFC6AC" w14:textId="424680E6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153D92AE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7057632" w14:textId="765E2851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4BB204E5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7944178" w14:textId="1858239D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64 (0.39–1.03)</w:t>
            </w:r>
          </w:p>
        </w:tc>
        <w:tc>
          <w:tcPr>
            <w:tcW w:w="536" w:type="dxa"/>
          </w:tcPr>
          <w:p w14:paraId="1AF3307B" w14:textId="0BBBB5D3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1245" w:type="dxa"/>
          </w:tcPr>
          <w:p w14:paraId="4DA0623F" w14:textId="6E38FA9C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95 (0.61–1.49)</w:t>
            </w:r>
          </w:p>
        </w:tc>
        <w:tc>
          <w:tcPr>
            <w:tcW w:w="567" w:type="dxa"/>
          </w:tcPr>
          <w:p w14:paraId="27CAEEAC" w14:textId="78AB6BA7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8</w:t>
            </w:r>
          </w:p>
        </w:tc>
      </w:tr>
      <w:tr w:rsidR="004008F1" w:rsidRPr="00D82D67" w14:paraId="52F65429" w14:textId="2F32FB47" w:rsidTr="00941F54">
        <w:trPr>
          <w:trHeight w:val="222"/>
        </w:trPr>
        <w:tc>
          <w:tcPr>
            <w:tcW w:w="2290" w:type="dxa"/>
          </w:tcPr>
          <w:p w14:paraId="3DB200A5" w14:textId="78871D4B" w:rsidR="005C2B8F" w:rsidRPr="00F73667" w:rsidRDefault="005C2B8F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I worry about being infected with the COVID-19</w:t>
            </w:r>
          </w:p>
        </w:tc>
        <w:tc>
          <w:tcPr>
            <w:tcW w:w="1123" w:type="dxa"/>
          </w:tcPr>
          <w:p w14:paraId="70CF83F8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B832D6F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406AC9D" w14:textId="7630DC5F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550C336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F18F60C" w14:textId="0772AAB9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17AC821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BA42398" w14:textId="7E97914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1DE8E83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2101C9AE" w14:textId="620E0883" w:rsidTr="00941F54">
        <w:trPr>
          <w:trHeight w:val="222"/>
        </w:trPr>
        <w:tc>
          <w:tcPr>
            <w:tcW w:w="2290" w:type="dxa"/>
          </w:tcPr>
          <w:p w14:paraId="4F078FD8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ot at all</w:t>
            </w:r>
          </w:p>
        </w:tc>
        <w:tc>
          <w:tcPr>
            <w:tcW w:w="1123" w:type="dxa"/>
          </w:tcPr>
          <w:p w14:paraId="70264156" w14:textId="7C8DADD2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0BC16E6A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6A5615A" w14:textId="0272DE29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29" w:type="dxa"/>
          </w:tcPr>
          <w:p w14:paraId="7DC17662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1947CC2" w14:textId="501CD91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75901BB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882E7C3" w14:textId="50089D8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4F696A0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28D416D4" w14:textId="1A153941" w:rsidTr="00941F54">
        <w:trPr>
          <w:trHeight w:val="222"/>
        </w:trPr>
        <w:tc>
          <w:tcPr>
            <w:tcW w:w="2290" w:type="dxa"/>
          </w:tcPr>
          <w:p w14:paraId="5CA2E7A2" w14:textId="77777777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ome/Quite/Very much</w:t>
            </w:r>
          </w:p>
        </w:tc>
        <w:tc>
          <w:tcPr>
            <w:tcW w:w="1123" w:type="dxa"/>
          </w:tcPr>
          <w:p w14:paraId="709D205E" w14:textId="7B05F1C8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47 (1.55–3.96)</w:t>
            </w:r>
          </w:p>
        </w:tc>
        <w:tc>
          <w:tcPr>
            <w:tcW w:w="536" w:type="dxa"/>
          </w:tcPr>
          <w:p w14:paraId="4E57E4BF" w14:textId="566B0575" w:rsidR="005C2B8F" w:rsidRPr="00F73667" w:rsidRDefault="00F73667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60" w:type="dxa"/>
          </w:tcPr>
          <w:p w14:paraId="56EFB347" w14:textId="16B58FBC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8 (0.92–1.77)</w:t>
            </w:r>
          </w:p>
        </w:tc>
        <w:tc>
          <w:tcPr>
            <w:tcW w:w="529" w:type="dxa"/>
          </w:tcPr>
          <w:p w14:paraId="2D03D4E4" w14:textId="5FAA8985" w:rsidR="005C2B8F" w:rsidRPr="00F73667" w:rsidRDefault="00F73667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1</w:t>
            </w:r>
          </w:p>
        </w:tc>
        <w:tc>
          <w:tcPr>
            <w:tcW w:w="1223" w:type="dxa"/>
          </w:tcPr>
          <w:p w14:paraId="44BD91D2" w14:textId="01E799CC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1AFDE9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378FF5C3" w14:textId="3483DC8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3B423A9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05833E82" w14:textId="76CFAE97" w:rsidTr="00941F54">
        <w:trPr>
          <w:trHeight w:val="222"/>
        </w:trPr>
        <w:tc>
          <w:tcPr>
            <w:tcW w:w="2290" w:type="dxa"/>
          </w:tcPr>
          <w:p w14:paraId="740082E6" w14:textId="1E312D6E" w:rsidR="005C2B8F" w:rsidRPr="00F73667" w:rsidRDefault="005C2B8F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If I get infected with the COVID-19, I can die from it </w:t>
            </w:r>
          </w:p>
        </w:tc>
        <w:tc>
          <w:tcPr>
            <w:tcW w:w="1123" w:type="dxa"/>
          </w:tcPr>
          <w:p w14:paraId="52AAABC3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35A0CE2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88C3B91" w14:textId="1CEF4C9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4D3E91F6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6D620D0" w14:textId="070B0800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2250A66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4FB59E35" w14:textId="12FA2B0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869C5FA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6301FBD3" w14:textId="2CDCC9AF" w:rsidTr="00941F54">
        <w:trPr>
          <w:trHeight w:val="222"/>
        </w:trPr>
        <w:tc>
          <w:tcPr>
            <w:tcW w:w="2290" w:type="dxa"/>
          </w:tcPr>
          <w:p w14:paraId="73B90317" w14:textId="7DF0A42A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</w:tcPr>
          <w:p w14:paraId="1BB876C1" w14:textId="1FEDCA8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151798F5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EB08516" w14:textId="50ACED4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61DD298C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4EE4E99" w14:textId="7472596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72DEA63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654A007F" w14:textId="0B0C532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2D320B7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1D613354" w14:textId="73EE228D" w:rsidTr="00941F54">
        <w:trPr>
          <w:trHeight w:val="222"/>
        </w:trPr>
        <w:tc>
          <w:tcPr>
            <w:tcW w:w="2290" w:type="dxa"/>
          </w:tcPr>
          <w:p w14:paraId="54145494" w14:textId="41414D93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</w:tcPr>
          <w:p w14:paraId="2AFD88FC" w14:textId="007FD23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36F43EAE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B7CEF81" w14:textId="4553B284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37A3B2E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2FD1E66" w14:textId="73CE8F5F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06 (1.15–3.68)</w:t>
            </w:r>
          </w:p>
        </w:tc>
        <w:tc>
          <w:tcPr>
            <w:tcW w:w="536" w:type="dxa"/>
          </w:tcPr>
          <w:p w14:paraId="7104F792" w14:textId="64022AEB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1245" w:type="dxa"/>
          </w:tcPr>
          <w:p w14:paraId="23841688" w14:textId="61D3C4DA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78 (1.04–3.02)</w:t>
            </w:r>
          </w:p>
        </w:tc>
        <w:tc>
          <w:tcPr>
            <w:tcW w:w="567" w:type="dxa"/>
          </w:tcPr>
          <w:p w14:paraId="11B06B05" w14:textId="35CC40D8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</w:tr>
      <w:tr w:rsidR="004008F1" w:rsidRPr="00D82D67" w14:paraId="4D229756" w14:textId="38065298" w:rsidTr="00941F54">
        <w:trPr>
          <w:trHeight w:val="222"/>
        </w:trPr>
        <w:tc>
          <w:tcPr>
            <w:tcW w:w="2290" w:type="dxa"/>
          </w:tcPr>
          <w:p w14:paraId="45C253B8" w14:textId="12F010C0" w:rsidR="005C2B8F" w:rsidRPr="00F73667" w:rsidRDefault="005C2B8F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If I get infected with the COVID-19, it will cause serious long-term health problems</w:t>
            </w:r>
          </w:p>
        </w:tc>
        <w:tc>
          <w:tcPr>
            <w:tcW w:w="1123" w:type="dxa"/>
          </w:tcPr>
          <w:p w14:paraId="4B129E66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8EB8B64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4537FC1" w14:textId="5315730D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0AF863B2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258DAA4" w14:textId="733D1FC3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54D8E34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5C8A304" w14:textId="669A9F2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59B5866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123A1D7A" w14:textId="139B3054" w:rsidTr="00941F54">
        <w:trPr>
          <w:trHeight w:val="222"/>
        </w:trPr>
        <w:tc>
          <w:tcPr>
            <w:tcW w:w="2290" w:type="dxa"/>
          </w:tcPr>
          <w:p w14:paraId="03D5ACF6" w14:textId="59E805E2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</w:tcPr>
          <w:p w14:paraId="37591BC1" w14:textId="4595BC9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2731A2EE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708A9267" w14:textId="7F4F7B14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2A5861CA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F1F6AB6" w14:textId="76154DD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2D89C48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434D942B" w14:textId="1F94E10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399AFE0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47A0B19A" w14:textId="79FD0867" w:rsidTr="00941F54">
        <w:trPr>
          <w:trHeight w:val="222"/>
        </w:trPr>
        <w:tc>
          <w:tcPr>
            <w:tcW w:w="2290" w:type="dxa"/>
          </w:tcPr>
          <w:p w14:paraId="024A9DE6" w14:textId="1290E1E4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</w:tcPr>
          <w:p w14:paraId="03983E3A" w14:textId="3D0AD97B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76D44DCC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297D6FF" w14:textId="36445742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A66F5E7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61FA748" w14:textId="1BAC41D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61 (0.64–4.05)</w:t>
            </w:r>
          </w:p>
        </w:tc>
        <w:tc>
          <w:tcPr>
            <w:tcW w:w="536" w:type="dxa"/>
          </w:tcPr>
          <w:p w14:paraId="6A36027D" w14:textId="0AD7A801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  <w:tc>
          <w:tcPr>
            <w:tcW w:w="1245" w:type="dxa"/>
          </w:tcPr>
          <w:p w14:paraId="576137A6" w14:textId="49AD77EE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05 (0.88–4.82)</w:t>
            </w:r>
          </w:p>
        </w:tc>
        <w:tc>
          <w:tcPr>
            <w:tcW w:w="567" w:type="dxa"/>
          </w:tcPr>
          <w:p w14:paraId="7B384410" w14:textId="4FFBB9A6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</w:p>
        </w:tc>
      </w:tr>
      <w:tr w:rsidR="004008F1" w:rsidRPr="00D82D67" w14:paraId="362C2CDF" w14:textId="38980257" w:rsidTr="00941F54">
        <w:trPr>
          <w:trHeight w:val="222"/>
        </w:trPr>
        <w:tc>
          <w:tcPr>
            <w:tcW w:w="2290" w:type="dxa"/>
          </w:tcPr>
          <w:p w14:paraId="27873DDD" w14:textId="36B5D833" w:rsidR="005C2B8F" w:rsidRPr="00F73667" w:rsidRDefault="005C2B8F">
            <w:pPr>
              <w:widowControl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If I get infected with the COVID-19, the treatment side-effects will cause serious long-term health problems</w:t>
            </w:r>
          </w:p>
        </w:tc>
        <w:tc>
          <w:tcPr>
            <w:tcW w:w="1123" w:type="dxa"/>
          </w:tcPr>
          <w:p w14:paraId="0A5D1284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EA0C81E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2F9C1384" w14:textId="49B98E9C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2EA4495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1A58653" w14:textId="1AF4711E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6D62F8C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161EC9B0" w14:textId="350A7623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A9E861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2A50647B" w14:textId="6E8A186F" w:rsidTr="00941F54">
        <w:trPr>
          <w:trHeight w:val="222"/>
        </w:trPr>
        <w:tc>
          <w:tcPr>
            <w:tcW w:w="2290" w:type="dxa"/>
          </w:tcPr>
          <w:p w14:paraId="451D2C80" w14:textId="728DB0BA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</w:tcPr>
          <w:p w14:paraId="0B40F9B4" w14:textId="35BD6C71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DF7A720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6B821A4" w14:textId="292A11BF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2AC932B5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0EF73B5" w14:textId="6F9E6658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6EC16115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D36CC82" w14:textId="08EFB362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2D8477F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1EA3F66C" w14:textId="7E3B9FA3" w:rsidTr="00941F54">
        <w:trPr>
          <w:trHeight w:val="222"/>
        </w:trPr>
        <w:tc>
          <w:tcPr>
            <w:tcW w:w="2290" w:type="dxa"/>
          </w:tcPr>
          <w:p w14:paraId="563FC249" w14:textId="51158124" w:rsidR="005C2B8F" w:rsidRPr="00F73667" w:rsidRDefault="005C2B8F" w:rsidP="00C329C4">
            <w:pPr>
              <w:widowControl w:val="0"/>
              <w:spacing w:line="240" w:lineRule="auto"/>
              <w:ind w:firstLine="17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</w:tcPr>
          <w:p w14:paraId="670D5D75" w14:textId="7DFE5DD1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3591D91A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6C743C6" w14:textId="30D34F31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57814FE4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57FB67B" w14:textId="7E52DAD3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50 (0.23–1.09)</w:t>
            </w:r>
          </w:p>
        </w:tc>
        <w:tc>
          <w:tcPr>
            <w:tcW w:w="536" w:type="dxa"/>
          </w:tcPr>
          <w:p w14:paraId="6EEBF7D8" w14:textId="67A58AB2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1245" w:type="dxa"/>
          </w:tcPr>
          <w:p w14:paraId="2F886553" w14:textId="2D402209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0.42 (0.21–0.86)</w:t>
            </w:r>
          </w:p>
        </w:tc>
        <w:tc>
          <w:tcPr>
            <w:tcW w:w="567" w:type="dxa"/>
          </w:tcPr>
          <w:p w14:paraId="50681B83" w14:textId="7E214F4F" w:rsidR="005C2B8F" w:rsidRPr="00F73667" w:rsidRDefault="00D06B0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4008F1" w:rsidRPr="00D82D67" w14:paraId="4F643108" w14:textId="44F44EA0" w:rsidTr="00941F54">
        <w:trPr>
          <w:trHeight w:val="222"/>
        </w:trPr>
        <w:tc>
          <w:tcPr>
            <w:tcW w:w="2290" w:type="dxa"/>
          </w:tcPr>
          <w:p w14:paraId="3F6824E7" w14:textId="61CE5B97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The pandemic will cause a financial strain to me</w:t>
            </w:r>
          </w:p>
        </w:tc>
        <w:tc>
          <w:tcPr>
            <w:tcW w:w="1123" w:type="dxa"/>
          </w:tcPr>
          <w:p w14:paraId="195C8C5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F2E727B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E81621E" w14:textId="37428D2B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129BAD92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49DD153" w14:textId="16E2B738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4B91D4A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05740804" w14:textId="6D90156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B792863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7F0C8B74" w14:textId="220F5D1F" w:rsidTr="00941F54">
        <w:trPr>
          <w:trHeight w:val="222"/>
        </w:trPr>
        <w:tc>
          <w:tcPr>
            <w:tcW w:w="2290" w:type="dxa"/>
          </w:tcPr>
          <w:p w14:paraId="51B9E6DB" w14:textId="68DA1390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</w:tcPr>
          <w:p w14:paraId="63DA4F6D" w14:textId="3F940BC5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592C65C3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925E9B4" w14:textId="03EA9395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A3F88B9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4E8387D0" w14:textId="795E85C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6761F40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26FE2635" w14:textId="3498DCF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42742B2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7928DF7A" w14:textId="7DA95109" w:rsidTr="00B20616">
        <w:trPr>
          <w:trHeight w:val="222"/>
        </w:trPr>
        <w:tc>
          <w:tcPr>
            <w:tcW w:w="2290" w:type="dxa"/>
            <w:tcBorders>
              <w:bottom w:val="nil"/>
            </w:tcBorders>
          </w:tcPr>
          <w:p w14:paraId="1F4ED6EE" w14:textId="13CC6379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  <w:tcBorders>
              <w:bottom w:val="nil"/>
            </w:tcBorders>
          </w:tcPr>
          <w:p w14:paraId="2E98309E" w14:textId="2CAF3338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  <w:tcBorders>
              <w:bottom w:val="nil"/>
            </w:tcBorders>
          </w:tcPr>
          <w:p w14:paraId="5F900479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bottom w:val="nil"/>
            </w:tcBorders>
          </w:tcPr>
          <w:p w14:paraId="1F8DF42B" w14:textId="1748D13E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>
              <w:bottom w:val="nil"/>
            </w:tcBorders>
          </w:tcPr>
          <w:p w14:paraId="1AFBC09E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bottom w:val="nil"/>
            </w:tcBorders>
          </w:tcPr>
          <w:p w14:paraId="23DCD623" w14:textId="57651C59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2.10 (1.32–3.32)</w:t>
            </w:r>
          </w:p>
        </w:tc>
        <w:tc>
          <w:tcPr>
            <w:tcW w:w="536" w:type="dxa"/>
            <w:tcBorders>
              <w:bottom w:val="nil"/>
            </w:tcBorders>
          </w:tcPr>
          <w:p w14:paraId="2F4F2284" w14:textId="0D41E966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245" w:type="dxa"/>
            <w:tcBorders>
              <w:bottom w:val="nil"/>
            </w:tcBorders>
          </w:tcPr>
          <w:p w14:paraId="6A0FBF40" w14:textId="6792F284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77 (1.16–2.71)</w:t>
            </w:r>
          </w:p>
        </w:tc>
        <w:tc>
          <w:tcPr>
            <w:tcW w:w="567" w:type="dxa"/>
            <w:tcBorders>
              <w:bottom w:val="nil"/>
            </w:tcBorders>
          </w:tcPr>
          <w:p w14:paraId="6396B17D" w14:textId="7F3C012E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4008F1" w:rsidRPr="00D82D67" w14:paraId="52AC14A7" w14:textId="272405EB" w:rsidTr="00B20616">
        <w:trPr>
          <w:trHeight w:val="222"/>
        </w:trPr>
        <w:tc>
          <w:tcPr>
            <w:tcW w:w="2290" w:type="dxa"/>
            <w:tcBorders>
              <w:top w:val="nil"/>
              <w:bottom w:val="nil"/>
            </w:tcBorders>
          </w:tcPr>
          <w:p w14:paraId="3012345F" w14:textId="19C18E10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he pandemic will reduce my </w:t>
            </w: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income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56FED77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8D7B2B2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1F5B69C" w14:textId="330884B4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nil"/>
              <w:bottom w:val="nil"/>
            </w:tcBorders>
          </w:tcPr>
          <w:p w14:paraId="2DF1964D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A6B6A57" w14:textId="47193ACD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38C09F1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5DB8C90" w14:textId="09EBDE6D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03C55D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69D5DBB3" w14:textId="27B75515" w:rsidTr="00B20616">
        <w:trPr>
          <w:trHeight w:val="222"/>
        </w:trPr>
        <w:tc>
          <w:tcPr>
            <w:tcW w:w="2290" w:type="dxa"/>
            <w:tcBorders>
              <w:top w:val="nil"/>
            </w:tcBorders>
          </w:tcPr>
          <w:p w14:paraId="2EA1282E" w14:textId="4C5BB659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  <w:tcBorders>
              <w:top w:val="nil"/>
            </w:tcBorders>
          </w:tcPr>
          <w:p w14:paraId="778F3A8F" w14:textId="1E5CC665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  <w:tcBorders>
              <w:top w:val="nil"/>
            </w:tcBorders>
          </w:tcPr>
          <w:p w14:paraId="39FE3328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4CC67596" w14:textId="35EF578B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>
              <w:top w:val="nil"/>
            </w:tcBorders>
          </w:tcPr>
          <w:p w14:paraId="691E4621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</w:tcBorders>
          </w:tcPr>
          <w:p w14:paraId="7499DC39" w14:textId="281FDAEC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  <w:tcBorders>
              <w:top w:val="nil"/>
            </w:tcBorders>
          </w:tcPr>
          <w:p w14:paraId="63F5EF14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nil"/>
            </w:tcBorders>
          </w:tcPr>
          <w:p w14:paraId="4DA263A7" w14:textId="50A4F91F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</w:tcBorders>
          </w:tcPr>
          <w:p w14:paraId="3F47C75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3BE2BC97" w14:textId="3FB83897" w:rsidTr="00941F54">
        <w:trPr>
          <w:trHeight w:val="222"/>
        </w:trPr>
        <w:tc>
          <w:tcPr>
            <w:tcW w:w="2290" w:type="dxa"/>
          </w:tcPr>
          <w:p w14:paraId="4C5A60A8" w14:textId="4A72BB84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</w:tcPr>
          <w:p w14:paraId="423AE5D2" w14:textId="28D36AF0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7E602FC2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688F8C7E" w14:textId="67FD6031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63A5202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60DAA7E" w14:textId="49755B3F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1 (0.61–1.65)</w:t>
            </w:r>
          </w:p>
        </w:tc>
        <w:tc>
          <w:tcPr>
            <w:tcW w:w="536" w:type="dxa"/>
          </w:tcPr>
          <w:p w14:paraId="2C20B09D" w14:textId="52DDFEE9" w:rsidR="005C2B8F" w:rsidRPr="00F73667" w:rsidRDefault="002A78C2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  <w:tc>
          <w:tcPr>
            <w:tcW w:w="1245" w:type="dxa"/>
          </w:tcPr>
          <w:p w14:paraId="3552931E" w14:textId="6CE1C3C8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31 (0.83–2.08)</w:t>
            </w:r>
          </w:p>
        </w:tc>
        <w:tc>
          <w:tcPr>
            <w:tcW w:w="567" w:type="dxa"/>
          </w:tcPr>
          <w:p w14:paraId="195FD1B9" w14:textId="42D0B995" w:rsidR="005C2B8F" w:rsidRPr="00F73667" w:rsidRDefault="00A628D0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7</w:t>
            </w:r>
          </w:p>
        </w:tc>
      </w:tr>
      <w:tr w:rsidR="004008F1" w:rsidRPr="00D82D67" w14:paraId="488AD6AE" w14:textId="0BFD6A05" w:rsidTr="00941F54">
        <w:trPr>
          <w:trHeight w:val="222"/>
        </w:trPr>
        <w:tc>
          <w:tcPr>
            <w:tcW w:w="2290" w:type="dxa"/>
          </w:tcPr>
          <w:p w14:paraId="0469CCC5" w14:textId="05ED0963" w:rsidR="005C2B8F" w:rsidRPr="00F73667" w:rsidRDefault="005C2B8F" w:rsidP="00E42D8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b/>
                <w:sz w:val="15"/>
                <w:szCs w:val="15"/>
              </w:rPr>
              <w:t>The pandemic will reduce my savings</w:t>
            </w:r>
          </w:p>
        </w:tc>
        <w:tc>
          <w:tcPr>
            <w:tcW w:w="1123" w:type="dxa"/>
          </w:tcPr>
          <w:p w14:paraId="69E141DC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0436C2B1" w14:textId="77777777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01A879C8" w14:textId="4B151E43" w:rsidR="005C2B8F" w:rsidRPr="00F73667" w:rsidRDefault="005C2B8F" w:rsidP="006551FA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9" w:type="dxa"/>
          </w:tcPr>
          <w:p w14:paraId="3354B72D" w14:textId="77777777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7548D80" w14:textId="7668F38F" w:rsidR="005C2B8F" w:rsidRPr="00F73667" w:rsidRDefault="005C2B8F" w:rsidP="006551FA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6" w:type="dxa"/>
          </w:tcPr>
          <w:p w14:paraId="75846FF1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41C548E8" w14:textId="7D2452AB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3D9040E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655E7368" w14:textId="077D5672" w:rsidTr="00941F54">
        <w:trPr>
          <w:trHeight w:val="222"/>
        </w:trPr>
        <w:tc>
          <w:tcPr>
            <w:tcW w:w="2290" w:type="dxa"/>
          </w:tcPr>
          <w:p w14:paraId="115AA85B" w14:textId="07C6348D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disagree/Disagree</w:t>
            </w:r>
          </w:p>
        </w:tc>
        <w:tc>
          <w:tcPr>
            <w:tcW w:w="1123" w:type="dxa"/>
          </w:tcPr>
          <w:p w14:paraId="5DF9680C" w14:textId="46C60E5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42EDE3ED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44198F04" w14:textId="43D7A551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9A07E49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390738E" w14:textId="5404077F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36" w:type="dxa"/>
          </w:tcPr>
          <w:p w14:paraId="1EDF14A9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5" w:type="dxa"/>
          </w:tcPr>
          <w:p w14:paraId="77ADE606" w14:textId="74C75A46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</w:tcPr>
          <w:p w14:paraId="6E6A0038" w14:textId="77777777" w:rsidR="005C2B8F" w:rsidRPr="00F73667" w:rsidRDefault="005C2B8F" w:rsidP="00A760FE">
            <w:pPr>
              <w:widowControl w:val="0"/>
              <w:spacing w:line="240" w:lineRule="auto"/>
              <w:ind w:leftChars="-47" w:left="-103" w:right="-141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008F1" w:rsidRPr="00D82D67" w14:paraId="36DD6A07" w14:textId="73975602" w:rsidTr="00941F54">
        <w:trPr>
          <w:trHeight w:val="222"/>
        </w:trPr>
        <w:tc>
          <w:tcPr>
            <w:tcW w:w="2290" w:type="dxa"/>
          </w:tcPr>
          <w:p w14:paraId="737E471A" w14:textId="36F23C71" w:rsidR="005C2B8F" w:rsidRPr="00F73667" w:rsidRDefault="005C2B8F" w:rsidP="00C329C4">
            <w:pPr>
              <w:widowControl w:val="0"/>
              <w:spacing w:line="240" w:lineRule="auto"/>
              <w:ind w:firstLine="166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Strongly agree/Agree</w:t>
            </w:r>
          </w:p>
        </w:tc>
        <w:tc>
          <w:tcPr>
            <w:tcW w:w="1123" w:type="dxa"/>
          </w:tcPr>
          <w:p w14:paraId="4E7AA6FB" w14:textId="05BB2B5A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36" w:type="dxa"/>
          </w:tcPr>
          <w:p w14:paraId="3253BF5B" w14:textId="7777777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</w:tcPr>
          <w:p w14:paraId="5264D2CF" w14:textId="3B4DCA39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29" w:type="dxa"/>
          </w:tcPr>
          <w:p w14:paraId="374E3BE8" w14:textId="77777777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F8310F" w14:textId="5D19869E" w:rsidR="005C2B8F" w:rsidRPr="00F73667" w:rsidRDefault="005C2B8F" w:rsidP="00C329C4">
            <w:pPr>
              <w:widowControl w:val="0"/>
              <w:spacing w:line="240" w:lineRule="auto"/>
              <w:ind w:leftChars="-50" w:left="-110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27 (0.76–2.10)</w:t>
            </w:r>
          </w:p>
        </w:tc>
        <w:tc>
          <w:tcPr>
            <w:tcW w:w="536" w:type="dxa"/>
          </w:tcPr>
          <w:p w14:paraId="7A17844C" w14:textId="43FB37D6" w:rsidR="005C2B8F" w:rsidRPr="00F73667" w:rsidRDefault="002A78C2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1</w:t>
            </w:r>
          </w:p>
        </w:tc>
        <w:tc>
          <w:tcPr>
            <w:tcW w:w="1245" w:type="dxa"/>
          </w:tcPr>
          <w:p w14:paraId="4C7EC877" w14:textId="6F285A27" w:rsidR="005C2B8F" w:rsidRPr="00F73667" w:rsidRDefault="005C2B8F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 w:rsidRPr="00F73667">
              <w:rPr>
                <w:rFonts w:ascii="Times New Roman" w:hAnsi="Times New Roman" w:cs="Times New Roman"/>
                <w:sz w:val="15"/>
                <w:szCs w:val="15"/>
              </w:rPr>
              <w:t>1.07 (0.67–1.71)</w:t>
            </w:r>
          </w:p>
        </w:tc>
        <w:tc>
          <w:tcPr>
            <w:tcW w:w="567" w:type="dxa"/>
          </w:tcPr>
          <w:p w14:paraId="0FCB79B3" w14:textId="30AEBA4A" w:rsidR="005C2B8F" w:rsidRPr="00F73667" w:rsidRDefault="00A628D0" w:rsidP="00C329C4">
            <w:pPr>
              <w:widowControl w:val="0"/>
              <w:spacing w:line="240" w:lineRule="auto"/>
              <w:ind w:leftChars="-47" w:left="-103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7</w:t>
            </w:r>
          </w:p>
        </w:tc>
      </w:tr>
    </w:tbl>
    <w:p w14:paraId="598DEB5D" w14:textId="4605645D" w:rsidR="00D70482" w:rsidRPr="00B670DE" w:rsidRDefault="005A17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73667">
        <w:rPr>
          <w:rFonts w:ascii="Times New Roman" w:hAnsi="Times New Roman" w:cs="Times New Roman"/>
          <w:sz w:val="15"/>
          <w:szCs w:val="15"/>
        </w:rPr>
        <w:t>Data w</w:t>
      </w:r>
      <w:r w:rsidR="00FD701B" w:rsidRPr="00F73667">
        <w:rPr>
          <w:rFonts w:ascii="Times New Roman" w:hAnsi="Times New Roman" w:cs="Times New Roman"/>
          <w:sz w:val="15"/>
          <w:szCs w:val="15"/>
        </w:rPr>
        <w:t>as</w:t>
      </w:r>
      <w:r w:rsidRPr="00F73667">
        <w:rPr>
          <w:rFonts w:ascii="Times New Roman" w:hAnsi="Times New Roman" w:cs="Times New Roman"/>
          <w:sz w:val="15"/>
          <w:szCs w:val="15"/>
        </w:rPr>
        <w:t xml:space="preserve"> weighted by gender, age, and education level based on the Hong Kong population census 2019</w:t>
      </w:r>
      <w:r w:rsidR="008F4148" w:rsidRPr="00F73667">
        <w:rPr>
          <w:rFonts w:ascii="Times New Roman" w:hAnsi="Times New Roman" w:cs="Times New Roman"/>
          <w:sz w:val="15"/>
          <w:szCs w:val="15"/>
        </w:rPr>
        <w:t>.</w:t>
      </w:r>
      <w:r w:rsidRPr="00F73667">
        <w:rPr>
          <w:rFonts w:ascii="Times New Roman" w:hAnsi="Times New Roman" w:cs="Times New Roman"/>
          <w:sz w:val="15"/>
          <w:szCs w:val="15"/>
        </w:rPr>
        <w:t xml:space="preserve"> All dates are in 2020</w:t>
      </w:r>
      <w:r w:rsidR="008F4148" w:rsidRPr="00F73667">
        <w:rPr>
          <w:rFonts w:ascii="Times New Roman" w:hAnsi="Times New Roman" w:cs="Times New Roman"/>
          <w:sz w:val="15"/>
          <w:szCs w:val="15"/>
        </w:rPr>
        <w:t>.</w:t>
      </w:r>
      <w:r w:rsidRPr="00F73667">
        <w:rPr>
          <w:rFonts w:ascii="Times New Roman" w:hAnsi="Times New Roman" w:cs="Times New Roman"/>
          <w:sz w:val="15"/>
          <w:szCs w:val="15"/>
        </w:rPr>
        <w:t xml:space="preserve"> </w:t>
      </w:r>
      <w:r w:rsidRPr="00F73667">
        <w:rPr>
          <w:rFonts w:ascii="Times New Roman" w:hAnsi="Times New Roman" w:cs="Times New Roman"/>
          <w:b/>
          <w:sz w:val="15"/>
          <w:szCs w:val="15"/>
        </w:rPr>
        <w:t>ǂ</w:t>
      </w:r>
      <w:r w:rsidRPr="00F73667">
        <w:rPr>
          <w:rFonts w:ascii="Times New Roman" w:eastAsia="DengXian" w:hAnsi="Times New Roman" w:cs="Times New Roman"/>
          <w:sz w:val="15"/>
          <w:szCs w:val="15"/>
        </w:rPr>
        <w:t>The 7</w:t>
      </w:r>
      <w:r w:rsidR="008F4148" w:rsidRPr="00F73667">
        <w:rPr>
          <w:rFonts w:ascii="Times New Roman" w:eastAsia="DengXian" w:hAnsi="Times New Roman" w:cs="Times New Roman"/>
          <w:sz w:val="15"/>
          <w:szCs w:val="15"/>
        </w:rPr>
        <w:t>-</w:t>
      </w:r>
      <w:r w:rsidRPr="00F73667">
        <w:rPr>
          <w:rFonts w:ascii="Times New Roman" w:eastAsia="DengXian" w:hAnsi="Times New Roman" w:cs="Times New Roman"/>
          <w:sz w:val="15"/>
          <w:szCs w:val="15"/>
        </w:rPr>
        <w:t>item Generalized Anxiety Disorder scale (GAD</w:t>
      </w:r>
      <w:r w:rsidR="008F4148" w:rsidRPr="00F73667">
        <w:rPr>
          <w:rFonts w:ascii="Times New Roman" w:eastAsia="DengXian" w:hAnsi="Times New Roman" w:cs="Times New Roman"/>
          <w:sz w:val="15"/>
          <w:szCs w:val="15"/>
        </w:rPr>
        <w:t>-</w:t>
      </w:r>
      <w:r w:rsidRPr="00F73667">
        <w:rPr>
          <w:rFonts w:ascii="Times New Roman" w:eastAsia="DengXian" w:hAnsi="Times New Roman" w:cs="Times New Roman"/>
          <w:sz w:val="15"/>
          <w:szCs w:val="15"/>
        </w:rPr>
        <w:t>7) scores at or exceeding 10 were used to define clinical levels of anxiety</w:t>
      </w:r>
      <w:r w:rsidR="00EC4212">
        <w:rPr>
          <w:rFonts w:ascii="Times New Roman" w:eastAsia="DengXian" w:hAnsi="Times New Roman" w:cs="Times New Roman"/>
          <w:sz w:val="15"/>
          <w:szCs w:val="15"/>
        </w:rPr>
        <w:t xml:space="preserve"> symptoms</w:t>
      </w:r>
      <w:r w:rsidR="008F4148" w:rsidRPr="00F73667">
        <w:rPr>
          <w:rFonts w:ascii="Times New Roman" w:eastAsia="DengXian" w:hAnsi="Times New Roman" w:cs="Times New Roman"/>
          <w:sz w:val="15"/>
          <w:szCs w:val="15"/>
        </w:rPr>
        <w:t>.</w:t>
      </w:r>
      <w:r w:rsidRPr="00F73667">
        <w:rPr>
          <w:rFonts w:ascii="Times New Roman" w:eastAsia="DengXian" w:hAnsi="Times New Roman" w:cs="Times New Roman"/>
          <w:sz w:val="15"/>
          <w:szCs w:val="15"/>
        </w:rPr>
        <w:t xml:space="preserve"> </w:t>
      </w:r>
      <w:r w:rsidRPr="00F73667">
        <w:rPr>
          <w:rFonts w:ascii="Times New Roman" w:hAnsi="Times New Roman" w:cs="Times New Roman"/>
          <w:sz w:val="15"/>
          <w:szCs w:val="15"/>
        </w:rPr>
        <w:t>§The 9</w:t>
      </w:r>
      <w:r w:rsidR="008F4148" w:rsidRPr="00F73667">
        <w:rPr>
          <w:rFonts w:ascii="Times New Roman" w:hAnsi="Times New Roman" w:cs="Times New Roman"/>
          <w:sz w:val="15"/>
          <w:szCs w:val="15"/>
        </w:rPr>
        <w:t>-</w:t>
      </w:r>
      <w:r w:rsidRPr="00F73667">
        <w:rPr>
          <w:rFonts w:ascii="Times New Roman" w:hAnsi="Times New Roman" w:cs="Times New Roman"/>
          <w:sz w:val="15"/>
          <w:szCs w:val="15"/>
        </w:rPr>
        <w:t>item Patient Health Questionnaire (PHQ</w:t>
      </w:r>
      <w:r w:rsidR="008F4148" w:rsidRPr="00F73667">
        <w:rPr>
          <w:rFonts w:ascii="Times New Roman" w:hAnsi="Times New Roman" w:cs="Times New Roman"/>
          <w:sz w:val="15"/>
          <w:szCs w:val="15"/>
        </w:rPr>
        <w:t>-</w:t>
      </w:r>
      <w:r w:rsidRPr="00F73667">
        <w:rPr>
          <w:rFonts w:ascii="Times New Roman" w:hAnsi="Times New Roman" w:cs="Times New Roman"/>
          <w:sz w:val="15"/>
          <w:szCs w:val="15"/>
        </w:rPr>
        <w:t>9) scores at or exceeding 10 were used to defi</w:t>
      </w:r>
      <w:r w:rsidR="00EC4212">
        <w:rPr>
          <w:rFonts w:ascii="Times New Roman" w:hAnsi="Times New Roman" w:cs="Times New Roman"/>
          <w:sz w:val="15"/>
          <w:szCs w:val="15"/>
        </w:rPr>
        <w:t>ne clinical levels of depressive symptoms</w:t>
      </w:r>
      <w:bookmarkStart w:id="2" w:name="_GoBack"/>
      <w:bookmarkEnd w:id="2"/>
      <w:r w:rsidR="008F4148" w:rsidRPr="00F73667">
        <w:rPr>
          <w:rFonts w:ascii="Times New Roman" w:hAnsi="Times New Roman" w:cs="Times New Roman"/>
          <w:sz w:val="15"/>
          <w:szCs w:val="15"/>
        </w:rPr>
        <w:t>.</w:t>
      </w:r>
      <w:r w:rsidRPr="00F73667">
        <w:rPr>
          <w:rFonts w:ascii="Times New Roman" w:hAnsi="Times New Roman" w:cs="Times New Roman"/>
          <w:sz w:val="15"/>
          <w:szCs w:val="15"/>
        </w:rPr>
        <w:t xml:space="preserve"> ¶Demographic variables that were not significant in</w:t>
      </w:r>
      <w:r w:rsidR="000D10D9">
        <w:rPr>
          <w:rFonts w:ascii="Times New Roman" w:hAnsi="Times New Roman" w:cs="Times New Roman"/>
          <w:sz w:val="15"/>
          <w:szCs w:val="15"/>
        </w:rPr>
        <w:t xml:space="preserve"> bivariable analyses (Supplementary material 1</w:t>
      </w:r>
      <w:r w:rsidRPr="00F73667">
        <w:rPr>
          <w:rFonts w:ascii="Times New Roman" w:hAnsi="Times New Roman" w:cs="Times New Roman"/>
          <w:sz w:val="15"/>
          <w:szCs w:val="15"/>
        </w:rPr>
        <w:t>) were not included in the multivariable logistic regression</w:t>
      </w:r>
      <w:r w:rsidR="008F4148" w:rsidRPr="00F73667">
        <w:rPr>
          <w:rFonts w:ascii="Times New Roman" w:hAnsi="Times New Roman" w:cs="Times New Roman"/>
          <w:sz w:val="15"/>
          <w:szCs w:val="15"/>
        </w:rPr>
        <w:t>.</w:t>
      </w:r>
      <w:r w:rsidRPr="00F73667">
        <w:rPr>
          <w:rFonts w:ascii="Times New Roman" w:hAnsi="Times New Roman" w:cs="Times New Roman"/>
          <w:sz w:val="15"/>
          <w:szCs w:val="15"/>
        </w:rPr>
        <w:t xml:space="preserve"> NA=not applicable (question was not asked in the survey)</w:t>
      </w:r>
      <w:r w:rsidR="008F4148" w:rsidRPr="00F73667">
        <w:rPr>
          <w:rFonts w:ascii="Times New Roman" w:hAnsi="Times New Roman" w:cs="Times New Roman"/>
          <w:sz w:val="15"/>
          <w:szCs w:val="15"/>
        </w:rPr>
        <w:t>.</w:t>
      </w:r>
      <w:r w:rsidR="00FF1228" w:rsidRPr="00F73667">
        <w:rPr>
          <w:rFonts w:ascii="Times New Roman" w:hAnsi="Times New Roman" w:cs="Times New Roman"/>
          <w:sz w:val="15"/>
          <w:szCs w:val="15"/>
        </w:rPr>
        <w:t xml:space="preserve"> COVID-19=coronavirus disease 2019</w:t>
      </w:r>
      <w:r w:rsidR="00D0749E" w:rsidRPr="00F73667">
        <w:rPr>
          <w:rFonts w:ascii="Times New Roman" w:hAnsi="Times New Roman" w:cs="Times New Roman"/>
          <w:sz w:val="15"/>
          <w:szCs w:val="15"/>
        </w:rPr>
        <w:t>.</w:t>
      </w:r>
    </w:p>
    <w:sectPr w:rsidR="00D70482" w:rsidRPr="00B6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216C8" w14:textId="77777777" w:rsidR="00CD6A27" w:rsidRDefault="00CD6A27" w:rsidP="00E40C50">
      <w:pPr>
        <w:spacing w:line="240" w:lineRule="auto"/>
      </w:pPr>
      <w:r>
        <w:separator/>
      </w:r>
    </w:p>
  </w:endnote>
  <w:endnote w:type="continuationSeparator" w:id="0">
    <w:p w14:paraId="78E1254C" w14:textId="77777777" w:rsidR="00CD6A27" w:rsidRDefault="00CD6A27" w:rsidP="00E40C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95A8E9" w14:textId="77777777" w:rsidR="00CD6A27" w:rsidRDefault="00CD6A27" w:rsidP="00E40C50">
      <w:pPr>
        <w:spacing w:line="240" w:lineRule="auto"/>
      </w:pPr>
      <w:r>
        <w:separator/>
      </w:r>
    </w:p>
  </w:footnote>
  <w:footnote w:type="continuationSeparator" w:id="0">
    <w:p w14:paraId="57EC84C9" w14:textId="77777777" w:rsidR="00CD6A27" w:rsidRDefault="00CD6A27" w:rsidP="00E40C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EA"/>
    <w:rsid w:val="00003C36"/>
    <w:rsid w:val="0003189E"/>
    <w:rsid w:val="000515C2"/>
    <w:rsid w:val="00054706"/>
    <w:rsid w:val="00063F12"/>
    <w:rsid w:val="000741F5"/>
    <w:rsid w:val="00074BFD"/>
    <w:rsid w:val="00094A32"/>
    <w:rsid w:val="000A4972"/>
    <w:rsid w:val="000A7C29"/>
    <w:rsid w:val="000B39F9"/>
    <w:rsid w:val="000C3939"/>
    <w:rsid w:val="000D10D9"/>
    <w:rsid w:val="000D5855"/>
    <w:rsid w:val="000E23D3"/>
    <w:rsid w:val="000F34D3"/>
    <w:rsid w:val="000F47C0"/>
    <w:rsid w:val="00102E7F"/>
    <w:rsid w:val="00104224"/>
    <w:rsid w:val="00107F9E"/>
    <w:rsid w:val="0013573A"/>
    <w:rsid w:val="001560BE"/>
    <w:rsid w:val="0016520A"/>
    <w:rsid w:val="00166E3A"/>
    <w:rsid w:val="0017720A"/>
    <w:rsid w:val="00183994"/>
    <w:rsid w:val="00191EB2"/>
    <w:rsid w:val="00194F04"/>
    <w:rsid w:val="001A0592"/>
    <w:rsid w:val="001A2D9A"/>
    <w:rsid w:val="001A36F1"/>
    <w:rsid w:val="001A518F"/>
    <w:rsid w:val="001D573C"/>
    <w:rsid w:val="00204D2A"/>
    <w:rsid w:val="0021089A"/>
    <w:rsid w:val="002179F8"/>
    <w:rsid w:val="00223A09"/>
    <w:rsid w:val="0022763C"/>
    <w:rsid w:val="00280DED"/>
    <w:rsid w:val="00290208"/>
    <w:rsid w:val="00293438"/>
    <w:rsid w:val="002961DC"/>
    <w:rsid w:val="002A000F"/>
    <w:rsid w:val="002A78C2"/>
    <w:rsid w:val="002B28E0"/>
    <w:rsid w:val="002C389D"/>
    <w:rsid w:val="002D74F3"/>
    <w:rsid w:val="002E7C14"/>
    <w:rsid w:val="00300EB4"/>
    <w:rsid w:val="00304BFF"/>
    <w:rsid w:val="00311BA1"/>
    <w:rsid w:val="003267D2"/>
    <w:rsid w:val="003310C6"/>
    <w:rsid w:val="003413E1"/>
    <w:rsid w:val="00357C0B"/>
    <w:rsid w:val="0036039A"/>
    <w:rsid w:val="0036057B"/>
    <w:rsid w:val="003610A2"/>
    <w:rsid w:val="0036363B"/>
    <w:rsid w:val="00370E7E"/>
    <w:rsid w:val="00372967"/>
    <w:rsid w:val="003947F7"/>
    <w:rsid w:val="00396F7E"/>
    <w:rsid w:val="00397AFE"/>
    <w:rsid w:val="003A20EA"/>
    <w:rsid w:val="003B652D"/>
    <w:rsid w:val="003F27D5"/>
    <w:rsid w:val="004008F1"/>
    <w:rsid w:val="00405894"/>
    <w:rsid w:val="00407A76"/>
    <w:rsid w:val="00412F69"/>
    <w:rsid w:val="00421645"/>
    <w:rsid w:val="00422184"/>
    <w:rsid w:val="004263D9"/>
    <w:rsid w:val="00443442"/>
    <w:rsid w:val="00472E62"/>
    <w:rsid w:val="00476565"/>
    <w:rsid w:val="0048629A"/>
    <w:rsid w:val="004878B7"/>
    <w:rsid w:val="00494B8B"/>
    <w:rsid w:val="004A10CA"/>
    <w:rsid w:val="004A7D79"/>
    <w:rsid w:val="004B4D4E"/>
    <w:rsid w:val="004B70A8"/>
    <w:rsid w:val="004D05EC"/>
    <w:rsid w:val="004D7BA8"/>
    <w:rsid w:val="004E41CB"/>
    <w:rsid w:val="004F5D11"/>
    <w:rsid w:val="005013AC"/>
    <w:rsid w:val="005170BF"/>
    <w:rsid w:val="00536BFA"/>
    <w:rsid w:val="0054428A"/>
    <w:rsid w:val="005518E9"/>
    <w:rsid w:val="00553A74"/>
    <w:rsid w:val="0056068F"/>
    <w:rsid w:val="005766DB"/>
    <w:rsid w:val="005778A8"/>
    <w:rsid w:val="00591DF4"/>
    <w:rsid w:val="005A1304"/>
    <w:rsid w:val="005A17E7"/>
    <w:rsid w:val="005B570A"/>
    <w:rsid w:val="005C2B8F"/>
    <w:rsid w:val="005D6661"/>
    <w:rsid w:val="00611A4A"/>
    <w:rsid w:val="0062763F"/>
    <w:rsid w:val="00627EAC"/>
    <w:rsid w:val="00634317"/>
    <w:rsid w:val="006551FA"/>
    <w:rsid w:val="00655CF9"/>
    <w:rsid w:val="00666BF8"/>
    <w:rsid w:val="006711F0"/>
    <w:rsid w:val="00677875"/>
    <w:rsid w:val="00687D47"/>
    <w:rsid w:val="00690773"/>
    <w:rsid w:val="006921CD"/>
    <w:rsid w:val="00695550"/>
    <w:rsid w:val="00696B26"/>
    <w:rsid w:val="006977C7"/>
    <w:rsid w:val="006A1CD3"/>
    <w:rsid w:val="006B4915"/>
    <w:rsid w:val="006C21A5"/>
    <w:rsid w:val="006C5ADA"/>
    <w:rsid w:val="006D1FD1"/>
    <w:rsid w:val="006E56B8"/>
    <w:rsid w:val="006E5993"/>
    <w:rsid w:val="00701AC3"/>
    <w:rsid w:val="00730B36"/>
    <w:rsid w:val="00777923"/>
    <w:rsid w:val="007B7FCC"/>
    <w:rsid w:val="007C1329"/>
    <w:rsid w:val="007C20FC"/>
    <w:rsid w:val="007D0B65"/>
    <w:rsid w:val="007D3F20"/>
    <w:rsid w:val="007E4799"/>
    <w:rsid w:val="007F2112"/>
    <w:rsid w:val="00802ADE"/>
    <w:rsid w:val="00807F6C"/>
    <w:rsid w:val="008110CE"/>
    <w:rsid w:val="008245A9"/>
    <w:rsid w:val="00833B11"/>
    <w:rsid w:val="00840BC8"/>
    <w:rsid w:val="00846A6C"/>
    <w:rsid w:val="008B2EBE"/>
    <w:rsid w:val="008D63B7"/>
    <w:rsid w:val="008D6D9D"/>
    <w:rsid w:val="008F4148"/>
    <w:rsid w:val="008F7B18"/>
    <w:rsid w:val="00905BFE"/>
    <w:rsid w:val="00906DFD"/>
    <w:rsid w:val="00911DD7"/>
    <w:rsid w:val="00920AC6"/>
    <w:rsid w:val="00941F54"/>
    <w:rsid w:val="00955079"/>
    <w:rsid w:val="00965E38"/>
    <w:rsid w:val="0096658D"/>
    <w:rsid w:val="009777DF"/>
    <w:rsid w:val="0098301A"/>
    <w:rsid w:val="00991772"/>
    <w:rsid w:val="0099567A"/>
    <w:rsid w:val="0099679B"/>
    <w:rsid w:val="009A2706"/>
    <w:rsid w:val="009A3105"/>
    <w:rsid w:val="009A567D"/>
    <w:rsid w:val="009A755D"/>
    <w:rsid w:val="00A01AE0"/>
    <w:rsid w:val="00A30D78"/>
    <w:rsid w:val="00A37B68"/>
    <w:rsid w:val="00A46E93"/>
    <w:rsid w:val="00A47F4D"/>
    <w:rsid w:val="00A512B2"/>
    <w:rsid w:val="00A54485"/>
    <w:rsid w:val="00A61242"/>
    <w:rsid w:val="00A628D0"/>
    <w:rsid w:val="00A760FE"/>
    <w:rsid w:val="00A84A21"/>
    <w:rsid w:val="00A85D02"/>
    <w:rsid w:val="00A86327"/>
    <w:rsid w:val="00A932D1"/>
    <w:rsid w:val="00A94923"/>
    <w:rsid w:val="00AA0E2B"/>
    <w:rsid w:val="00AB019C"/>
    <w:rsid w:val="00AB4C37"/>
    <w:rsid w:val="00AD2098"/>
    <w:rsid w:val="00AE255A"/>
    <w:rsid w:val="00AF17DA"/>
    <w:rsid w:val="00B00A8A"/>
    <w:rsid w:val="00B11368"/>
    <w:rsid w:val="00B20616"/>
    <w:rsid w:val="00B3272E"/>
    <w:rsid w:val="00B51049"/>
    <w:rsid w:val="00B53C27"/>
    <w:rsid w:val="00B62532"/>
    <w:rsid w:val="00B670DE"/>
    <w:rsid w:val="00B67571"/>
    <w:rsid w:val="00B729FB"/>
    <w:rsid w:val="00B7593D"/>
    <w:rsid w:val="00BA0D4C"/>
    <w:rsid w:val="00BA2EA9"/>
    <w:rsid w:val="00BA4E2D"/>
    <w:rsid w:val="00BC4BD8"/>
    <w:rsid w:val="00BC6135"/>
    <w:rsid w:val="00BD5EA3"/>
    <w:rsid w:val="00BD721E"/>
    <w:rsid w:val="00C10187"/>
    <w:rsid w:val="00C1043C"/>
    <w:rsid w:val="00C329C4"/>
    <w:rsid w:val="00C53C02"/>
    <w:rsid w:val="00C5791A"/>
    <w:rsid w:val="00C65ABD"/>
    <w:rsid w:val="00C703DB"/>
    <w:rsid w:val="00C717AF"/>
    <w:rsid w:val="00C73C76"/>
    <w:rsid w:val="00C94335"/>
    <w:rsid w:val="00C97BE1"/>
    <w:rsid w:val="00CA00B3"/>
    <w:rsid w:val="00CA3F6A"/>
    <w:rsid w:val="00CD30D8"/>
    <w:rsid w:val="00CD3DB2"/>
    <w:rsid w:val="00CD4908"/>
    <w:rsid w:val="00CD5636"/>
    <w:rsid w:val="00CD59CE"/>
    <w:rsid w:val="00CD6A27"/>
    <w:rsid w:val="00CD77D7"/>
    <w:rsid w:val="00CF173A"/>
    <w:rsid w:val="00D06B00"/>
    <w:rsid w:val="00D0749E"/>
    <w:rsid w:val="00D270B2"/>
    <w:rsid w:val="00D35006"/>
    <w:rsid w:val="00D36A64"/>
    <w:rsid w:val="00D70482"/>
    <w:rsid w:val="00D75F75"/>
    <w:rsid w:val="00D76822"/>
    <w:rsid w:val="00D82D67"/>
    <w:rsid w:val="00D837D7"/>
    <w:rsid w:val="00D96549"/>
    <w:rsid w:val="00DD083E"/>
    <w:rsid w:val="00DD2B56"/>
    <w:rsid w:val="00DE4735"/>
    <w:rsid w:val="00DE4BEC"/>
    <w:rsid w:val="00DF6072"/>
    <w:rsid w:val="00E02B26"/>
    <w:rsid w:val="00E0497D"/>
    <w:rsid w:val="00E16769"/>
    <w:rsid w:val="00E25C25"/>
    <w:rsid w:val="00E26DC9"/>
    <w:rsid w:val="00E40C50"/>
    <w:rsid w:val="00E42D8E"/>
    <w:rsid w:val="00E47C74"/>
    <w:rsid w:val="00E73569"/>
    <w:rsid w:val="00E8119D"/>
    <w:rsid w:val="00E90CF1"/>
    <w:rsid w:val="00E941BC"/>
    <w:rsid w:val="00EB7C07"/>
    <w:rsid w:val="00EC4212"/>
    <w:rsid w:val="00EC76CD"/>
    <w:rsid w:val="00ED7EA9"/>
    <w:rsid w:val="00EE7C9E"/>
    <w:rsid w:val="00EF4F1C"/>
    <w:rsid w:val="00F100D3"/>
    <w:rsid w:val="00F170C0"/>
    <w:rsid w:val="00F2427D"/>
    <w:rsid w:val="00F42825"/>
    <w:rsid w:val="00F50974"/>
    <w:rsid w:val="00F56826"/>
    <w:rsid w:val="00F6495E"/>
    <w:rsid w:val="00F71E86"/>
    <w:rsid w:val="00F73667"/>
    <w:rsid w:val="00F85480"/>
    <w:rsid w:val="00F93657"/>
    <w:rsid w:val="00FD701B"/>
    <w:rsid w:val="00FF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6DB73C2"/>
  <w15:chartTrackingRefBased/>
  <w15:docId w15:val="{0A03CD4B-3E45-4B40-A8F7-4EED54E1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0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0C5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C50"/>
  </w:style>
  <w:style w:type="paragraph" w:styleId="Footer">
    <w:name w:val="footer"/>
    <w:basedOn w:val="Normal"/>
    <w:link w:val="FooterChar"/>
    <w:uiPriority w:val="99"/>
    <w:unhideWhenUsed/>
    <w:rsid w:val="00E40C5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C50"/>
  </w:style>
  <w:style w:type="table" w:customStyle="1" w:styleId="TableGrid2">
    <w:name w:val="Table Grid2"/>
    <w:basedOn w:val="TableNormal"/>
    <w:next w:val="TableGrid"/>
    <w:uiPriority w:val="39"/>
    <w:rsid w:val="00B11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07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0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D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85A8DFCF7434D8C8E63DE745861A3" ma:contentTypeVersion="13" ma:contentTypeDescription="Create a new document." ma:contentTypeScope="" ma:versionID="f95c1fbfd6021c05c3dd1a8b514cd181">
  <xsd:schema xmlns:xsd="http://www.w3.org/2001/XMLSchema" xmlns:xs="http://www.w3.org/2001/XMLSchema" xmlns:p="http://schemas.microsoft.com/office/2006/metadata/properties" xmlns:ns3="dbd91c04-d07d-4d44-9c7c-747740ac7bb8" xmlns:ns4="638c28a9-c87d-4f33-bb60-d3fab5ae2204" targetNamespace="http://schemas.microsoft.com/office/2006/metadata/properties" ma:root="true" ma:fieldsID="1264266307b685e5e106a21daaf79a7c" ns3:_="" ns4:_="">
    <xsd:import namespace="dbd91c04-d07d-4d44-9c7c-747740ac7bb8"/>
    <xsd:import namespace="638c28a9-c87d-4f33-bb60-d3fab5ae22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91c04-d07d-4d44-9c7c-747740ac7b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c28a9-c87d-4f33-bb60-d3fab5ae22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0D069-E2B2-47E3-90CA-041481269140}">
  <ds:schemaRefs>
    <ds:schemaRef ds:uri="dbd91c04-d07d-4d44-9c7c-747740ac7bb8"/>
    <ds:schemaRef ds:uri="http://www.w3.org/XML/1998/namespace"/>
    <ds:schemaRef ds:uri="638c28a9-c87d-4f33-bb60-d3fab5ae2204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1C9EA2E-B002-49FE-8ECF-055E14B13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91c04-d07d-4d44-9c7c-747740ac7bb8"/>
    <ds:schemaRef ds:uri="638c28a9-c87d-4f33-bb60-d3fab5ae22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18CFE9-8E53-4392-93A1-8CAF139F84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C1AC22-84C5-4D90-AF50-4BEB7A3E7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056</Words>
  <Characters>1172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Tsz Wai [CPH]</dc:creator>
  <cp:lastModifiedBy>LI, Tsz Wai [CPH]</cp:lastModifiedBy>
  <cp:revision>16</cp:revision>
  <dcterms:created xsi:type="dcterms:W3CDTF">2020-06-03T07:04:00Z</dcterms:created>
  <dcterms:modified xsi:type="dcterms:W3CDTF">2020-10-27T03:59:00Z</dcterms:modified>
</cp:coreProperties>
</file>